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szCs w:val="21"/>
        </w:rPr>
      </w:pPr>
      <w:r>
        <w:rPr>
          <w:rFonts w:ascii="Times New Roman" w:hAnsi="Times New Roman" w:cs="Times New Roman"/>
          <w:b/>
          <w:szCs w:val="21"/>
        </w:rPr>
        <w:t>Figure S1.</w:t>
      </w:r>
      <w:r>
        <w:rPr>
          <w:rFonts w:ascii="Times New Roman" w:hAnsi="Times New Roman" w:cs="Times New Roman"/>
          <w:szCs w:val="21"/>
        </w:rPr>
        <w:t xml:space="preserve"> GO pathway analysis of the DEGs. GO analysis was conducted in groups of QC-OE vs. QC-Ctrl., and covered three domains: cellular components, biological process, and molecular function. The top 20 biological processes in which the upregulated (A) or downregulated (B) genes were significantly enriched. The top 20 cellular components in which the upregulated (C) or downregulated (D) genes were significantly enriched. The top 20 molecular functions in which the upregulated (E) or downregulated (F) genes were significantly enriched.</w:t>
      </w:r>
    </w:p>
    <w:p>
      <w:pPr>
        <w:spacing w:line="480" w:lineRule="auto"/>
        <w:rPr>
          <w:rFonts w:ascii="Times New Roman" w:hAnsi="Times New Roman" w:cs="Times New Roman"/>
          <w:szCs w:val="21"/>
        </w:rPr>
      </w:pPr>
      <w:r>
        <w:rPr>
          <w:rFonts w:ascii="Times New Roman" w:hAnsi="Times New Roman" w:cs="Times New Roman"/>
          <w:b/>
          <w:szCs w:val="21"/>
        </w:rPr>
        <w:t>Figure S2.</w:t>
      </w:r>
      <w:r>
        <w:rPr>
          <w:rFonts w:ascii="Times New Roman" w:hAnsi="Times New Roman" w:cs="Times New Roman"/>
          <w:szCs w:val="21"/>
        </w:rPr>
        <w:t xml:space="preserve"> KEGG pathway analysis of the DEGs. KEGG analysis was conducted in groups of QC-OE vs. QC-Ctrl. The top 20 signaling pathways in which the upregulated (A) or downregulated (B) genes were significantly enriched.</w:t>
      </w:r>
    </w:p>
    <w:p>
      <w:pPr>
        <w:spacing w:line="480" w:lineRule="auto"/>
        <w:rPr>
          <w:rFonts w:ascii="Times New Roman" w:hAnsi="Times New Roman" w:cs="Times New Roman"/>
          <w:szCs w:val="21"/>
        </w:rPr>
      </w:pPr>
      <w:r>
        <w:rPr>
          <w:rFonts w:ascii="Times New Roman" w:hAnsi="Times New Roman" w:cs="Times New Roman"/>
          <w:b/>
          <w:szCs w:val="21"/>
        </w:rPr>
        <w:t>Figure S3.</w:t>
      </w:r>
      <w:r>
        <w:rPr>
          <w:rFonts w:ascii="Times New Roman" w:hAnsi="Times New Roman" w:cs="Times New Roman"/>
          <w:szCs w:val="21"/>
        </w:rPr>
        <w:t xml:space="preserve"> The PPI network of the DEGs. The online biological resource database Search Tool for the Retrieval of Interacting Genes/Proteins (STRING) 7 was used to identify the interactions between known and predicted proteins. The PPI network was constructed with a score &gt; 0.408, and visualized by Cytoscape 3.7.2, a free software package for visualizing, modeling and analyzing the integration of biomolecular interaction network with high-throughput expression data. The plug-in named Molecular Complex Detection (MCODE) was then used to filter the modules of the PPI network with parameters set as follows: K-core = 2, node score cutoff = 0.2, degree cutoff = 2 and Max depth up to 100. 552 nodes and 1677 edges are displayed (A). Node color represents the degrees of DEGs, in which brighter node colors correspond to higher degrees of DEGs. Node size represents the closeness centrality, in which the node size is proportional to its closeness centrality. Line thickness represents combined score, in which thicker lines indicate a closer relationship between the connected nodes.</w:t>
      </w:r>
      <w:r>
        <w:rPr>
          <w:rFonts w:ascii="Times New Roman" w:hAnsi="Times New Roman" w:cs="Times New Roman"/>
          <w:szCs w:val="21"/>
        </w:rPr>
        <w:drawing>
          <wp:inline distT="0" distB="0" distL="0" distR="0">
            <wp:extent cx="5274310" cy="3956050"/>
            <wp:effectExtent l="0" t="0" r="13970" b="635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3956050"/>
                    </a:xfrm>
                    <a:prstGeom prst="rect">
                      <a:avLst/>
                    </a:prstGeom>
                  </pic:spPr>
                </pic:pic>
              </a:graphicData>
            </a:graphic>
          </wp:inline>
        </w:drawing>
      </w: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r>
        <w:rPr>
          <w:rFonts w:ascii="Times New Roman" w:hAnsi="Times New Roman" w:cs="Times New Roman"/>
          <w:szCs w:val="21"/>
        </w:rPr>
        <w:drawing>
          <wp:inline distT="0" distB="0" distL="0" distR="0">
            <wp:extent cx="5274310" cy="3956050"/>
            <wp:effectExtent l="0" t="0" r="13970" b="6350"/>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3956050"/>
                    </a:xfrm>
                    <a:prstGeom prst="rect">
                      <a:avLst/>
                    </a:prstGeom>
                  </pic:spPr>
                </pic:pic>
              </a:graphicData>
            </a:graphic>
          </wp:inline>
        </w:drawing>
      </w: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r>
        <w:rPr>
          <w:rFonts w:ascii="Times New Roman" w:hAnsi="Times New Roman" w:cs="Times New Roman"/>
          <w:szCs w:val="21"/>
        </w:rPr>
        <w:drawing>
          <wp:inline distT="0" distB="0" distL="0" distR="0">
            <wp:extent cx="5274310" cy="3956050"/>
            <wp:effectExtent l="0" t="0" r="13970" b="6350"/>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5"/>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956050"/>
                    </a:xfrm>
                    <a:prstGeom prst="rect">
                      <a:avLst/>
                    </a:prstGeom>
                  </pic:spPr>
                </pic:pic>
              </a:graphicData>
            </a:graphic>
          </wp:inline>
        </w:drawing>
      </w: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roman"/>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M5YTA5Y2I4NjJhODUzOTk1NTVmNDkxMGZmOGM4YjMifQ=="/>
    <w:docVar w:name="NE.Ref{0100E919-75FC-4D15-9D2E-0AA5D820F991}" w:val=" ADDIN NE.Ref.{0100E919-75FC-4D15-9D2E-0AA5D820F991}&lt;Citation&gt;&lt;Group&gt;&lt;References&gt;&lt;Item&gt;&lt;ID&gt;619&lt;/ID&gt;&lt;UID&gt;{3CAE6858-648A-4BBF-8290-8DE2A87CF937}&lt;/UID&gt;&lt;Title&gt;Increased glutaminyl cyclase expression in peripheral blood of Alzheimer&amp;apos;s disease patients&lt;/Title&gt;&lt;Template&gt;Journal Article&lt;/Template&gt;&lt;Star&gt;0&lt;/Star&gt;&lt;Tag&gt;0&lt;/Tag&gt;&lt;Author&gt;Valenti, M T; Bolognin, S; Zanatta, C; Donatelli, L; Innamorati, G; Pampanin, M; Zanusso, G; Zatta, P; Dalle, Carbonare L&lt;/Author&gt;&lt;Year&gt;2013&lt;/Year&gt;&lt;Details&gt;&lt;_accession_num&gt;23207485&lt;/_accession_num&gt;&lt;_author_adr&gt;Department of Medicine, Clinic of Internal Medicine, Section D, University of Verona, Verona, Italy.&lt;/_author_adr&gt;&lt;_date_display&gt;2013&lt;/_date_display&gt;&lt;_date&gt;2013-01-20&lt;/_date&gt;&lt;_doi&gt;10.3233/JAD-120517&lt;/_doi&gt;&lt;_isbn&gt;1875-8908 (Electronic); 1387-2877 (Linking)&lt;/_isbn&gt;&lt;_issue&gt;1&lt;/_issue&gt;&lt;_journal&gt;J Alzheimers Dis&lt;/_journal&gt;&lt;_language&gt;eng&lt;/_language&gt;&lt;_pages&gt;263-71&lt;/_pages&gt;&lt;_subject_headings&gt;Aged; Aged, 80 and over; Alzheimer Disease/*blood/complications; Aminoacyltransferases/*blood/genetics; Cognition Disorders/etiology; Cohort Studies; Enzyme-Linked Immunosorbent Assay; Female; Gene Expression Regulation/*physiology; Humans; Leukocytes, Mononuclear/metabolism; Male; Mental Status Schedule; RNA, Messenger/metabolism&lt;/_subject_headings&gt;&lt;_tertiary_title&gt;Journal of Alzheimer&amp;apos;s disease : JAD&lt;/_tertiary_title&gt;&lt;_type_work&gt;Journal Article&lt;/_type_work&gt;&lt;_url&gt;http://www.ncbi.nlm.nih.gov/entrez/query.fcgi?cmd=Retrieve&amp;amp;db=pubmed&amp;amp;dopt=Abstract&amp;amp;list_uids=23207485&amp;amp;query_hl=1&lt;/_url&gt;&lt;_volume&gt;34&lt;/_volume&gt;&lt;_created&gt;63934133&lt;/_created&gt;&lt;_modified&gt;63934133&lt;/_modified&gt;&lt;_db_updated&gt;PubMed&lt;/_db_updated&gt;&lt;_impact_factor&gt;   3.909&lt;/_impact_factor&gt;&lt;_collection_scope&gt;SCIE&lt;/_collection_scope&gt;&lt;/Details&gt;&lt;Extra&gt;&lt;DBUID&gt;{F96A950B-833F-4880-A151-76DA2D6A2879}&lt;/DBUID&gt;&lt;/Extra&gt;&lt;/Item&gt;&lt;/References&gt;&lt;/Group&gt;&lt;/Citation&gt;_x000a_"/>
    <w:docVar w:name="NE.Ref{1D54506F-0938-46D6-99F2-C997BB0383CC}" w:val=" ADDIN NE.Ref.{1D54506F-0938-46D6-99F2-C997BB0383CC}&lt;Citation&gt;&lt;Group&gt;&lt;References&gt;&lt;Item&gt;&lt;ID&gt;643&lt;/ID&gt;&lt;UID&gt;{82BC3CE2-760F-43C8-88A0-B4B5E0C8C228}&lt;/UID&gt;&lt;Title&gt;The Role of Epigallocatechin-3-Gallate in Autophagy and Endoplasmic Reticulum Stress (ERS)-Induced Apoptosis of Human Diseases&lt;/Title&gt;&lt;Template&gt;Journal Article&lt;/Template&gt;&lt;Star&gt;0&lt;/Star&gt;&lt;Tag&gt;0&lt;/Tag&gt;&lt;Author&gt;Zhang, S; Cao, M; Fang, F&lt;/Author&gt;&lt;Year&gt;2020&lt;/Year&gt;&lt;Details&gt;&lt;_accession_num&gt;32952149&lt;/_accession_num&gt;&lt;_author_adr&gt;Department of Dermatology, Shanghai Xuhui District Central Hospital, Shanghai, China (mainland).; Department of Dermatology, Jinshan Hospital of Fudan University, Shanghai, China  (mainland).; Department of Dermatology, Shanghai Eighth People&amp;apos;s Hospital, Shanghai, China (mainland).&lt;/_author_adr&gt;&lt;_date_display&gt;2020 Sep 10&lt;/_date_display&gt;&lt;_date&gt;2020-09-10&lt;/_date&gt;&lt;_doi&gt;10.12659/MSM.924558&lt;/_doi&gt;&lt;_isbn&gt;1643-3750 (Electronic); 1234-1010 (Linking)&lt;/_isbn&gt;&lt;_journal&gt;Med Sci Monit&lt;/_journal&gt;&lt;_language&gt;eng&lt;/_language&gt;&lt;_pages&gt;e924558&lt;/_pages&gt;&lt;_subject_headings&gt;Apoptosis/*drug effects; Autophagy/*drug effects; *Cardiovascular Diseases/drug therapy/metabolism/pathology; Catechin/*analogs &amp;amp; derivatives/therapeutic use; *Diabetes Mellitus/drug therapy/metabolism/pathology; Endoplasmic Reticulum Stress/*drug effects; Humans; *Neoplasms/drug therapy/metabolism/pathology; *Nervous System Diseases/drug therapy/metabolism/pathology; Signal Transduction/*drug effects&lt;/_subject_headings&gt;&lt;_tertiary_title&gt;Medical science monitor : international medical journal of experimental and_x000d__x000a_      clinical research&lt;/_tertiary_title&gt;&lt;_type_work&gt;Journal Article; Review&lt;/_type_work&gt;&lt;_url&gt;http://www.ncbi.nlm.nih.gov/entrez/query.fcgi?cmd=Retrieve&amp;amp;db=pubmed&amp;amp;dopt=Abstract&amp;amp;list_uids=32952149&amp;amp;query_hl=1&lt;/_url&gt;&lt;_volume&gt;26&lt;/_volume&gt;&lt;_created&gt;63961473&lt;/_created&gt;&lt;_modified&gt;63961473&lt;/_modified&gt;&lt;_db_updated&gt;PubMed&lt;/_db_updated&gt;&lt;_impact_factor&gt;   2.649&lt;/_impact_factor&gt;&lt;/Details&gt;&lt;Extra&gt;&lt;DBUID&gt;{F96A950B-833F-4880-A151-76DA2D6A2879}&lt;/DBUID&gt;&lt;/Extra&gt;&lt;/Item&gt;&lt;/References&gt;&lt;/Group&gt;&lt;/Citation&gt;_x000a_"/>
    <w:docVar w:name="NE.Ref{2AAF865E-A62B-4E26-A68B-ACB3B798A6D2}" w:val=" ADDIN NE.Ref.{2AAF865E-A62B-4E26-A68B-ACB3B798A6D2}&lt;Citation&gt;&lt;Group&gt;&lt;References&gt;&lt;Item&gt;&lt;ID&gt;631&lt;/ID&gt;&lt;UID&gt;{973A40BB-932D-4EE4-BA14-FDFCD910265D}&lt;/UID&gt;&lt;Title&gt;Breast cancer development and progression: Risk factors, cancer stem cells, signaling pathways, genomics, and molecular pathogenesis&lt;/Title&gt;&lt;Template&gt;Journal Article&lt;/Template&gt;&lt;Star&gt;0&lt;/Star&gt;&lt;Tag&gt;0&lt;/Tag&gt;&lt;Author&gt;Feng, Y; Spezia, M; Huang, S; Yuan, C; Zeng, Z; Zhang, L; Ji, X; Liu, W; Huang, B; Luo, W; Liu, B; Lei, Y; &amp;quot;Du S&amp;quot;; Vuppalapati, A; Luu, H H; Haydon, R C; He, T C; Ren, G&lt;/Author&gt;&lt;Year&gt;2018&lt;/Year&gt;&lt;Details&gt;&lt;_accession_num&gt;30258937&lt;/_accession_num&gt;&lt;_author_adr&gt;Chongqing Key Laboratory of Molecular Oncology and Epigenetics, Departments of General Surgery, Clinical Laboratory Medicine, Orthopaedic Surgery, Plastic Surgery and Burn, and Otolaryngology, Head and Neck Surgery, The First Affiliated Hospital of Chongqing Medical University, Chongqing 400016, China.; Molecular Oncology Laboratory, Department of Orthopaedic Surgery and Rehabilitation Medicine, The University of Chicago Medical Center, Chicago, IL 60637, USA.; Molecular Oncology Laboratory, Department of Orthopaedic Surgery and Rehabilitation Medicine, The University of Chicago Medical Center, Chicago, IL 60637, USA.; Chongqing Key Laboratory of Molecular Oncology and Epigenetics, Departments of General Surgery, Clinical Laboratory Medicine, Orthopaedic Surgery, Plastic Surgery and Burn, and Otolaryngology, Head and Neck Surgery, The First Affiliated Hospital of Chongqing Medical University, Chongqing 400016, China.; Molecular Oncology Laboratory, Department of Orthopaedic Surgery and Rehabilitation Medicine, The University of Chicago Medical Center, Chicago, IL 60637, USA.; Molecular Oncology Laboratory, Department of Orthopaedic Surgery and Rehabilitation Medicine, The University of Chicago Medical Center, Chicago, IL 60637, USA.; Department of Biochemistry and Molecular Biology, China Three Gorges University School of Medicine, Yichang 443002, China.; Molecular Oncology Laboratory, Department of Orthopaedic Surgery and Rehabilitation Medicine, The University of Chicago Medical Center, Chicago, IL 60637, USA.; Ministry of Education Key Laboratory of Diagnostic Medicine and School of Laboratory Medicine, Chongqing Medical University, Chongqing 400016, China.; Molecular Oncology Laboratory, Department of Orthopaedic Surgery and Rehabilitation Medicine, The University of Chicago Medical Center, Chicago, IL 60637, USA.; Stem Cell Biology and Therapy Laboratory, Ministry of Education Key Laboratory of Child Development and Disorders, The Children&amp;apos;s Hospital of Chongqing Medical University, Chongqing 400014, China.; Molecular Oncology Laboratory, Department of Orthopaedic Surgery and Rehabilitation Medicine, The University of Chicago Medical Center, Chicago, IL 60637, USA.; Stem Cell Biology and Therapy Laboratory, Ministry of Education Key Laboratory of Child Development and Disorders, The Children&amp;apos;s Hospital of Chongqing Medical University, Chongqing 400014, China.; Chongqing Key Laboratory of Molecular Oncology and Epigenetics, Departments of General Surgery, Clinical Laboratory Medicine, Orthopaedic Surgery, Plastic Surgery and Burn, and Otolaryngology, Head and Neck Surgery, The First Affiliated Hospital of Chongqing Medical University, Chongqing 400016, China.; Molecular Oncology Laboratory, Department of Orthopaedic Surgery and Rehabilitation Medicine, The University of Chicago Medical Center, Chicago, IL 60637, USA.; Molecular Oncology Laboratory, Department of Orthopaedic Surgery and Rehabilitation Medicine, The University of Chicago Medical Center, Chicago, IL 60637, USA.; Ministry of Education Key Laboratory of Diagnostic Medicine and School of Laboratory Medicine, Chongqing Medical University, Chongqing 400016, China.; Department of Clinical Laboratory Medicine, The Second Affiliated Hospital of Nanchang University, Nanchang 330006, China.; Molecular Oncology Laboratory, Department of Orthopaedic Surgery and Rehabilitation Medicine, The University of Chicago Medical Center, Chicago, IL 60637, USA.; Chongqing Key Laboratory for Oral Diseases and Biomedical Sciences, The Affiliated Hospital of Stomatology, Chongqing Medical University, Chongqing 401147, China.; Chongqing Key Laboratory of Molecular Oncology and Epigenetics, Departments of General Surgery, Clinical Laboratory Medicine, Orthopaedic Surgery, Plastic Surgery and Burn, and Otolaryngology, Head and Neck Surgery, The First Affiliated Hospital of Chongqing Medical University, Chongqing 400016, China.; Molecular Oncology Laboratory, Department of Orthopaedic Surgery and Rehabilitation Medicine, The University of Chicago Medical Center, Chicago, IL 60637, USA.; Chongqing Key Laboratory of Molecular Oncology and Epigenetics, Departments of General Surgery, Clinical Laboratory Medicine, Orthopaedic Surgery, Plastic Surgery and Burn, and Otolaryngology, Head and Neck Surgery, The First Affiliated Hospital of Chongqing Medical University, Chongqing 400016, China.; Molecular Oncology Laboratory, Department of Orthopaedic Surgery and Rehabilitation Medicine, The University of Chicago Medical Center, Chicago, IL 60637, USA.; Molecular Oncology Laboratory, Department of Orthopaedic Surgery and Rehabilitation Medicine, The University of Chicago Medical Center, Chicago, IL 60637, USA.; Student Inquiry Research Program, Illinois Mathematics and Science Academy (IMSA), Aurora, IL 60506, USA.; Molecular Oncology Laboratory, Department of Orthopaedic Surgery and Rehabilitation Medicine, The University of Chicago Medical Center, Chicago, IL 60637, USA.; Student Inquiry Research Program, Illinois Mathematics and Science Academy (IMSA), Aurora, IL 60506, USA.; Molecular Oncology Laboratory, Department of Orthopaedic Surgery and Rehabilitation Medicine, The University of Chicago Medical Center, Chicago, IL 60637, USA.; Molecular Oncology Laboratory, Department of Orthopaedic Surgery and Rehabilitation Medicine, The University of Chicago Medical Center, Chicago, IL 60637, USA.; Molecular Oncology Laboratory, Department of Orthopaedic Surgery and Rehabilitation Medicine, The University of Chicago Medical Center, Chicago, IL 60637, USA.; Chongqing Key Laboratory of Molecular Oncology and Epigenetics, Departments of General Surgery, Clinical Laboratory Medicine, Orthopaedic Surgery, Plastic Surgery and Burn, and Otolaryngology, Head and Neck Surgery, The First Affiliated Hospital of Chongqing Medical University, Chongqing 400016, China.&lt;/_author_adr&gt;&lt;_date_display&gt;2018 Jun&lt;/_date_display&gt;&lt;_date&gt;2018-06-01&lt;/_date&gt;&lt;_doi&gt;10.1016/j.gendis.2018.05.001&lt;/_doi&gt;&lt;_isbn&gt;2352-3042 (Electronic); 2352-3042 (Linking)&lt;/_isbn&gt;&lt;_issue&gt;2&lt;/_issue&gt;&lt;_journal&gt;Genes Dis&lt;/_journal&gt;&lt;_keywords&gt;BRCA1/2; Breast cancer; Cancer stem cells; Estrogen receptors; HER2; Noncoding RNAs; Triple-negative breast cancer; Tumor heterogeneity&lt;/_keywords&gt;&lt;_language&gt;eng&lt;/_language&gt;&lt;_pages&gt;77-106&lt;/_pages&gt;&lt;_tertiary_title&gt;Genes &amp;amp; diseases&lt;/_tertiary_title&gt;&lt;_type_work&gt;Journal Article; Review&lt;/_type_work&gt;&lt;_url&gt;http://www.ncbi.nlm.nih.gov/entrez/query.fcgi?cmd=Retrieve&amp;amp;db=pubmed&amp;amp;dopt=Abstract&amp;amp;list_uids=30258937&amp;amp;query_hl=1&lt;/_url&gt;&lt;_volume&gt;5&lt;/_volume&gt;&lt;_created&gt;63934145&lt;/_created&gt;&lt;_modified&gt;63934145&lt;/_modified&gt;&lt;_db_updated&gt;PubMed&lt;/_db_updated&gt;&lt;/Details&gt;&lt;Extra&gt;&lt;DBUID&gt;{F96A950B-833F-4880-A151-76DA2D6A2879}&lt;/DBUID&gt;&lt;/Extra&gt;&lt;/Item&gt;&lt;/References&gt;&lt;/Group&gt;&lt;/Citation&gt;_x000a_"/>
    <w:docVar w:name="NE.Ref{314639C3-10B9-4558-999A-7BB624E5A74F}" w:val=" ADDIN NE.Ref.{314639C3-10B9-4558-999A-7BB624E5A74F}&lt;Citation&gt;&lt;Group&gt;&lt;References&gt;&lt;Item&gt;&lt;ID&gt;632&lt;/ID&gt;&lt;UID&gt;{5C6AF085-A567-4BD9-A251-1F53A86AA022}&lt;/UID&gt;&lt;Title&gt;Endoplasmic reticulum stress responses in placentation - A true balancing act&lt;/Title&gt;&lt;Template&gt;Journal Article&lt;/Template&gt;&lt;Star&gt;0&lt;/Star&gt;&lt;Tag&gt;0&lt;/Tag&gt;&lt;Author&gt;Bastida-Ruiz, D; Aguilar, E; Ditisheim, A; Yart, L; Cohen, M&lt;/Author&gt;&lt;Year&gt;2017&lt;/Year&gt;&lt;Details&gt;&lt;_accession_num&gt;28864006&lt;/_accession_num&gt;&lt;_author_adr&gt;Department of Gynecology Obstetrics, Faculty of Medicine, University of Geneva, Rue Michel-Servet 1, Geneva 1211, Switzerland.; Department of Gynecology Obstetrics, Faculty of Medicine, University of Geneva, Rue Michel-Servet 1, Geneva 1211, Switzerland.; Department of Internal Medicine Specialities, HUG, Rue Gabrielle-Perret-Gentil 4, Geneva, Switzerland.; Department of Gynecology Obstetrics, Faculty of Medicine, University of Geneva, Rue Michel-Servet 1, Geneva 1211, Switzerland.; Department of Gynecology Obstetrics, Faculty of Medicine, University of Geneva, Rue Michel-Servet 1, Geneva 1211, Switzerland. Electronic address: Marie.Cohen@unige.ch.&lt;/_author_adr&gt;&lt;_date_display&gt;2017 Sep&lt;/_date_display&gt;&lt;_date&gt;2017-09-01&lt;/_date&gt;&lt;_doi&gt;10.1016/j.placenta.2017.07.004&lt;/_doi&gt;&lt;_isbn&gt;1532-3102 (Electronic); 0143-4004 (Linking)&lt;/_isbn&gt;&lt;_journal&gt;Placenta&lt;/_journal&gt;&lt;_keywords&gt;Endoplasmic reticulum stress; Intrauterine growth restriction; Placenta development; Preeclampsia; Unfolded protein response&lt;/_keywords&gt;&lt;_language&gt;eng&lt;/_language&gt;&lt;_ori_publication&gt;Copyright (c) 2017 Elsevier Ltd. All rights reserved.&lt;/_ori_publication&gt;&lt;_pages&gt;163-169&lt;/_pages&gt;&lt;_subject_headings&gt;Animals; *Endoplasmic Reticulum Stress; Female; Humans; *Placentation; Pregnancy; *Unfolded Protein Response&lt;/_subject_headings&gt;&lt;_tertiary_title&gt;Placenta&lt;/_tertiary_title&gt;&lt;_type_work&gt;Journal Article; Review&lt;/_type_work&gt;&lt;_url&gt;http://www.ncbi.nlm.nih.gov/entrez/query.fcgi?cmd=Retrieve&amp;amp;db=pubmed&amp;amp;dopt=Abstract&amp;amp;list_uids=28864006&amp;amp;query_hl=1&lt;/_url&gt;&lt;_volume&gt;57&lt;/_volume&gt;&lt;_created&gt;63934145&lt;/_created&gt;&lt;_modified&gt;63934145&lt;/_modified&gt;&lt;_db_updated&gt;PubMed&lt;/_db_updated&gt;&lt;_impact_factor&gt;   3.177&lt;/_impact_factor&gt;&lt;_collection_scope&gt;SCI;SCIE&lt;/_collection_scope&gt;&lt;/Details&gt;&lt;Extra&gt;&lt;DBUID&gt;{F96A950B-833F-4880-A151-76DA2D6A2879}&lt;/DBUID&gt;&lt;/Extra&gt;&lt;/Item&gt;&lt;/References&gt;&lt;/Group&gt;&lt;/Citation&gt;_x000a_"/>
    <w:docVar w:name="NE.Ref{4711FED0-F186-4B20-A8E2-A6F0D17A508B}" w:val=" ADDIN NE.Ref.{4711FED0-F186-4B20-A8E2-A6F0D17A508B}&lt;Citation&gt;&lt;Group&gt;&lt;References&gt;&lt;Item&gt;&lt;ID&gt;620&lt;/ID&gt;&lt;UID&gt;{7B47469D-A31E-410D-AFD9-101E58743B6B}&lt;/UID&gt;&lt;Title&gt;Glutaminyl cyclase inhibition attenuates pyroglutamate Abeta and Alzheimer&amp;apos;s disease-like pathology&lt;/Title&gt;&lt;Template&gt;Journal Article&lt;/Template&gt;&lt;Star&gt;0&lt;/Star&gt;&lt;Tag&gt;0&lt;/Tag&gt;&lt;Author&gt;Schilling, S; Zeitschel, U; Hoffmann, T; Heiser, U; Francke, M; Kehlen, A; Holzer, M; Hutter-Paier, B; Prokesch, M; Windisch, M; Jagla, W; Schlenzig, D; Lindner, C; Rudolph, T; Reuter, G; Cynis, H; Montag, D; Demuth, H U; Rossner, S&lt;/Author&gt;&lt;Year&gt;2008&lt;/Year&gt;&lt;Details&gt;&lt;_accession_num&gt;18836460&lt;/_accession_num&gt;&lt;_author_adr&gt;Probiodrug AG, Weinbergweg 22, 06120 Halle/S., Germany.&lt;/_author_adr&gt;&lt;_date_display&gt;2008 Oct&lt;/_date_display&gt;&lt;_date&gt;2008-10-01&lt;/_date&gt;&lt;_doi&gt;10.1038/nm.1872&lt;/_doi&gt;&lt;_isbn&gt;1546-170X (Electronic); 1078-8956 (Linking)&lt;/_isbn&gt;&lt;_issue&gt;10&lt;/_issue&gt;&lt;_journal&gt;Nat Med&lt;/_journal&gt;&lt;_language&gt;eng&lt;/_language&gt;&lt;_pages&gt;1106-11&lt;/_pages&gt;&lt;_subject_headings&gt;Alzheimer Disease/*drug therapy/metabolism/pathology; Aminoacyltransferases/*antagonists &amp;amp; inhibitors/physiology; Amyloid beta-Peptides/*metabolism; Animals; Brain/enzymology; Cells, Cultured; Disease Models, Animal; Dose-Response Relationship, Drug; Enzyme Inhibitors/pharmacology/*therapeutic use; Female; Humans; Memory/drug effects; Mice; Mice, Transgenic; Pyrrolidonecarboxylic Acid/*metabolism&lt;/_subject_headings&gt;&lt;_tertiary_title&gt;Nature medicine&lt;/_tertiary_title&gt;&lt;_type_work&gt;Journal Article; Research Support, Non-U.S. Gov&amp;apos;t&lt;/_type_work&gt;&lt;_url&gt;http://www.ncbi.nlm.nih.gov/entrez/query.fcgi?cmd=Retrieve&amp;amp;db=pubmed&amp;amp;dopt=Abstract&amp;amp;list_uids=18836460&amp;amp;query_hl=1&lt;/_url&gt;&lt;_volume&gt;14&lt;/_volume&gt;&lt;_created&gt;63934135&lt;/_created&gt;&lt;_modified&gt;63934135&lt;/_modified&gt;&lt;_db_updated&gt;PubMed&lt;/_db_updated&gt;&lt;_impact_factor&gt;  36.130&lt;/_impact_factor&gt;&lt;_collection_scope&gt;SCI;SCIE&lt;/_collection_scope&gt;&lt;/Details&gt;&lt;Extra&gt;&lt;DBUID&gt;{F96A950B-833F-4880-A151-76DA2D6A2879}&lt;/DBUID&gt;&lt;/Extra&gt;&lt;/Item&gt;&lt;/References&gt;&lt;/Group&gt;&lt;Group&gt;&lt;References&gt;&lt;Item&gt;&lt;ID&gt;621&lt;/ID&gt;&lt;UID&gt;{C92AB256-B302-4513-A5B5-DD3B4534401D}&lt;/UID&gt;&lt;Title&gt;Inhibition of glutaminyl cyclase prevents pGlu-Abeta formation after intracortical/hippocampal microinjection in vivo/in situ&lt;/Title&gt;&lt;Template&gt;Journal Article&lt;/Template&gt;&lt;Star&gt;0&lt;/Star&gt;&lt;Tag&gt;0&lt;/Tag&gt;&lt;Author&gt;Schilling, S; Appl, T; Hoffmann, T; Cynis, H; Schulz, K; Jagla, W; Friedrich, D; Wermann, M; Buchholz, M; Heiser, U; von Horsten, S; Demuth, H U&lt;/Author&gt;&lt;Year&gt;2008&lt;/Year&gt;&lt;Details&gt;&lt;_accession_num&gt;18627432&lt;/_accession_num&gt;&lt;_author_adr&gt;Probiodrug AG, Halle (Saale), Germany.&lt;/_author_adr&gt;&lt;_date_display&gt;2008 Aug&lt;/_date_display&gt;&lt;_date&gt;2008-08-01&lt;/_date&gt;&lt;_doi&gt;10.1111/j.1471-4159.2008.05471.x&lt;/_doi&gt;&lt;_isbn&gt;1471-4159 (Electronic); 0022-3042 (Linking)&lt;/_isbn&gt;&lt;_issue&gt;3&lt;/_issue&gt;&lt;_journal&gt;J Neurochem&lt;/_journal&gt;&lt;_language&gt;eng&lt;/_language&gt;&lt;_pages&gt;1225-36&lt;/_pages&gt;&lt;_subject_headings&gt;Aminoacyltransferases/*antagonists &amp;amp; inhibitors/chemistry/genetics/metabolism; Amyloid beta-Peptides/antagonists &amp;amp; inhibitors/*metabolism; Animals; Cell Line; Cerebral Cortex/drug effects/*enzymology/metabolism; Enzyme Inhibitors/administration &amp;amp; dosage; Female; Hippocampus/drug effects/*enzymology/metabolism; Humans; Microinjections; Pyrrolidonecarboxylic Acid/antagonists &amp;amp; inhibitors/*metabolism; Rats; Rats, Sprague-Dawley; Sequence Homology, Amino Acid&lt;/_subject_headings&gt;&lt;_tertiary_title&gt;Journal of neurochemistry&lt;/_tertiary_title&gt;&lt;_type_work&gt;Comparative Study; Journal Article; Research Support, Non-U.S. Gov&amp;apos;t&lt;/_type_work&gt;&lt;_url&gt;http://www.ncbi.nlm.nih.gov/entrez/query.fcgi?cmd=Retrieve&amp;amp;db=pubmed&amp;amp;dopt=Abstract&amp;amp;list_uids=18627432&amp;amp;query_hl=1&lt;/_url&gt;&lt;_volume&gt;106&lt;/_volume&gt;&lt;_created&gt;63934136&lt;/_created&gt;&lt;_modified&gt;63934136&lt;/_modified&gt;&lt;_db_updated&gt;PubMed&lt;/_db_updated&gt;&lt;_impact_factor&gt;   4.066&lt;/_impact_factor&gt;&lt;_collection_scope&gt;SCI;SCIE&lt;/_collection_scope&gt;&lt;/Details&gt;&lt;Extra&gt;&lt;DBUID&gt;{F96A950B-833F-4880-A151-76DA2D6A2879}&lt;/DBUID&gt;&lt;/Extra&gt;&lt;/Item&gt;&lt;/References&gt;&lt;/Group&gt;&lt;Group&gt;&lt;References&gt;&lt;Item&gt;&lt;ID&gt;622&lt;/ID&gt;&lt;UID&gt;{D20028DC-631E-445F-899D-ACFDC1763307}&lt;/UID&gt;&lt;Title&gt;Synthesis and Evaluation of Diphenyl Conjugated Imidazole Derivatives as Potential Glutaminyl Cyclase Inhibitors for Treatment of Alzheimer&amp;apos;s Disease&lt;/Title&gt;&lt;Template&gt;Journal Article&lt;/Template&gt;&lt;Star&gt;0&lt;/Star&gt;&lt;Tag&gt;0&lt;/Tag&gt;&lt;Author&gt;Li, M; Dong, Y; Yu, X; Li, Y; Zou, Y; Zheng, Y; He, Z; Liu, Z; Quan, J; Bu, X; Wu, H&lt;/Author&gt;&lt;Year&gt;2017&lt;/Year&gt;&lt;Details&gt;&lt;_accession_num&gt;28700245&lt;/_accession_num&gt;&lt;_author_adr&gt;Department of Pharmacy, School of Medicine, Shenzhen University , Shenzhen 518060, China.; College of Life Sciences and Oceanography, Shenzhen University , Shenzhen 518060, China.; Department of Pharmacy, School of Medicine, Shenzhen University , Shenzhen 518060, China.; College of Life Sciences and Oceanography, Shenzhen University , Shenzhen 518060, China.; Department of Pharmacy, School of Medicine, Shenzhen University , Shenzhen 518060, China.; College of Life Sciences and Oceanography, Shenzhen University , Shenzhen 518060, China.; Department of Pharmacy, School of Medicine, Shenzhen University , Shenzhen 518060, China.; College of Life Sciences and Oceanography, Shenzhen University , Shenzhen 518060, China.; College of Life Sciences and Oceanography, Shenzhen University , Shenzhen 518060, China.; Department of Pharmacy, School of Medicine, Shenzhen University , Shenzhen 518060, China.; School of Medicine, Shenzhen University , Shenzhen 518060, China.; Key Laboratory of Structural Biology, School of Chemical Biology &amp;amp; Biotechnology, Peking University, Shenzhen Graduate School , Shenzhen 518055, China.; School of Pharmaceutical Science, Sun Yat-sen University , Guangzhou, 510006, China.; Department of Pharmacy, School of Medicine, Shenzhen University , Shenzhen 518060, China.; College of Life Sciences and Oceanography, Shenzhen University , Shenzhen 518060, China.; Department of Neurology, David Geffen School of Medicine, University of California, Los Angeles, California 90095, United States.&lt;/_author_adr&gt;&lt;_date_display&gt;2017 Aug 10&lt;/_date_display&gt;&lt;_date&gt;2017-08-10&lt;/_date&gt;&lt;_doi&gt;10.1021/acs.jmedchem.7b00648&lt;/_doi&gt;&lt;_isbn&gt;1520-4804 (Electronic); 0022-2623 (Linking)&lt;/_isbn&gt;&lt;_issue&gt;15&lt;/_issue&gt;&lt;_journal&gt;J Med Chem&lt;/_journal&gt;&lt;_language&gt;eng&lt;/_language&gt;&lt;_pages&gt;6664-6677&lt;/_pages&gt;&lt;_subject_headings&gt;Alzheimer Disease/*drug therapy; Aminoacyltransferases/*antagonists &amp;amp; inhibitors; Amyloid beta-Peptides/metabolism; Animals; Biphenyl Compounds/chemical synthesis/*pharmacology; Blood-Brain Barrier/metabolism; Female; HEK293 Cells; Humans; Imidazoles/chemical synthesis/*pharmacology; Mice; Molecular Docking Simulation; Structure-Activity Relationship&lt;/_subject_headings&gt;&lt;_tertiary_title&gt;Journal of medicinal chemistry&lt;/_tertiary_title&gt;&lt;_type_work&gt;Journal Article; Research Support, Non-U.S. Gov&amp;apos;t&lt;/_type_work&gt;&lt;_url&gt;http://www.ncbi.nlm.nih.gov/entrez/query.fcgi?cmd=Retrieve&amp;amp;db=pubmed&amp;amp;dopt=Abstract&amp;amp;list_uids=28700245&amp;amp;query_hl=1&lt;/_url&gt;&lt;_volume&gt;60&lt;/_volume&gt;&lt;_created&gt;63934136&lt;/_created&gt;&lt;_modified&gt;63934136&lt;/_modified&gt;&lt;_db_updated&gt;PubMed&lt;/_db_updated&gt;&lt;_impact_factor&gt;   6.205&lt;/_impact_factor&gt;&lt;_collection_scope&gt;SCI;SCIE&lt;/_collection_scope&gt;&lt;/Details&gt;&lt;Extra&gt;&lt;DBUID&gt;{F96A950B-833F-4880-A151-76DA2D6A2879}&lt;/DBUID&gt;&lt;/Extra&gt;&lt;/Item&gt;&lt;/References&gt;&lt;/Group&gt;&lt;Group&gt;&lt;References&gt;&lt;Item&gt;&lt;ID&gt;623&lt;/ID&gt;&lt;UID&gt;{BC738259-3692-472B-B5C1-D956EFE543A5}&lt;/UID&gt;&lt;Title&gt;Glutaminyl Cyclase Inhibitor PQ912 Improves Cognition in Mouse Models of Alzheimer&amp;apos;s Disease-Studies on Relation to Effective Target Occupancy&lt;/Title&gt;&lt;Template&gt;Journal Article&lt;/Template&gt;&lt;Star&gt;0&lt;/Star&gt;&lt;Tag&gt;0&lt;/Tag&gt;&lt;Author&gt;Hoffmann, T; Meyer, A; Heiser, U; Kurat, S; Bohme, L; Kleinschmidt, M; Buhring, K U; Hutter-Paier, B; Farcher, M; Demuth, H U; Lues, I; Schilling, S&lt;/Author&gt;&lt;Year&gt;2017&lt;/Year&gt;&lt;Details&gt;&lt;_accession_num&gt;28446518&lt;/_accession_num&gt;&lt;_author_adr&gt;Probiodrug AG, Halle, Germany (T.H., A.M., U.H., L.B., K.-U.B., I.L.); QPS Austria, Grambach, Austria (S.K., B.H.-P., M.F.); and Fraunhofer Institute for Cell Therapy and Immunology, Department for Drug Design and Target Validation, Halle, Germany (M.K., H.-U.D., S.S.).; Probiodrug AG, Halle, Germany (T.H., A.M., U.H., L.B., K.-U.B., I.L.); QPS Austria, Grambach, Austria (S.K., B.H.-P., M.F.); and Fraunhofer Institute for Cell Therapy and Immunology, Department for Drug Design and Target Validation, Halle, Germany (M.K., H.-U.D., S.S.).; Probiodrug AG, Halle, Germany (T.H., A.M., U.H., L.B., K.-U.B., I.L.); QPS Austria, Grambach, Austria (S.K., B.H.-P., M.F.); and Fraunhofer Institute for Cell Therapy and Immunology, Department for Drug Design and Target Validation, Halle, Germany (M.K., H.-U.D., S.S.).; Probiodrug AG, Halle, Germany (T.H., A.M., U.H., L.B., K.-U.B., I.L.); QPS Austria, Grambach, Austria (S.K., B.H.-P., M.F.); and Fraunhofer Institute for Cell Therapy and Immunology, Department for Drug Design and Target Validation, Halle, Germany (M.K., H.-U.D., S.S.).; Probiodrug AG, Halle, Germany (T.H., A.M., U.H., L.B., K.-U.B., I.L.); QPS Austria, Grambach, Austria (S.K., B.H.-P., M.F.); and Fraunhofer Institute for Cell Therapy and Immunology, Department for Drug Design and Target Validation, Halle, Germany (M.K., H.-U.D., S.S.).; Probiodrug AG, Halle, Germany (T.H., A.M., U.H., L.B., K.-U.B., I.L.); QPS Austria, Grambach, Austria (S.K., B.H.-P., M.F.); and Fraunhofer Institute for Cell Therapy and Immunology, Department for Drug Design and Target Validation, Halle, Germany (M.K., H.-U.D., S.S.).; Probiodrug AG, Halle, Germany (T.H., A.M., U.H., L.B., K.-U.B., I.L.); QPS Austria, Grambach, Austria (S.K., B.H.-P., M.F.); and Fraunhofer Institute for Cell Therapy and Immunology, Department for Drug Design and Target Validation, Halle, Germany (M.K., H.-U.D., S.S.).; Probiodrug AG, Halle, Germany (T.H., A.M., U.H., L.B., K.-U.B., I.L.); QPS Austria, Grambach, Austria (S.K., B.H.-P., M.F.); and Fraunhofer Institute for Cell Therapy and Immunology, Department for Drug Design and Target Validation, Halle, Germany (M.K., H.-U.D., S.S.).; Probiodrug AG, Halle, Germany (T.H., A.M., U.H., L.B., K.-U.B., I.L.); QPS Austria, Grambach, Austria (S.K., B.H.-P., M.F.); and Fraunhofer Institute for Cell Therapy and Immunology, Department for Drug Design and Target Validation, Halle, Germany (M.K., H.-U.D., S.S.).; Probiodrug AG, Halle, Germany (T.H., A.M., U.H., L.B., K.-U.B., I.L.); QPS Austria, Grambach, Austria (S.K., B.H.-P., M.F.); and Fraunhofer Institute for Cell Therapy and Immunology, Department for Drug Design and Target Validation, Halle, Germany (M.K., H.-U.D., S.S.).; Probiodrug AG, Halle, Germany (T.H., A.M., U.H., L.B., K.-U.B., I.L.); QPS Austria, Grambach, Austria (S.K., B.H.-P., M.F.); and Fraunhofer Institute for Cell Therapy and Immunology, Department for Drug Design and Target Validation, Halle, Germany (M.K., H.-U.D., S.S.) Inge.Lues@probiodrug.de.; Probiodrug AG, Halle, Germany (T.H., A.M., U.H., L.B., K.-U.B., I.L.); QPS Austria, Grambach, Austria (S.K., B.H.-P., M.F.); and Fraunhofer Institute for Cell Therapy and Immunology, Department for Drug Design and Target Validation, Halle, Germany (M.K., H.-U.D., S.S.).&lt;/_author_adr&gt;&lt;_date_display&gt;2017 Jul&lt;/_date_display&gt;&lt;_date&gt;2017-07-01&lt;/_date&gt;&lt;_doi&gt;10.1124/jpet.117.240614&lt;/_doi&gt;&lt;_isbn&gt;1521-0103 (Electronic); 0022-3565 (Linking)&lt;/_isbn&gt;&lt;_issue&gt;1&lt;/_issue&gt;&lt;_journal&gt;J Pharmacol Exp Ther&lt;/_journal&gt;&lt;_language&gt;eng&lt;/_language&gt;&lt;_ori_publication&gt;Copyright (c) 2017 by The Author(s).&lt;/_ori_publication&gt;&lt;_pages&gt;119-130&lt;/_pages&gt;&lt;_subject_headings&gt;Alzheimer Disease/*drug therapy/psychology; Aminoacyltransferases/*antagonists &amp;amp; inhibitors; Amyloid beta-Peptides/chemistry/drug effects; Animals; Benzimidazoles/cerebrospinal fluid/pharmacokinetics/*therapeutic use; Binding Sites; Cyclization; Drug Delivery Systems; Enzyme Inhibitors/cerebrospinal fluid/pharmacokinetics/*therapeutic use; Female; HEK293 Cells; Humans; Imidazolines/cerebrospinal fluid/pharmacokinetics/*therapeutic use; Male; Maze Learning/drug effects; Mice; Mice, Transgenic; Nootropic Agents/cerebrospinal fluid/pharmacokinetics/*therapeutic use; Protein Binding; Rats; Spatial Learning/drug effects&lt;/_subject_headings&gt;&lt;_tertiary_title&gt;The Journal of pharmacology and experimental therapeutics&lt;/_tertiary_title&gt;&lt;_type_work&gt;Journal Article&lt;/_type_work&gt;&lt;_url&gt;http://www.ncbi.nlm.nih.gov/entrez/query.fcgi?cmd=Retrieve&amp;amp;db=pubmed&amp;amp;dopt=Abstract&amp;amp;list_uids=28446518&amp;amp;query_hl=1&lt;/_url&gt;&lt;_volume&gt;362&lt;/_volume&gt;&lt;_created&gt;63934137&lt;/_created&gt;&lt;_modified&gt;63934137&lt;/_modified&gt;&lt;_db_updated&gt;PubMed&lt;/_db_updated&gt;&lt;_impact_factor&gt;   3.561&lt;/_impact_factor&gt;&lt;_collection_scope&gt;SCI;SCIE&lt;/_collection_scope&gt;&lt;/Details&gt;&lt;Extra&gt;&lt;DBUID&gt;{F96A950B-833F-4880-A151-76DA2D6A2879}&lt;/DBUID&gt;&lt;/Extra&gt;&lt;/Item&gt;&lt;/References&gt;&lt;/Group&gt;&lt;Group&gt;&lt;References&gt;&lt;Item&gt;&lt;ID&gt;640&lt;/ID&gt;&lt;UID&gt;{94EA05E1-4B57-410C-AF51-1317B4237A03}&lt;/UID&gt;&lt;Title&gt;Repurposing FDA-Approved Compounds for the Discovery of Glutaminyl Cyclase Inhibitors as Drugs Against Alzheimer&amp;apos;s Disease&lt;/Title&gt;&lt;Template&gt;Journal Article&lt;/Template&gt;&lt;Star&gt;0&lt;/Star&gt;&lt;Tag&gt;0&lt;/Tag&gt;&lt;Author&gt;Xu, C; Zou, H; Yu, X; Xie, Y; Cai, J; Shang, Q; Ouyang, N; Wang, Y; Xu, P; He, Z; Wu, H&lt;/Author&gt;&lt;Year&gt;2020&lt;/Year&gt;&lt;Details&gt;&lt;_accession_num&gt;33377311&lt;/_accession_num&gt;&lt;_author_adr&gt;School of Pharmaceutical Sciences Health Science Center, Shenzhen University, 3688 Nanhai Road, Shenzhen, 518055, China.; School of Pharmaceutical Sciences Health Science Center, Shenzhen University, 3688 Nanhai Road, Shenzhen, 518055, China.; School of Pharmaceutical Sciences Health Science Center, Shenzhen University, 3688 Nanhai Road, Shenzhen, 518055, China.; School of Pharmaceutical Sciences Health Science Center, Shenzhen University, 3688 Nanhai Road, Shenzhen, 518055, China.; School of Pharmaceutical Sciences Health Science Center, Shenzhen University, 3688 Nanhai Road, Shenzhen, 518055, China.; School of Pharmaceutical Sciences Health Science Center, Shenzhen University, 3688 Nanhai Road, Shenzhen, 518055, China.; School of Pharmaceutical Sciences Health Science Center, Shenzhen University, 3688 Nanhai Road, Shenzhen, 518055, China.; School of Pharmaceutical Sciences Health Science Center, Shenzhen University, 3688 Nanhai Road, Shenzhen, 518055, China.; School of Pharmaceutical Sciences Health Science Center, Shenzhen University, 3688 Nanhai Road, Shenzhen, 518055, China.; School of Pharmaceutical Sciences Health Science Center, Shenzhen University, 3688 Nanhai Road, Shenzhen, 518055, China.; School of Pharmaceutical Sciences Health Science Center, Shenzhen University, 3688 Nanhai Road, Shenzhen, 518055, China.&lt;/_author_adr&gt;&lt;_date_display&gt;2020 Dec 30&lt;/_date_display&gt;&lt;_date&gt;2020-12-30&lt;/_date&gt;&lt;_doi&gt;10.1002/open.202000235&lt;/_doi&gt;&lt;_isbn&gt;2191-1363 (Electronic); 2191-1363 (Linking)&lt;/_isbn&gt;&lt;_journal&gt;ChemistryOpen&lt;/_journal&gt;&lt;_keywords&gt;Alzheimer&amp;apos;s disease; FDA-approved compounds; glutaminyl cyclase; oxidative stress; screening and repurposing&lt;/_keywords&gt;&lt;_language&gt;eng&lt;/_language&gt;&lt;_ori_publication&gt;(c) 2020 The Authors. Published by Wiley-VCH GmbH.&lt;/_ori_publication&gt;&lt;_tertiary_title&gt;ChemistryOpen&lt;/_tertiary_title&gt;&lt;_type_work&gt;Journal Article&lt;/_type_work&gt;&lt;_url&gt;http://www.ncbi.nlm.nih.gov/entrez/query.fcgi?cmd=Retrieve&amp;amp;db=pubmed&amp;amp;dopt=Abstract&amp;amp;list_uids=33377311&amp;amp;query_hl=1&lt;/_url&gt;&lt;_created&gt;63934153&lt;/_created&gt;&lt;_modified&gt;63934153&lt;/_modified&gt;&lt;_db_updated&gt;PubMed&lt;/_db_updated&gt;&lt;_impact_factor&gt;   2.370&lt;/_impact_factor&gt;&lt;_collection_scope&gt;SCIE&lt;/_collection_scope&gt;&lt;/Details&gt;&lt;Extra&gt;&lt;DBUID&gt;{F96A950B-833F-4880-A151-76DA2D6A2879}&lt;/DBUID&gt;&lt;/Extra&gt;&lt;/Item&gt;&lt;/References&gt;&lt;/Group&gt;&lt;/Citation&gt;_x000a_"/>
    <w:docVar w:name="NE.Ref{4A62E08E-CD7C-4F3E-B098-3639966EEDB9}" w:val=" ADDIN NE.Ref.{4A62E08E-CD7C-4F3E-B098-3639966EEDB9}&lt;Citation&gt;&lt;Group&gt;&lt;References&gt;&lt;Item&gt;&lt;ID&gt;628&lt;/ID&gt;&lt;UID&gt;{9C33F0C2-9E13-4BF1-873C-51631A8451CB}&lt;/UID&gt;&lt;Title&gt;No Evidence for Recent Selection at FOXP2 among Diverse Human Populations&lt;/Title&gt;&lt;Template&gt;Journal Article&lt;/Template&gt;&lt;Star&gt;0&lt;/Star&gt;&lt;Tag&gt;0&lt;/Tag&gt;&lt;Author&gt;Atkinson, E G; Audesse, A J; Palacios, J A; Bobo, D M; Webb, A E; Ramachandran, S; Henn, B M&lt;/Author&gt;&lt;Year&gt;2018&lt;/Year&gt;&lt;Details&gt;&lt;_accession_num&gt;30078708&lt;/_accession_num&gt;&lt;_author_adr&gt;Department of Ecology and Evolution, Stony Brook University, Stony Brook, NY, USA. Electronic address: eatkinso@broadinstitute.org.; Department of Molecular Biology, Cell Biology and Biochemistry, Brown University, Providence, RI 02912, USA; Neuroscience Graduate Program, Brown University, Providence, RI 02912, USA.; Department of Ecology and Evolutionary Biology and Center for Computational Molecular Biology, Brown University, Providence, RI 02912, USA; Department of Statistics and Department of Biomedical Data Science, Stanford University, Stanford, CA 94305, USA.; Department of Ecology and Evolution, Stony Brook University, Stony Brook, NY, USA.; Department of Molecular Biology, Cell Biology and Biochemistry, Brown University, Providence, RI 02912, USA; Carney Institute for Brain Science, Brown University,  Providence, RI 02912, USA.; Department of Ecology and Evolutionary Biology and Center for Computational Molecular Biology, Brown University, Providence, RI 02912, USA.; Department of Ecology and Evolution, Stony Brook University, Stony Brook, NY, USA; Department of Anthropology and the Genome Center, University of California,  Davis, Davis, CA 95616, USA. Electronic address: bmhenn@ucdavis.edu.&lt;/_author_adr&gt;&lt;_date_display&gt;2018 Sep 6&lt;/_date_display&gt;&lt;_date&gt;2018-09-06&lt;/_date&gt;&lt;_doi&gt;10.1016/j.cell.2018.06.048&lt;/_doi&gt;&lt;_isbn&gt;1097-4172 (Electronic); 0092-8674 (Linking)&lt;/_isbn&gt;&lt;_issue&gt;6&lt;/_issue&gt;&lt;_journal&gt;Cell&lt;/_journal&gt;&lt;_keywords&gt;*FOXP2; *demography; *human brain; *human evolution; *language; *natural selection; *population structure&lt;/_keywords&gt;&lt;_language&gt;eng&lt;/_language&gt;&lt;_ori_publication&gt;Copyright (c) 2018 Elsevier Inc. All rights reserved.&lt;/_ori_publication&gt;&lt;_pages&gt;1424-1435.e15&lt;/_pages&gt;&lt;_subject_headings&gt;Brain/cytology/metabolism; Cell Line; Databases, Genetic; Exons; Female; Forkhead Transcription Factors/*genetics; Genome, Human; Haplotypes; Humans; Introns; Male; Markov Chains; Polymorphism, Single Nucleotide; Prefrontal Cortex/metabolism&lt;/_subject_headings&gt;&lt;_tertiary_title&gt;Cell&lt;/_tertiary_title&gt;&lt;_type_work&gt;Journal Article; Research Support, N.I.H., Extramural; Research Support, Non-U.S. Gov&amp;apos;t; Research Support, U.S. Gov&amp;apos;t, Non-P.H.S.&lt;/_type_work&gt;&lt;_url&gt;http://www.ncbi.nlm.nih.gov/entrez/query.fcgi?cmd=Retrieve&amp;amp;db=pubmed&amp;amp;dopt=Abstract&amp;amp;list_uids=30078708&amp;amp;query_hl=1&lt;/_url&gt;&lt;_volume&gt;174&lt;/_volume&gt;&lt;_created&gt;63934143&lt;/_created&gt;&lt;_modified&gt;63934143&lt;/_modified&gt;&lt;_db_updated&gt;PubMed&lt;/_db_updated&gt;&lt;_impact_factor&gt;  38.637&lt;/_impact_factor&gt;&lt;_collection_scope&gt;SCI;SCIE&lt;/_collection_scope&gt;&lt;/Details&gt;&lt;Extra&gt;&lt;DBUID&gt;{F96A950B-833F-4880-A151-76DA2D6A2879}&lt;/DBUID&gt;&lt;/Extra&gt;&lt;/Item&gt;&lt;/References&gt;&lt;/Group&gt;&lt;Group&gt;&lt;References&gt;&lt;Item&gt;&lt;ID&gt;629&lt;/ID&gt;&lt;UID&gt;{A905F881-D68F-4CE9-858A-F3D403C3A831}&lt;/UID&gt;&lt;Title&gt;Sox4 Promotes Atoh1-Independent Intestinal Secretory Differentiation Toward Tuft  and Enteroendocrine Fates&lt;/Title&gt;&lt;Template&gt;Journal Article&lt;/Template&gt;&lt;Star&gt;0&lt;/Star&gt;&lt;Tag&gt;0&lt;/Tag&gt;&lt;Author&gt;Gracz, A D; Samsa, L A; Fordham, M J; Trotier, D C; Zwarycz, B; Lo, Y H; Bao, K; Starmer, J; Raab, J R; Shroyer, N F; Reinhardt, R L; Magness, S T&lt;/Author&gt;&lt;Year&gt;2018&lt;/Year&gt;&lt;Details&gt;&lt;_accession_num&gt;30055169&lt;/_accession_num&gt;&lt;_author_adr&gt;Department of Genetics, University of North Carolina at Chapel Hill, Chapel Hill, North Carolina. Electronic address: agracz@med.unc.edu.; Department of Medicine, University of North Carolina at Chapel Hill, Chapel Hill, North Carolina.; Department of Medicine, University of North Carolina at Chapel Hill, Chapel Hill, North Carolina.; Department of Medicine, University of North Carolina at Chapel Hill, Chapel Hill, North Carolina.; Department of Cell Biology and Physiology, University of North Carolina at Chapel Hill, Chapel Hill, North Carolina.; Department of Medicine, Section of Gastroenterology and Hepatology, Baylor College of Medicine, Houston, Texas.; Department of Immunology, Duke University, Durham, North Carolina.; Department of Genetics, University of North Carolina at Chapel Hill, Chapel Hill, North Carolina.; Department of Genetics, University of North Carolina at Chapel Hill, Chapel Hill, North Carolina.; Department of Medicine, Section of Gastroenterology and Hepatology, Baylor College of Medicine, Houston, Texas.; Department of Immunology, Duke University, Durham, North Carolina.; Department of Medicine, University of North Carolina at Chapel Hill, Chapel Hill, North Carolina; Department of Cell Biology and Physiology, University of North Carolina at Chapel Hill, Chapel Hill, North Carolina; Joint Department of Biomedical Engineering, University of North Carolina at Chapel Hill/North Carolina State University, Chapel Hill, North Carolina. Electronic address: magness@med.unc.edu.&lt;/_author_adr&gt;&lt;_date_display&gt;2018 Nov&lt;/_date_display&gt;&lt;_date&gt;2018-11-01&lt;/_date&gt;&lt;_doi&gt;10.1053/j.gastro.2018.07.023&lt;/_doi&gt;&lt;_isbn&gt;1528-0012 (Electronic); 0016-5085 (Linking)&lt;/_isbn&gt;&lt;_issue&gt;5&lt;/_issue&gt;&lt;_journal&gt;Gastroenterology&lt;/_journal&gt;&lt;_keywords&gt;*Differentiation; *Intestinal Crypt; *Stem Cell; *Transcriptional Regulation&lt;/_keywords&gt;&lt;_language&gt;eng&lt;/_language&gt;&lt;_ori_publication&gt;Copyright (c) 2018 AGA Institute. Published by Elsevier Inc. All rights reserved.&lt;/_ori_publication&gt;&lt;_pages&gt;1508-1523.e10&lt;/_pages&gt;&lt;_subject_headings&gt;Animals; Basic Helix-Loop-Helix Transcription Factors/*physiology; Cell Differentiation; Cell Lineage; Enteroendocrine Cells/*cytology; Goblet Cells/*cytology; Hyaluronan Receptors/analysis; Intestinal Mucosa/*cytology; Mice; SOXC Transcription Factors/analysis/*physiology&lt;/_subject_headings&gt;&lt;_tertiary_title&gt;Gastroenterology&lt;/_tertiary_title&gt;&lt;_type_work&gt;Journal Article; Research Support, N.I.H., Extramural; Research Support, Non-U.S. Gov&amp;apos;t&lt;/_type_work&gt;&lt;_url&gt;http://www.ncbi.nlm.nih.gov/entrez/query.fcgi?cmd=Retrieve&amp;amp;db=pubmed&amp;amp;dopt=Abstract&amp;amp;list_uids=30055169&amp;amp;query_hl=1&lt;/_url&gt;&lt;_volume&gt;155&lt;/_volume&gt;&lt;_created&gt;63934143&lt;/_created&gt;&lt;_modified&gt;63934144&lt;/_modified&gt;&lt;_db_updated&gt;PubMed&lt;/_db_updated&gt;&lt;_impact_factor&gt;  17.373&lt;/_impact_factor&gt;&lt;_collection_scope&gt;SCI;SCIE&lt;/_collection_scope&gt;&lt;/Details&gt;&lt;Extra&gt;&lt;DBUID&gt;{F96A950B-833F-4880-A151-76DA2D6A2879}&lt;/DBUID&gt;&lt;/Extra&gt;&lt;/Item&gt;&lt;/References&gt;&lt;/Group&gt;&lt;Group&gt;&lt;References&gt;&lt;Item&gt;&lt;ID&gt;642&lt;/ID&gt;&lt;UID&gt;{2B3A2018-831F-44BB-830C-32B6C723E873}&lt;/UID&gt;&lt;Title&gt;Glutaminyl Cyclase, Diseases, and Development of Glutaminyl Cyclase Inhibitors&lt;/Title&gt;&lt;Template&gt;Journal Article&lt;/Template&gt;&lt;Star&gt;0&lt;/Star&gt;&lt;Tag&gt;0&lt;/Tag&gt;&lt;Author&gt;Xu, C; Wang, Y N; Wu, H&lt;/Author&gt;&lt;Year&gt;2021&lt;/Year&gt;&lt;Details&gt;&lt;_accession_num&gt;34000808&lt;/_accession_num&gt;&lt;_author_adr&gt;School of Pharmaceutical Sciences, Health Science Center, Shenzhen University, Shenzhen 518060, China.; School of Pharmaceutical Sciences, Health Science Center, Shenzhen University, Shenzhen 518060, China.; School of Pharmaceutical Sciences, Health Science Center, Shenzhen University, Shenzhen 518060, China.&lt;/_author_adr&gt;&lt;_date_display&gt;2021 May 27&lt;/_date_display&gt;&lt;_date&gt;2021-05-27&lt;/_date&gt;&lt;_doi&gt;10.1021/acs.jmedchem.1c00325&lt;/_doi&gt;&lt;_isbn&gt;1520-4804 (Electronic); 0022-2623 (Linking)&lt;/_isbn&gt;&lt;_issue&gt;10&lt;/_issue&gt;&lt;_journal&gt;J Med Chem&lt;/_journal&gt;&lt;_language&gt;eng&lt;/_language&gt;&lt;_pages&gt;6549-6565&lt;/_pages&gt;&lt;_subject_headings&gt;Aminoacyltransferases/*antagonists &amp;amp; inhibitors/metabolism; Amyloid beta-Peptides/metabolism; Biological Products/chemistry/metabolism/therapeutic use; Enzyme Inhibitors/*chemistry/metabolism/therapeutic use; Humans; Imidazoles/chemistry/metabolism/therapeutic use; Inflammation/drug therapy/metabolism/pathology; Neurodegenerative Diseases/drug therapy/metabolism/pathology; Pyrrolidonecarboxylic Acid/metabolism; Up-Regulation&lt;/_subject_headings&gt;&lt;_tertiary_title&gt;Journal of medicinal chemistry&lt;/_tertiary_title&gt;&lt;_type_work&gt;Journal Article; Research Support, Non-U.S. Gov&amp;apos;t; Review&lt;/_type_work&gt;&lt;_url&gt;http://www.ncbi.nlm.nih.gov/entrez/query.fcgi?cmd=Retrieve&amp;amp;db=pubmed&amp;amp;dopt=Abstract&amp;amp;list_uids=34000808&amp;amp;query_hl=1&lt;/_url&gt;&lt;_volume&gt;64&lt;/_volume&gt;&lt;_created&gt;63934154&lt;/_created&gt;&lt;_modified&gt;63934154&lt;/_modified&gt;&lt;_db_updated&gt;PubMed&lt;/_db_updated&gt;&lt;_impact_factor&gt;   6.205&lt;/_impact_factor&gt;&lt;_collection_scope&gt;SCI;SCIE&lt;/_collection_scope&gt;&lt;/Details&gt;&lt;Extra&gt;&lt;DBUID&gt;{F96A950B-833F-4880-A151-76DA2D6A2879}&lt;/DBUID&gt;&lt;/Extra&gt;&lt;/Item&gt;&lt;/References&gt;&lt;/Group&gt;&lt;/Citation&gt;_x000a_"/>
    <w:docVar w:name="NE.Ref{5269DA2A-E965-4337-A798-81C987BAD353}" w:val=" ADDIN NE.Ref.{5269DA2A-E965-4337-A798-81C987BAD353}&lt;Citation&gt;&lt;Group&gt;&lt;References&gt;&lt;Item&gt;&lt;ID&gt;633&lt;/ID&gt;&lt;UID&gt;{05FC48B1-BF1D-4D24-B502-C6E17B3AB3D5}&lt;/UID&gt;&lt;Title&gt;Roles of Grp78 in Female Mammalian Reproduction&lt;/Title&gt;&lt;Template&gt;Journal Article&lt;/Template&gt;&lt;Star&gt;0&lt;/Star&gt;&lt;Tag&gt;0&lt;/Tag&gt;&lt;Author&gt;Zhang, C&lt;/Author&gt;&lt;Year&gt;2017&lt;/Year&gt;&lt;Details&gt;&lt;_accession_num&gt;28389754&lt;/_accession_num&gt;&lt;_author_adr&gt;College of Life Science, Capital Normal University, Beijing, 100048, PR China. zhch8012@163.com.&lt;/_author_adr&gt;&lt;_date_display&gt;2017&lt;/_date_display&gt;&lt;_date&gt;2017-01-20&lt;/_date&gt;&lt;_doi&gt;10.1007/978-3-319-51409-3_7&lt;/_doi&gt;&lt;_isbn&gt;0301-5556 (Print); 0301-5556 (Linking)&lt;/_isbn&gt;&lt;_journal&gt;Adv Anat Embryol Cell Biol&lt;/_journal&gt;&lt;_language&gt;eng&lt;/_language&gt;&lt;_pages&gt;129-155&lt;/_pages&gt;&lt;_subject_headings&gt;Animals; Endoplasmic Reticulum/metabolism/physiology; Endoplasmic Reticulum Stress/physiology; Female; Heat-Shock Proteins/*metabolism; Humans; Mammals/*metabolism/*physiology; Pregnancy; Reproduction/*physiology; Signal Transduction/physiology&lt;/_subject_headings&gt;&lt;_tertiary_title&gt;Advances in anatomy, embryology, and cell biology&lt;/_tertiary_title&gt;&lt;_type_work&gt;Journal Article; Research Support, Non-U.S. Gov&amp;apos;t; Review&lt;/_type_work&gt;&lt;_url&gt;http://www.ncbi.nlm.nih.gov/entrez/query.fcgi?cmd=Retrieve&amp;amp;db=pubmed&amp;amp;dopt=Abstract&amp;amp;list_uids=28389754&amp;amp;query_hl=1&lt;/_url&gt;&lt;_volume&gt;222&lt;/_volume&gt;&lt;_created&gt;63934147&lt;/_created&gt;&lt;_modified&gt;63934147&lt;/_modified&gt;&lt;_db_updated&gt;PubMed&lt;/_db_updated&gt;&lt;_impact_factor&gt;   1.593&lt;/_impact_factor&gt;&lt;/Details&gt;&lt;Extra&gt;&lt;DBUID&gt;{F96A950B-833F-4880-A151-76DA2D6A2879}&lt;/DBUID&gt;&lt;/Extra&gt;&lt;/Item&gt;&lt;/References&gt;&lt;/Group&gt;&lt;/Citation&gt;_x000a_"/>
    <w:docVar w:name="NE.Ref{5283485C-8F00-44CD-97FD-79202C07C4F0}" w:val=" ADDIN NE.Ref.{5283485C-8F00-44CD-97FD-79202C07C4F0}&lt;Citation&gt;&lt;Group&gt;&lt;References&gt;&lt;Item&gt;&lt;ID&gt;635&lt;/ID&gt;&lt;UID&gt;{B0C961D9-CC08-443A-8EDB-2DB4DF1568EF}&lt;/UID&gt;&lt;Title&gt;Genetic control of programmed cell death in the nematode Caenorhabditis elegans&lt;/Title&gt;&lt;Template&gt;Journal Article&lt;/Template&gt;&lt;Star&gt;0&lt;/Star&gt;&lt;Tag&gt;0&lt;/Tag&gt;&lt;Author&gt;Horvitz, H R&lt;/Author&gt;&lt;Year&gt;1999&lt;/Year&gt;&lt;Details&gt;&lt;_accession_num&gt;10197583&lt;/_accession_num&gt;&lt;_author_adr&gt;Howard Hughes Medical Institute, Department of Biology, Massachusetts Institute of Technology, Cambridge 02139, USA.&lt;/_author_adr&gt;&lt;_date_display&gt;1999 Apr 1&lt;/_date_display&gt;&lt;_date&gt;1999-04-01&lt;/_date&gt;&lt;_isbn&gt;0008-5472 (Print); 0008-5472 (Linking)&lt;/_isbn&gt;&lt;_issue&gt;7 Suppl&lt;/_issue&gt;&lt;_journal&gt;Cancer Res&lt;/_journal&gt;&lt;_language&gt;eng&lt;/_language&gt;&lt;_pages&gt;1701s-1706s&lt;/_pages&gt;&lt;_subject_headings&gt;Animals; Apoptosis/*genetics; Apoptosis Regulatory Proteins; Basic-Leucine Zipper Transcription Factors; Caenorhabditis elegans/*genetics; *Caenorhabditis elegans Proteins; DNA-Binding Proteins/genetics; *Genes, Helminth; Genes, Tumor Suppressor; Helminth Proteins/genetics; Humans; Phagocytosis/physiology; Proto-Oncogene Proteins/genetics; Proto-Oncogene Proteins c-bcl-2; Proto-Oncogenes; Transcription Factors/genetics&lt;/_subject_headings&gt;&lt;_tertiary_title&gt;Cancer research&lt;/_tertiary_title&gt;&lt;_type_work&gt;Journal Article; Research Support, Non-U.S. Gov&amp;apos;t; Research Support, U.S. Gov&amp;apos;t, P.H.S.&lt;/_type_work&gt;&lt;_url&gt;http://www.ncbi.nlm.nih.gov/entrez/query.fcgi?cmd=Retrieve&amp;amp;db=pubmed&amp;amp;dopt=Abstract&amp;amp;list_uids=10197583&amp;amp;query_hl=1&lt;/_url&gt;&lt;_volume&gt;59&lt;/_volume&gt;&lt;_created&gt;63934148&lt;/_created&gt;&lt;_modified&gt;63934148&lt;/_modified&gt;&lt;_db_updated&gt;PubMed&lt;/_db_updated&gt;&lt;_impact_factor&gt;   9.727&lt;/_impact_factor&gt;&lt;_collection_scope&gt;SCI;SCIE&lt;/_collection_scope&gt;&lt;/Details&gt;&lt;Extra&gt;&lt;DBUID&gt;{F96A950B-833F-4880-A151-76DA2D6A2879}&lt;/DBUID&gt;&lt;/Extra&gt;&lt;/Item&gt;&lt;/References&gt;&lt;/Group&gt;&lt;/Citation&gt;_x000a_"/>
    <w:docVar w:name="NE.Ref{542D0A83-C059-4FC9-AA82-EB7EA700D3E8}" w:val=" ADDIN NE.Ref.{542D0A83-C059-4FC9-AA82-EB7EA700D3E8}&lt;Citation&gt;&lt;Group&gt;&lt;References&gt;&lt;Item&gt;&lt;ID&gt;631&lt;/ID&gt;&lt;UID&gt;{973A40BB-932D-4EE4-BA14-FDFCD910265D}&lt;/UID&gt;&lt;Title&gt;Breast cancer development and progression: Risk factors, cancer stem cells, signaling pathways, genomics, and molecular pathogenesis&lt;/Title&gt;&lt;Template&gt;Journal Article&lt;/Template&gt;&lt;Star&gt;0&lt;/Star&gt;&lt;Tag&gt;0&lt;/Tag&gt;&lt;Author&gt;Feng, Y; Spezia, M; Huang, S; Yuan, C; Zeng, Z; Zhang, L; Ji, X; Liu, W; Huang, B; Luo, W; Liu, B; Lei, Y; &amp;quot;Du S&amp;quot;; Vuppalapati, A; Luu, H H; Haydon, R C; He, T C; Ren, G&lt;/Author&gt;&lt;Year&gt;2018&lt;/Year&gt;&lt;Details&gt;&lt;_accession_num&gt;30258937&lt;/_accession_num&gt;&lt;_author_adr&gt;Chongqing Key Laboratory of Molecular Oncology and Epigenetics, Departments of General Surgery, Clinical Laboratory Medicine, Orthopaedic Surgery, Plastic Surgery and Burn, and Otolaryngology, Head and Neck Surgery, The First Affiliated Hospital of Chongqing Medical University, Chongqing 400016, China.; Molecular Oncology Laboratory, Department of Orthopaedic Surgery and Rehabilitation Medicine, The University of Chicago Medical Center, Chicago, IL 60637, USA.; Molecular Oncology Laboratory, Department of Orthopaedic Surgery and Rehabilitation Medicine, The University of Chicago Medical Center, Chicago, IL 60637, USA.; Chongqing Key Laboratory of Molecular Oncology and Epigenetics, Departments of General Surgery, Clinical Laboratory Medicine, Orthopaedic Surgery, Plastic Surgery and Burn, and Otolaryngology, Head and Neck Surgery, The First Affiliated Hospital of Chongqing Medical University, Chongqing 400016, China.; Molecular Oncology Laboratory, Department of Orthopaedic Surgery and Rehabilitation Medicine, The University of Chicago Medical Center, Chicago, IL 60637, USA.; Molecular Oncology Laboratory, Department of Orthopaedic Surgery and Rehabilitation Medicine, The University of Chicago Medical Center, Chicago, IL 60637, USA.; Department of Biochemistry and Molecular Biology, China Three Gorges University School of Medicine, Yichang 443002, China.; Molecular Oncology Laboratory, Department of Orthopaedic Surgery and Rehabilitation Medicine, The University of Chicago Medical Center, Chicago, IL 60637, USA.; Ministry of Education Key Laboratory of Diagnostic Medicine and School of Laboratory Medicine, Chongqing Medical University, Chongqing 400016, China.; Molecular Oncology Laboratory, Department of Orthopaedic Surgery and Rehabilitation Medicine, The University of Chicago Medical Center, Chicago, IL 60637, USA.; Stem Cell Biology and Therapy Laboratory, Ministry of Education Key Laboratory of Child Development and Disorders, The Children&amp;apos;s Hospital of Chongqing Medical University, Chongqing 400014, China.; Molecular Oncology Laboratory, Department of Orthopaedic Surgery and Rehabilitation Medicine, The University of Chicago Medical Center, Chicago, IL 60637, USA.; Stem Cell Biology and Therapy Laboratory, Ministry of Education Key Laboratory of Child Development and Disorders, The Children&amp;apos;s Hospital of Chongqing Medical University, Chongqing 400014, China.; Chongqing Key Laboratory of Molecular Oncology and Epigenetics, Departments of General Surgery, Clinical Laboratory Medicine, Orthopaedic Surgery, Plastic Surgery and Burn, and Otolaryngology, Head and Neck Surgery, The First Affiliated Hospital of Chongqing Medical University, Chongqing 400016, China.; Molecular Oncology Laboratory, Department of Orthopaedic Surgery and Rehabilitation Medicine, The University of Chicago Medical Center, Chicago, IL 60637, USA.; Molecular Oncology Laboratory, Department of Orthopaedic Surgery and Rehabilitation Medicine, The University of Chicago Medical Center, Chicago, IL 60637, USA.; Ministry of Education Key Laboratory of Diagnostic Medicine and School of Laboratory Medicine, Chongqing Medical University, Chongqing 400016, China.; Department of Clinical Laboratory Medicine, The Second Affiliated Hospital of Nanchang University, Nanchang 330006, China.; Molecular Oncology Laboratory, Department of Orthopaedic Surgery and Rehabilitation Medicine, The University of Chicago Medical Center, Chicago, IL 60637, USA.; Chongqing Key Laboratory for Oral Diseases and Biomedical Sciences, The Affiliated Hospital of Stomatology, Chongqing Medical University, Chongqing 401147, China.; Chongqing Key Laboratory of Molecular Oncology and Epigenetics, Departments of General Surgery, Clinical Laboratory Medicine, Orthopaedic Surgery, Plastic Surgery and Burn, and Otolaryngology, Head and Neck Surgery, The First Affiliated Hospital of Chongqing Medical University, Chongqing 400016, China.; Molecular Oncology Laboratory, Department of Orthopaedic Surgery and Rehabilitation Medicine, The University of Chicago Medical Center, Chicago, IL 60637, USA.; Chongqing Key Laboratory of Molecular Oncology and Epigenetics, Departments of General Surgery, Clinical Laboratory Medicine, Orthopaedic Surgery, Plastic Surgery and Burn, and Otolaryngology, Head and Neck Surgery, The First Affiliated Hospital of Chongqing Medical University, Chongqing 400016, China.; Molecular Oncology Laboratory, Department of Orthopaedic Surgery and Rehabilitation Medicine, The University of Chicago Medical Center, Chicago, IL 60637, USA.; Molecular Oncology Laboratory, Department of Orthopaedic Surgery and Rehabilitation Medicine, The University of Chicago Medical Center, Chicago, IL 60637, USA.; Student Inquiry Research Program, Illinois Mathematics and Science Academy (IMSA), Aurora, IL 60506, USA.; Molecular Oncology Laboratory, Department of Orthopaedic Surgery and Rehabilitation Medicine, The University of Chicago Medical Center, Chicago, IL 60637, USA.; Student Inquiry Research Program, Illinois Mathematics and Science Academy (IMSA), Aurora, IL 60506, USA.; Molecular Oncology Laboratory, Department of Orthopaedic Surgery and Rehabilitation Medicine, The University of Chicago Medical Center, Chicago, IL 60637, USA.; Molecular Oncology Laboratory, Department of Orthopaedic Surgery and Rehabilitation Medicine, The University of Chicago Medical Center, Chicago, IL 60637, USA.; Molecular Oncology Laboratory, Department of Orthopaedic Surgery and Rehabilitation Medicine, The University of Chicago Medical Center, Chicago, IL 60637, USA.; Chongqing Key Laboratory of Molecular Oncology and Epigenetics, Departments of General Surgery, Clinical Laboratory Medicine, Orthopaedic Surgery, Plastic Surgery and Burn, and Otolaryngology, Head and Neck Surgery, The First Affiliated Hospital of Chongqing Medical University, Chongqing 400016, China.&lt;/_author_adr&gt;&lt;_date_display&gt;2018 Jun&lt;/_date_display&gt;&lt;_date&gt;2018-06-01&lt;/_date&gt;&lt;_doi&gt;10.1016/j.gendis.2018.05.001&lt;/_doi&gt;&lt;_isbn&gt;2352-3042 (Electronic); 2352-3042 (Linking)&lt;/_isbn&gt;&lt;_issue&gt;2&lt;/_issue&gt;&lt;_journal&gt;Genes Dis&lt;/_journal&gt;&lt;_keywords&gt;BRCA1/2; Breast cancer; Cancer stem cells; Estrogen receptors; HER2; Noncoding RNAs; Triple-negative breast cancer; Tumor heterogeneity&lt;/_keywords&gt;&lt;_language&gt;eng&lt;/_language&gt;&lt;_pages&gt;77-106&lt;/_pages&gt;&lt;_tertiary_title&gt;Genes &amp;amp; diseases&lt;/_tertiary_title&gt;&lt;_type_work&gt;Journal Article; Review&lt;/_type_work&gt;&lt;_url&gt;http://www.ncbi.nlm.nih.gov/entrez/query.fcgi?cmd=Retrieve&amp;amp;db=pubmed&amp;amp;dopt=Abstract&amp;amp;list_uids=30258937&amp;amp;query_hl=1&lt;/_url&gt;&lt;_volume&gt;5&lt;/_volume&gt;&lt;_created&gt;63934145&lt;/_created&gt;&lt;_modified&gt;63934145&lt;/_modified&gt;&lt;_db_updated&gt;PubMed&lt;/_db_updated&gt;&lt;/Details&gt;&lt;Extra&gt;&lt;DBUID&gt;{F96A950B-833F-4880-A151-76DA2D6A2879}&lt;/DBUID&gt;&lt;/Extra&gt;&lt;/Item&gt;&lt;/References&gt;&lt;/Group&gt;&lt;/Citation&gt;_x000a_"/>
    <w:docVar w:name="NE.Ref{59E5DC33-6943-46E3-B087-713F6C98DC72}" w:val=" ADDIN NE.Ref.{59E5DC33-6943-46E3-B087-713F6C98DC72} ADDIN NE.Ref.{59E5DC33-6943-46E3-B087-713F6C98DC72}&lt;Citation&gt;&lt;Group&gt;&lt;References&gt;&lt;Item&gt;&lt;ID&gt;432&lt;/ID&gt;&lt;UID&gt;{9304B1D2-DDF3-4C2A-860A-031FB79FC2F7}&lt;/UID&gt;&lt;Title&gt;Increased glutaminyl cyclase expression in peripheral blood of Alzheimer&amp;apos;s disease patients&lt;/Title&gt;&lt;Template&gt;Journal Article&lt;/Template&gt;&lt;Star&gt;0&lt;/Star&gt;&lt;Tag&gt;0&lt;/Tag&gt;&lt;Author&gt;Valenti, M T; Bolognin, S; Zanatta, C; Donatelli, L; Innamorati, G; Pampanin, M; Zanusso, G; Zatta, P; Dalle, Carbonare L&lt;/Author&gt;&lt;Year&gt;2013&lt;/Year&gt;&lt;Details&gt;&lt;_accession_num&gt;23207485&lt;/_accession_num&gt;&lt;_author_adr&gt;Department of Medicine, Clinic of Internal Medicine, Section D, University of Verona, Verona, Italy.&lt;/_author_adr&gt;&lt;_collection_scope&gt;SCIE&lt;/_collection_scope&gt;&lt;_created&gt;63541104&lt;/_created&gt;&lt;_date&gt;2013-01-20&lt;/_date&gt;&lt;_date_display&gt;2013&lt;/_date_display&gt;&lt;_db_updated&gt;PubMed&lt;/_db_updated&gt;&lt;_doi&gt;10.3233/JAD-120517&lt;/_doi&gt;&lt;_impact_factor&gt;   3.909&lt;/_impact_factor&gt;&lt;_isbn&gt;1875-8908 (Electronic); 1387-2877 (Linking)&lt;/_isbn&gt;&lt;_issue&gt;1&lt;/_issue&gt;&lt;_journal&gt;J Alzheimers Dis&lt;/_journal&gt;&lt;_language&gt;eng&lt;/_language&gt;&lt;_modified&gt;63541104&lt;/_modified&gt;&lt;_pages&gt;263-71&lt;/_pages&gt;&lt;_subject_headings&gt;Aged; Aged, 80 and over; Alzheimer Disease/*blood/complications; Aminoacyltransferases/*blood/genetics; Cognition Disorders/etiology; Cohort Studies; Enzyme-Linked Immunosorbent Assay; Female; Gene Expression Regulation/*physiology; Humans; Leukocytes, Mononuclear/metabolism; Male; Mental Status Schedule; RNA, Messenger/metabolism&lt;/_subject_headings&gt;&lt;_tertiary_title&gt;Journal of Alzheimer&amp;apos;s disease : JAD&lt;/_tertiary_title&gt;&lt;_type_work&gt;Journal Article&lt;/_type_work&gt;&lt;_url&gt;http://www.ncbi.nlm.nih.gov/entrez/query.fcgi?cmd=Retrieve&amp;amp;db=pubmed&amp;amp;dopt=Abstract&amp;amp;list_uids=23207485&amp;amp;query_hl=1&lt;/_url&gt;&lt;_volume&gt;34&lt;/_volume&gt;&lt;/Details&gt;&lt;Extra&gt;&lt;DBUID&gt;{F96A950B-833F-4880-A151-76DA2D6A2879}&lt;/DBUID&gt;&lt;/Extra&gt;&lt;/Item&gt;&lt;/References&gt;&lt;/Group&gt;&lt;/Citation&gt;_x000a_"/>
    <w:docVar w:name="NE.Ref{615AE57C-D3E6-44A4-A215-5F3C5B59A00B}" w:val=" ADDIN NE.Ref.{615AE57C-D3E6-44A4-A215-5F3C5B59A00B}&lt;Citation&gt;&lt;Group&gt;&lt;References&gt;&lt;Item&gt;&lt;ID&gt;632&lt;/ID&gt;&lt;UID&gt;{5C6AF085-A567-4BD9-A251-1F53A86AA022}&lt;/UID&gt;&lt;Title&gt;Endoplasmic reticulum stress responses in placentation - A true balancing act&lt;/Title&gt;&lt;Template&gt;Journal Article&lt;/Template&gt;&lt;Star&gt;0&lt;/Star&gt;&lt;Tag&gt;0&lt;/Tag&gt;&lt;Author&gt;Bastida-Ruiz, D; Aguilar, E; Ditisheim, A; Yart, L; Cohen, M&lt;/Author&gt;&lt;Year&gt;2017&lt;/Year&gt;&lt;Details&gt;&lt;_accession_num&gt;28864006&lt;/_accession_num&gt;&lt;_author_adr&gt;Department of Gynecology Obstetrics, Faculty of Medicine, University of Geneva, Rue Michel-Servet 1, Geneva 1211, Switzerland.; Department of Gynecology Obstetrics, Faculty of Medicine, University of Geneva, Rue Michel-Servet 1, Geneva 1211, Switzerland.; Department of Internal Medicine Specialities, HUG, Rue Gabrielle-Perret-Gentil 4, Geneva, Switzerland.; Department of Gynecology Obstetrics, Faculty of Medicine, University of Geneva, Rue Michel-Servet 1, Geneva 1211, Switzerland.; Department of Gynecology Obstetrics, Faculty of Medicine, University of Geneva, Rue Michel-Servet 1, Geneva 1211, Switzerland. Electronic address: Marie.Cohen@unige.ch.&lt;/_author_adr&gt;&lt;_date_display&gt;2017 Sep&lt;/_date_display&gt;&lt;_date&gt;2017-09-01&lt;/_date&gt;&lt;_doi&gt;10.1016/j.placenta.2017.07.004&lt;/_doi&gt;&lt;_isbn&gt;1532-3102 (Electronic); 0143-4004 (Linking)&lt;/_isbn&gt;&lt;_journal&gt;Placenta&lt;/_journal&gt;&lt;_keywords&gt;Endoplasmic reticulum stress; Intrauterine growth restriction; Placenta development; Preeclampsia; Unfolded protein response&lt;/_keywords&gt;&lt;_language&gt;eng&lt;/_language&gt;&lt;_ori_publication&gt;Copyright (c) 2017 Elsevier Ltd. All rights reserved.&lt;/_ori_publication&gt;&lt;_pages&gt;163-169&lt;/_pages&gt;&lt;_subject_headings&gt;Animals; *Endoplasmic Reticulum Stress; Female; Humans; *Placentation; Pregnancy; *Unfolded Protein Response&lt;/_subject_headings&gt;&lt;_tertiary_title&gt;Placenta&lt;/_tertiary_title&gt;&lt;_type_work&gt;Journal Article; Review&lt;/_type_work&gt;&lt;_url&gt;http://www.ncbi.nlm.nih.gov/entrez/query.fcgi?cmd=Retrieve&amp;amp;db=pubmed&amp;amp;dopt=Abstract&amp;amp;list_uids=28864006&amp;amp;query_hl=1&lt;/_url&gt;&lt;_volume&gt;57&lt;/_volume&gt;&lt;_created&gt;63934145&lt;/_created&gt;&lt;_modified&gt;63934145&lt;/_modified&gt;&lt;_db_updated&gt;PubMed&lt;/_db_updated&gt;&lt;_impact_factor&gt;   3.177&lt;/_impact_factor&gt;&lt;_collection_scope&gt;SCI;SCIE&lt;/_collection_scope&gt;&lt;/Details&gt;&lt;Extra&gt;&lt;DBUID&gt;{F96A950B-833F-4880-A151-76DA2D6A2879}&lt;/DBUID&gt;&lt;/Extra&gt;&lt;/Item&gt;&lt;/References&gt;&lt;/Group&gt;&lt;Group&gt;&lt;References&gt;&lt;Item&gt;&lt;ID&gt;633&lt;/ID&gt;&lt;UID&gt;{05FC48B1-BF1D-4D24-B502-C6E17B3AB3D5}&lt;/UID&gt;&lt;Title&gt;Roles of Grp78 in Female Mammalian Reproduction&lt;/Title&gt;&lt;Template&gt;Journal Article&lt;/Template&gt;&lt;Star&gt;0&lt;/Star&gt;&lt;Tag&gt;0&lt;/Tag&gt;&lt;Author&gt;Zhang, C&lt;/Author&gt;&lt;Year&gt;2017&lt;/Year&gt;&lt;Details&gt;&lt;_accession_num&gt;28389754&lt;/_accession_num&gt;&lt;_author_adr&gt;College of Life Science, Capital Normal University, Beijing, 100048, PR China. zhch8012@163.com.&lt;/_author_adr&gt;&lt;_date_display&gt;2017&lt;/_date_display&gt;&lt;_date&gt;2017-01-20&lt;/_date&gt;&lt;_doi&gt;10.1007/978-3-319-51409-3_7&lt;/_doi&gt;&lt;_isbn&gt;0301-5556 (Print); 0301-5556 (Linking)&lt;/_isbn&gt;&lt;_journal&gt;Adv Anat Embryol Cell Biol&lt;/_journal&gt;&lt;_language&gt;eng&lt;/_language&gt;&lt;_pages&gt;129-155&lt;/_pages&gt;&lt;_subject_headings&gt;Animals; Endoplasmic Reticulum/metabolism/physiology; Endoplasmic Reticulum Stress/physiology; Female; Heat-Shock Proteins/*metabolism; Humans; Mammals/*metabolism/*physiology; Pregnancy; Reproduction/*physiology; Signal Transduction/physiology&lt;/_subject_headings&gt;&lt;_tertiary_title&gt;Advances in anatomy, embryology, and cell biology&lt;/_tertiary_title&gt;&lt;_type_work&gt;Journal Article; Research Support, Non-U.S. Gov&amp;apos;t; Review&lt;/_type_work&gt;&lt;_url&gt;http://www.ncbi.nlm.nih.gov/entrez/query.fcgi?cmd=Retrieve&amp;amp;db=pubmed&amp;amp;dopt=Abstract&amp;amp;list_uids=28389754&amp;amp;query_hl=1&lt;/_url&gt;&lt;_volume&gt;222&lt;/_volume&gt;&lt;_created&gt;63934147&lt;/_created&gt;&lt;_modified&gt;63934147&lt;/_modified&gt;&lt;_db_updated&gt;PubMed&lt;/_db_updated&gt;&lt;_impact_factor&gt;   1.593&lt;/_impact_factor&gt;&lt;/Details&gt;&lt;Extra&gt;&lt;DBUID&gt;{F96A950B-833F-4880-A151-76DA2D6A2879}&lt;/DBUID&gt;&lt;/Extra&gt;&lt;/Item&gt;&lt;/References&gt;&lt;/Group&gt;&lt;/Citation&gt;_x000a_"/>
    <w:docVar w:name="NE.Ref{61DCD4AA-67AB-4F73-9A91-6EF02F049FD1}" w:val=" ADDIN NE.Ref.{61DCD4AA-67AB-4F73-9A91-6EF02F049FD1}&lt;Citation&gt;&lt;Group&gt;&lt;References&gt;&lt;Item&gt;&lt;ID&gt;634&lt;/ID&gt;&lt;UID&gt;{75A052D5-7CC1-4D6B-96EA-C109850A8922}&lt;/UID&gt;&lt;Title&gt;Implications of endoplasmic reticulum stress, the unfolded protein response and apoptosis for molecular cancer therapy. Part I: targeting p53, Mdm2, GADD153/CHOP, GRP78/BiP and heat shock proteins&lt;/Title&gt;&lt;Template&gt;Journal Article&lt;/Template&gt;&lt;Star&gt;0&lt;/Star&gt;&lt;Tag&gt;0&lt;/Tag&gt;&lt;Author&gt;Hiss, D C; Gabriels, G A&lt;/Author&gt;&lt;Year&gt;2009&lt;/Year&gt;&lt;Details&gt;&lt;_accession_num&gt;23496268&lt;/_accession_num&gt;&lt;_author_adr&gt;Head, Molecular Oncology Research Programme University of the Western Cape, Department of Medical BioSciences, Bellville, 7535, South Africa +27 21 959 2334  ; +27 21 959 1563 ; dhiss@uwc.ac.za.&lt;/_author_adr&gt;&lt;_date_display&gt;2009 Aug&lt;/_date_display&gt;&lt;_date&gt;2009-08-01&lt;/_date&gt;&lt;_doi&gt;10.1517/17460440903052559&lt;/_doi&gt;&lt;_isbn&gt;1746-0441 (Print); 1746-0441 (Linking)&lt;/_isbn&gt;&lt;_issue&gt;8&lt;/_issue&gt;&lt;_journal&gt;Expert Opin Drug Discov&lt;/_journal&gt;&lt;_language&gt;eng&lt;/_language&gt;&lt;_pages&gt;799-821&lt;/_pages&gt;&lt;_tertiary_title&gt;Expert opinion on drug discovery&lt;/_tertiary_title&gt;&lt;_type_work&gt;Journal Article&lt;/_type_work&gt;&lt;_url&gt;http://www.ncbi.nlm.nih.gov/entrez/query.fcgi?cmd=Retrieve&amp;amp;db=pubmed&amp;amp;dopt=Abstract&amp;amp;list_uids=23496268&amp;amp;query_hl=1&lt;/_url&gt;&lt;_volume&gt;4&lt;/_volume&gt;&lt;_created&gt;63934148&lt;/_created&gt;&lt;_modified&gt;63934148&lt;/_modified&gt;&lt;_db_updated&gt;PubMed&lt;/_db_updated&gt;&lt;_impact_factor&gt;   4.887&lt;/_impact_factor&gt;&lt;/Details&gt;&lt;Extra&gt;&lt;DBUID&gt;{F96A950B-833F-4880-A151-76DA2D6A2879}&lt;/DBUID&gt;&lt;/Extra&gt;&lt;/Item&gt;&lt;/References&gt;&lt;/Group&gt;&lt;/Citation&gt;_x000a_"/>
    <w:docVar w:name="NE.Ref{6334DAE7-0C81-4DBA-B714-55B2945A8165}" w:val=" ADDIN NE.Ref.{6334DAE7-0C81-4DBA-B714-55B2945A8165}&lt;Citation&gt;&lt;Group&gt;&lt;References&gt;&lt;Item&gt;&lt;ID&gt;643&lt;/ID&gt;&lt;UID&gt;{82BC3CE2-760F-43C8-88A0-B4B5E0C8C228}&lt;/UID&gt;&lt;Title&gt;The Role of Epigallocatechin-3-Gallate in Autophagy and Endoplasmic Reticulum Stress (ERS)-Induced Apoptosis of Human Diseases&lt;/Title&gt;&lt;Template&gt;Journal Article&lt;/Template&gt;&lt;Star&gt;0&lt;/Star&gt;&lt;Tag&gt;0&lt;/Tag&gt;&lt;Author&gt;Zhang, S; Cao, M; Fang, F&lt;/Author&gt;&lt;Year&gt;2020&lt;/Year&gt;&lt;Details&gt;&lt;_accession_num&gt;32952149&lt;/_accession_num&gt;&lt;_author_adr&gt;Department of Dermatology, Shanghai Xuhui District Central Hospital, Shanghai, China (mainland).; Department of Dermatology, Jinshan Hospital of Fudan University, Shanghai, China  (mainland).; Department of Dermatology, Shanghai Eighth People&amp;apos;s Hospital, Shanghai, China (mainland).&lt;/_author_adr&gt;&lt;_date_display&gt;2020 Sep 10&lt;/_date_display&gt;&lt;_date&gt;2020-09-10&lt;/_date&gt;&lt;_doi&gt;10.12659/MSM.924558&lt;/_doi&gt;&lt;_isbn&gt;1643-3750 (Electronic); 1234-1010 (Linking)&lt;/_isbn&gt;&lt;_journal&gt;Med Sci Monit&lt;/_journal&gt;&lt;_language&gt;eng&lt;/_language&gt;&lt;_pages&gt;e924558&lt;/_pages&gt;&lt;_subject_headings&gt;Apoptosis/*drug effects; Autophagy/*drug effects; *Cardiovascular Diseases/drug therapy/metabolism/pathology; Catechin/*analogs &amp;amp; derivatives/therapeutic use; *Diabetes Mellitus/drug therapy/metabolism/pathology; Endoplasmic Reticulum Stress/*drug effects; Humans; *Neoplasms/drug therapy/metabolism/pathology; *Nervous System Diseases/drug therapy/metabolism/pathology; Signal Transduction/*drug effects&lt;/_subject_headings&gt;&lt;_tertiary_title&gt;Medical science monitor : international medical journal of experimental and_x000d__x000a_      clinical research&lt;/_tertiary_title&gt;&lt;_type_work&gt;Journal Article; Review&lt;/_type_work&gt;&lt;_url&gt;http://www.ncbi.nlm.nih.gov/entrez/query.fcgi?cmd=Retrieve&amp;amp;db=pubmed&amp;amp;dopt=Abstract&amp;amp;list_uids=32952149&amp;amp;query_hl=1&lt;/_url&gt;&lt;_volume&gt;26&lt;/_volume&gt;&lt;_created&gt;63961473&lt;/_created&gt;&lt;_modified&gt;63961473&lt;/_modified&gt;&lt;_db_updated&gt;PubMed&lt;/_db_updated&gt;&lt;_impact_factor&gt;   2.649&lt;/_impact_factor&gt;&lt;/Details&gt;&lt;Extra&gt;&lt;DBUID&gt;{F96A950B-833F-4880-A151-76DA2D6A2879}&lt;/DBUID&gt;&lt;/Extra&gt;&lt;/Item&gt;&lt;/References&gt;&lt;/Group&gt;&lt;/Citation&gt;_x000a_"/>
    <w:docVar w:name="NE.Ref{720DBE15-CCED-436D-8C0F-2A06FE68D4BC}" w:val=" ADDIN NE.Ref.{720DBE15-CCED-436D-8C0F-2A06FE68D4BC}&lt;Citation&gt;&lt;Group&gt;&lt;References&gt;&lt;Item&gt;&lt;ID&gt;636&lt;/ID&gt;&lt;UID&gt;{DBDB2FD7-E056-488B-9D38-D4F313BEB794}&lt;/UID&gt;&lt;Title&gt;Caspase-3 activation is required for reovirus-induced encephalitis in vivo&lt;/Title&gt;&lt;Template&gt;Journal Article&lt;/Template&gt;&lt;Star&gt;0&lt;/Star&gt;&lt;Tag&gt;0&lt;/Tag&gt;&lt;Author&gt;Beckham, J D; Tuttle, K D; Tyler, K L&lt;/Author&gt;&lt;Year&gt;2010&lt;/Year&gt;&lt;Details&gt;&lt;_accession_num&gt;20626234&lt;/_accession_num&gt;&lt;_author_adr&gt;Department of Medicine, Division of Infectious Diseases, University of Colorado Denver Anschutz Medical Campus, Aurora, Colorado 80045, USA. david.beckham@ucdenver.edu&lt;/_author_adr&gt;&lt;_date_display&gt;2010 Jul&lt;/_date_display&gt;&lt;_date&gt;2010-07-01&lt;/_date&gt;&lt;_doi&gt;10.3109/13550284.2010.499890&lt;/_doi&gt;&lt;_isbn&gt;1538-2443 (Electronic); 1355-0284 (Linking)&lt;/_isbn&gt;&lt;_issue&gt;4&lt;/_issue&gt;&lt;_journal&gt;J Neurovirol&lt;/_journal&gt;&lt;_language&gt;eng&lt;/_language&gt;&lt;_pages&gt;306-17&lt;/_pages&gt;&lt;_subject_headings&gt;Animals; Blotting, Western; Caspase 3/*metabolism; Encephalitis, Viral/*enzymology; Enzyme Activation/*physiology; Mice; Mice, Knockout; Reoviridae Infections/*enzymology&lt;/_subject_headings&gt;&lt;_tertiary_title&gt;Journal of neurovirology&lt;/_tertiary_title&gt;&lt;_type_work&gt;Journal Article; Research Support, N.I.H., Extramural; Research Support, Non-U.S. Gov&amp;apos;t; Research Support, U.S. Gov&amp;apos;t, Non-P.H.S.&lt;/_type_work&gt;&lt;_url&gt;http://www.ncbi.nlm.nih.gov/entrez/query.fcgi?cmd=Retrieve&amp;amp;db=pubmed&amp;amp;dopt=Abstract&amp;amp;list_uids=20626234&amp;amp;query_hl=1&lt;/_url&gt;&lt;_volume&gt;16&lt;/_volume&gt;&lt;_created&gt;63934149&lt;/_created&gt;&lt;_modified&gt;63934149&lt;/_modified&gt;&lt;_db_updated&gt;PubMed&lt;/_db_updated&gt;&lt;_impact_factor&gt;   2.354&lt;/_impact_factor&gt;&lt;_collection_scope&gt;SCIE&lt;/_collection_scope&gt;&lt;/Details&gt;&lt;Extra&gt;&lt;DBUID&gt;{F96A950B-833F-4880-A151-76DA2D6A2879}&lt;/DBUID&gt;&lt;/Extra&gt;&lt;/Item&gt;&lt;/References&gt;&lt;/Group&gt;&lt;/Citation&gt;_x000a_"/>
    <w:docVar w:name="NE.Ref{76CBED0F-89BB-4729-82F0-A2F246AB3464}" w:val=" ADDIN NE.Ref.{76CBED0F-89BB-4729-82F0-A2F246AB3464}&lt;Citation&gt;&lt;Group&gt;&lt;References&gt;&lt;Item&gt;&lt;ID&gt;642&lt;/ID&gt;&lt;UID&gt;{2B3A2018-831F-44BB-830C-32B6C723E873}&lt;/UID&gt;&lt;Title&gt;Glutaminyl Cyclase, Diseases, and Development of Glutaminyl Cyclase Inhibitors&lt;/Title&gt;&lt;Template&gt;Journal Article&lt;/Template&gt;&lt;Star&gt;0&lt;/Star&gt;&lt;Tag&gt;0&lt;/Tag&gt;&lt;Author&gt;Xu, C; Wang, Y N; Wu, H&lt;/Author&gt;&lt;Year&gt;2021&lt;/Year&gt;&lt;Details&gt;&lt;_accession_num&gt;34000808&lt;/_accession_num&gt;&lt;_author_adr&gt;School of Pharmaceutical Sciences, Health Science Center, Shenzhen University, Shenzhen 518060, China.; School of Pharmaceutical Sciences, Health Science Center, Shenzhen University, Shenzhen 518060, China.; School of Pharmaceutical Sciences, Health Science Center, Shenzhen University, Shenzhen 518060, China.&lt;/_author_adr&gt;&lt;_date_display&gt;2021 May 27&lt;/_date_display&gt;&lt;_date&gt;2021-05-27&lt;/_date&gt;&lt;_doi&gt;10.1021/acs.jmedchem.1c00325&lt;/_doi&gt;&lt;_isbn&gt;1520-4804 (Electronic); 0022-2623 (Linking)&lt;/_isbn&gt;&lt;_issue&gt;10&lt;/_issue&gt;&lt;_journal&gt;J Med Chem&lt;/_journal&gt;&lt;_language&gt;eng&lt;/_language&gt;&lt;_pages&gt;6549-6565&lt;/_pages&gt;&lt;_subject_headings&gt;Aminoacyltransferases/*antagonists &amp;amp; inhibitors/metabolism; Amyloid beta-Peptides/metabolism; Biological Products/chemistry/metabolism/therapeutic use; Enzyme Inhibitors/*chemistry/metabolism/therapeutic use; Humans; Imidazoles/chemistry/metabolism/therapeutic use; Inflammation/drug therapy/metabolism/pathology; Neurodegenerative Diseases/drug therapy/metabolism/pathology; Pyrrolidonecarboxylic Acid/metabolism; Up-Regulation&lt;/_subject_headings&gt;&lt;_tertiary_title&gt;Journal of medicinal chemistry&lt;/_tertiary_title&gt;&lt;_type_work&gt;Journal Article; Research Support, Non-U.S. Gov&amp;apos;t; Review&lt;/_type_work&gt;&lt;_url&gt;http://www.ncbi.nlm.nih.gov/entrez/query.fcgi?cmd=Retrieve&amp;amp;db=pubmed&amp;amp;dopt=Abstract&amp;amp;list_uids=34000808&amp;amp;query_hl=1&lt;/_url&gt;&lt;_volume&gt;64&lt;/_volume&gt;&lt;_created&gt;63934154&lt;/_created&gt;&lt;_modified&gt;63934154&lt;/_modified&gt;&lt;_db_updated&gt;PubMed&lt;/_db_updated&gt;&lt;_impact_factor&gt;   6.205&lt;/_impact_factor&gt;&lt;_collection_scope&gt;SCI;SCIE&lt;/_collection_scope&gt;&lt;/Details&gt;&lt;Extra&gt;&lt;DBUID&gt;{F96A950B-833F-4880-A151-76DA2D6A2879}&lt;/DBUID&gt;&lt;/Extra&gt;&lt;/Item&gt;&lt;/References&gt;&lt;/Group&gt;&lt;/Citation&gt;_x000a_"/>
    <w:docVar w:name="NE.Ref{882774A9-626B-4504-886B-9CD8D4D60E64}" w:val=" ADDIN NE.Ref.{882774A9-626B-4504-886B-9CD8D4D60E64}&lt;Citation&gt;&lt;Group&gt;&lt;References&gt;&lt;Item&gt;&lt;ID&gt;632&lt;/ID&gt;&lt;UID&gt;{5C6AF085-A567-4BD9-A251-1F53A86AA022}&lt;/UID&gt;&lt;Title&gt;Endoplasmic reticulum stress responses in placentation - A true balancing act&lt;/Title&gt;&lt;Template&gt;Journal Article&lt;/Template&gt;&lt;Star&gt;0&lt;/Star&gt;&lt;Tag&gt;0&lt;/Tag&gt;&lt;Author&gt;Bastida-Ruiz, D; Aguilar, E; Ditisheim, A; Yart, L; Cohen, M&lt;/Author&gt;&lt;Year&gt;2017&lt;/Year&gt;&lt;Details&gt;&lt;_accession_num&gt;28864006&lt;/_accession_num&gt;&lt;_author_adr&gt;Department of Gynecology Obstetrics, Faculty of Medicine, University of Geneva, Rue Michel-Servet 1, Geneva 1211, Switzerland.; Department of Gynecology Obstetrics, Faculty of Medicine, University of Geneva, Rue Michel-Servet 1, Geneva 1211, Switzerland.; Department of Internal Medicine Specialities, HUG, Rue Gabrielle-Perret-Gentil 4, Geneva, Switzerland.; Department of Gynecology Obstetrics, Faculty of Medicine, University of Geneva, Rue Michel-Servet 1, Geneva 1211, Switzerland.; Department of Gynecology Obstetrics, Faculty of Medicine, University of Geneva, Rue Michel-Servet 1, Geneva 1211, Switzerland. Electronic address: Marie.Cohen@unige.ch.&lt;/_author_adr&gt;&lt;_date_display&gt;2017 Sep&lt;/_date_display&gt;&lt;_date&gt;2017-09-01&lt;/_date&gt;&lt;_doi&gt;10.1016/j.placenta.2017.07.004&lt;/_doi&gt;&lt;_isbn&gt;1532-3102 (Electronic); 0143-4004 (Linking)&lt;/_isbn&gt;&lt;_journal&gt;Placenta&lt;/_journal&gt;&lt;_keywords&gt;Endoplasmic reticulum stress; Intrauterine growth restriction; Placenta development; Preeclampsia; Unfolded protein response&lt;/_keywords&gt;&lt;_language&gt;eng&lt;/_language&gt;&lt;_ori_publication&gt;Copyright (c) 2017 Elsevier Ltd. All rights reserved.&lt;/_ori_publication&gt;&lt;_pages&gt;163-169&lt;/_pages&gt;&lt;_subject_headings&gt;Animals; *Endoplasmic Reticulum Stress; Female; Humans; *Placentation; Pregnancy; *Unfolded Protein Response&lt;/_subject_headings&gt;&lt;_tertiary_title&gt;Placenta&lt;/_tertiary_title&gt;&lt;_type_work&gt;Journal Article; Review&lt;/_type_work&gt;&lt;_url&gt;http://www.ncbi.nlm.nih.gov/entrez/query.fcgi?cmd=Retrieve&amp;amp;db=pubmed&amp;amp;dopt=Abstract&amp;amp;list_uids=28864006&amp;amp;query_hl=1&lt;/_url&gt;&lt;_volume&gt;57&lt;/_volume&gt;&lt;_created&gt;63934145&lt;/_created&gt;&lt;_modified&gt;63934145&lt;/_modified&gt;&lt;_db_updated&gt;PubMed&lt;/_db_updated&gt;&lt;_impact_factor&gt;   3.177&lt;/_impact_factor&gt;&lt;_collection_scope&gt;SCI;SCIE&lt;/_collection_scope&gt;&lt;/Details&gt;&lt;Extra&gt;&lt;DBUID&gt;{F96A950B-833F-4880-A151-76DA2D6A2879}&lt;/DBUID&gt;&lt;/Extra&gt;&lt;/Item&gt;&lt;/References&gt;&lt;/Group&gt;&lt;/Citation&gt;_x000a_"/>
    <w:docVar w:name="NE.Ref{882D7611-E56F-4A7C-AC5C-2053FA44FB52}" w:val=" ADDIN NE.Ref.{882D7611-E56F-4A7C-AC5C-2053FA44FB52}&lt;Citation&gt;&lt;Group&gt;&lt;References&gt;&lt;Item&gt;&lt;ID&gt;639&lt;/ID&gt;&lt;UID&gt;{9789F6A4-0389-4099-A43E-32186114CB9B}&lt;/UID&gt;&lt;Title&gt;Caspase-3-mediated processing of poly(ADP-ribose) glycohydrolase during apoptosis&lt;/Title&gt;&lt;Template&gt;Journal Article&lt;/Template&gt;&lt;Star&gt;0&lt;/Star&gt;&lt;Tag&gt;0&lt;/Tag&gt;&lt;Author&gt;Affar, E B; Germain, M; Winstall, E; Vodenicharov, M; Shah, R G; Salvesen, G S; Poirier, G G&lt;/Author&gt;&lt;Year&gt;2001&lt;/Year&gt;&lt;Details&gt;&lt;_accession_num&gt;11053413&lt;/_accession_num&gt;&lt;_author_adr&gt;Health and Environment Unit, Laval University Medical Research Center, Centre Hospitalier Universitaire de Quebec, Canada.&lt;/_author_adr&gt;&lt;_date_display&gt;2001 Jan 26&lt;/_date_display&gt;&lt;_date&gt;2001-01-26&lt;/_date&gt;&lt;_doi&gt;10.1074/jbc.M007269200&lt;/_doi&gt;&lt;_isbn&gt;0021-9258 (Print); 0021-9258 (Linking)&lt;/_isbn&gt;&lt;_issue&gt;4&lt;/_issue&gt;&lt;_journal&gt;J Biol Chem&lt;/_journal&gt;&lt;_language&gt;eng&lt;/_language&gt;&lt;_pages&gt;2935-42&lt;/_pages&gt;&lt;_subject_headings&gt;Animals; *Apoptosis; Caspase 3; Caspases/*metabolism; Cattle; Cells, Cultured; Etoposide; Glycoside Hydrolases/isolation &amp;amp; purification/*metabolism; Humans; Mice; Oligopeptides; Peptide Fragments/isolation &amp;amp; purification; Poly Adenosine Diphosphate Ribose/metabolism; *Protein Processing, Post-Translational; Staurosporine; fas Receptor&lt;/_subject_headings&gt;&lt;_tertiary_title&gt;The Journal of biological chemistry&lt;/_tertiary_title&gt;&lt;_type_work&gt;Journal Article; Research Support, Non-U.S. Gov&amp;apos;t&lt;/_type_work&gt;&lt;_url&gt;http://www.ncbi.nlm.nih.gov/entrez/query.fcgi?cmd=Retrieve&amp;amp;db=pubmed&amp;amp;dopt=Abstract&amp;amp;list_uids=11053413&amp;amp;query_hl=1&lt;/_url&gt;&lt;_volume&gt;276&lt;/_volume&gt;&lt;_created&gt;63934150&lt;/_created&gt;&lt;_modified&gt;63934151&lt;/_modified&gt;&lt;_db_updated&gt;PubMed&lt;/_db_updated&gt;&lt;_impact_factor&gt;   4.238&lt;/_impact_factor&gt;&lt;_collection_scope&gt;SCI;SCIE;EI&lt;/_collection_scope&gt;&lt;/Details&gt;&lt;Extra&gt;&lt;DBUID&gt;{F96A950B-833F-4880-A151-76DA2D6A2879}&lt;/DBUID&gt;&lt;/Extra&gt;&lt;/Item&gt;&lt;/References&gt;&lt;/Group&gt;&lt;/Citation&gt;_x000a_"/>
    <w:docVar w:name="NE.Ref{8945FB90-D2F9-44DC-8285-54EB0D018AB8}" w:val=" ADDIN NE.Ref.{8945FB90-D2F9-44DC-8285-54EB0D018AB8}&lt;Citation&gt;&lt;Group&gt;&lt;References&gt;&lt;Item&gt;&lt;ID&gt;613&lt;/ID&gt;&lt;UID&gt;{A4CB5029-0F4C-4431-A988-5D9006122A60}&lt;/UID&gt;&lt;Title&gt;Isolation of an isoenzyme of human glutaminyl cyclase: retention in the Golgi complex suggests involvement in the protein maturation machinery&lt;/Title&gt;&lt;Template&gt;Journal Article&lt;/Template&gt;&lt;Star&gt;0&lt;/Star&gt;&lt;Tag&gt;0&lt;/Tag&gt;&lt;Author&gt;Cynis, H; Rahfeld, J U; Stephan, A; Kehlen, A; Koch, B; Wermann, M; Demuth, H U; Schilling, S&lt;/Author&gt;&lt;Year&gt;2008&lt;/Year&gt;&lt;Details&gt;&lt;_accession_num&gt;18486145&lt;/_accession_num&gt;&lt;_author_adr&gt;Probiodrug AG, Weinbergweg 22, 06120 Halle/Saale, Germany.&lt;/_author_adr&gt;&lt;_date_display&gt;2008 Jun 20&lt;/_date_display&gt;&lt;_date&gt;2008-06-20&lt;/_date&gt;&lt;_doi&gt;10.1016/j.jmb.2008.03.078&lt;/_doi&gt;&lt;_isbn&gt;1089-8638 (Electronic); 0022-2836 (Linking)&lt;/_isbn&gt;&lt;_issue&gt;5&lt;/_issue&gt;&lt;_journal&gt;J Mol Biol&lt;/_journal&gt;&lt;_language&gt;eng&lt;/_language&gt;&lt;_pages&gt;966-80&lt;/_pages&gt;&lt;_subject_headings&gt;Amino Acid Sequence; Aminoacyltransferases/chemistry/genetics/*isolation &amp;amp; purification/*metabolism; Animals; Base Sequence; Cell Line; DNA, Complementary/genetics; Glycosylation; Golgi Apparatus/*enzymology; Humans; Isoenzymes/chemistry/genetics/isolation &amp;amp; purification/metabolism; Kinetics; Mice; Mice, Inbred C57BL; Molecular Sequence Data; Polymerase Chain Reaction; Protein Processing, Post-Translational; Protein Structure, Tertiary; Recombinant Proteins/chemistry/genetics/metabolism; Sequence Homology, Amino Acid; Subcellular Fractions/enzymology; Tissue Distribution&lt;/_subject_headings&gt;&lt;_tertiary_title&gt;Journal of molecular biology&lt;/_tertiary_title&gt;&lt;_type_work&gt;Journal Article&lt;/_type_work&gt;&lt;_url&gt;http://www.ncbi.nlm.nih.gov/entrez/query.fcgi?cmd=Retrieve&amp;amp;db=pubmed&amp;amp;dopt=Abstract&amp;amp;list_uids=18486145&amp;amp;query_hl=1&lt;/_url&gt;&lt;_volume&gt;379&lt;/_volume&gt;&lt;_created&gt;63934129&lt;/_created&gt;&lt;_modified&gt;63934129&lt;/_modified&gt;&lt;_db_updated&gt;PubMed&lt;/_db_updated&gt;&lt;_impact_factor&gt;   4.760&lt;/_impact_factor&gt;&lt;_collection_scope&gt;SCI;SCIE&lt;/_collection_scope&gt;&lt;/Details&gt;&lt;Extra&gt;&lt;DBUID&gt;{F96A950B-833F-4880-A151-76DA2D6A2879}&lt;/DBUID&gt;&lt;/Extra&gt;&lt;/Item&gt;&lt;/References&gt;&lt;/Group&gt;&lt;Group&gt;&lt;References&gt;&lt;Item&gt;&lt;ID&gt;614&lt;/ID&gt;&lt;UID&gt;{0D48D654-B0EA-4C0D-A724-539652B03D7E}&lt;/UID&gt;&lt;Title&gt;Identification of human glutaminyl cyclase as a metalloenzyme. Potent inhibition  by imidazole derivatives and heterocyclic chelators&lt;/Title&gt;&lt;Template&gt;Journal Article&lt;/Template&gt;&lt;Star&gt;0&lt;/Star&gt;&lt;Tag&gt;0&lt;/Tag&gt;&lt;Author&gt;Schilling, S; Niestroj, A J; Rahfeld, J U; Hoffmann, T; Wermann, M; Zunkel, K; Wasternack, C; Demuth, H U&lt;/Author&gt;&lt;Year&gt;2003&lt;/Year&gt;&lt;Details&gt;&lt;_accession_num&gt;14522962&lt;/_accession_num&gt;&lt;_author_adr&gt;Probiodrug Aktiengesellschaft, Weinbergweg 22, Germany.&lt;/_author_adr&gt;&lt;_date_display&gt;2003 Dec 12&lt;/_date_display&gt;&lt;_date&gt;2003-12-12&lt;/_date&gt;&lt;_doi&gt;10.1074/jbc.M309077200&lt;/_doi&gt;&lt;_isbn&gt;0021-9258 (Print); 0021-9258 (Linking)&lt;/_isbn&gt;&lt;_issue&gt;50&lt;/_issue&gt;&lt;_journal&gt;J Biol Chem&lt;/_journal&gt;&lt;_language&gt;eng&lt;/_language&gt;&lt;_pages&gt;49773-9&lt;/_pages&gt;&lt;_subject_headings&gt;Amino Acid Sequence; Aminoacyltransferases/*chemistry; Benzimidazoles/chemistry; Binding Sites; Binding, Competitive; Calcium/chemistry; Catalysis; Dose-Response Relationship, Drug; Edetic Acid/pharmacology; Enzyme Inhibitors/pharmacology; Humans; Hydrogen-Ion Concentration; Imidazoles/*chemistry; Ions; Kinetics; Models, Chemical; Molecular Sequence Data; Nickel/chemistry; Phenanthrolines/chemistry; Picolinic Acids/chemistry; Protein Binding; Protein Structure, Tertiary; Temperature; Time Factors; Zinc/chemistry&lt;/_subject_headings&gt;&lt;_tertiary_title&gt;The Journal of biological chemistry&lt;/_tertiary_title&gt;&lt;_type_work&gt;Journal Article&lt;/_type_work&gt;&lt;_url&gt;http://www.ncbi.nlm.nih.gov/entrez/query.fcgi?cmd=Retrieve&amp;amp;db=pubmed&amp;amp;dopt=Abstract&amp;amp;list_uids=14522962&amp;amp;query_hl=1&lt;/_url&gt;&lt;_volume&gt;278&lt;/_volume&gt;&lt;_created&gt;63934130&lt;/_created&gt;&lt;_modified&gt;63934130&lt;/_modified&gt;&lt;_db_updated&gt;PubMed&lt;/_db_updated&gt;&lt;_impact_factor&gt;   4.238&lt;/_impact_factor&gt;&lt;_collection_scope&gt;SCI;SCIE;EI&lt;/_collection_scope&gt;&lt;/Details&gt;&lt;Extra&gt;&lt;DBUID&gt;{F96A950B-833F-4880-A151-76DA2D6A2879}&lt;/DBUID&gt;&lt;/Extra&gt;&lt;/Item&gt;&lt;/References&gt;&lt;/Group&gt;&lt;Group&gt;&lt;References&gt;&lt;Item&gt;&lt;ID&gt;615&lt;/ID&gt;&lt;UID&gt;{6C9457BE-AD8D-4DF5-9FE2-ACE2FF52C1F1}&lt;/UID&gt;&lt;Title&gt;Mammalian glutaminyl cyclases and their isoenzymes have identical enzymatic characteristics&lt;/Title&gt;&lt;Template&gt;Journal Article&lt;/Template&gt;&lt;Star&gt;0&lt;/Star&gt;&lt;Tag&gt;0&lt;/Tag&gt;&lt;Author&gt;Stephan, A; Wermann, M; von Bohlen, A; Koch, B; Cynis, H; Demuth, H U; Schilling, S&lt;/Author&gt;&lt;Year&gt;2009&lt;/Year&gt;&lt;Details&gt;&lt;_accession_num&gt;19804409&lt;/_accession_num&gt;&lt;_author_adr&gt;Probiodrug AG, Halle/Saale, Germany.&lt;/_author_adr&gt;&lt;_date_display&gt;2009 Nov&lt;/_date_display&gt;&lt;_date&gt;2009-11-01&lt;/_date&gt;&lt;_doi&gt;10.1111/j.1742-4658.2009.07337.x&lt;/_doi&gt;&lt;_isbn&gt;1742-4658 (Electronic); 1742-464X (Linking)&lt;/_isbn&gt;&lt;_issue&gt;22&lt;/_issue&gt;&lt;_journal&gt;FEBS J&lt;/_journal&gt;&lt;_language&gt;eng&lt;/_language&gt;&lt;_pages&gt;6522-36&lt;/_pages&gt;&lt;_subject_headings&gt;Amino Acid Sequence; Aminoacyltransferases/antagonists &amp;amp; inhibitors/chemistry/genetics/*metabolism; Animals; Circular Dichroism; Humans; Isoenzymes/antagonists &amp;amp; inhibitors/chemistry/genetics/*metabolism; Mice; Molecular Sequence Data; Pichia/genetics/metabolism; Sequence Homology, Amino Acid; Substrate Specificity&lt;/_subject_headings&gt;&lt;_tertiary_title&gt;The FEBS journal&lt;/_tertiary_title&gt;&lt;_type_work&gt;Journal Article; Research Support, Non-U.S. Gov&amp;apos;t&lt;/_type_work&gt;&lt;_url&gt;http://www.ncbi.nlm.nih.gov/entrez/query.fcgi?cmd=Retrieve&amp;amp;db=pubmed&amp;amp;dopt=Abstract&amp;amp;list_uids=19804409&amp;amp;query_hl=1&lt;/_url&gt;&lt;_volume&gt;276&lt;/_volume&gt;&lt;_created&gt;63934130&lt;/_created&gt;&lt;_modified&gt;63934130&lt;/_modified&gt;&lt;_db_updated&gt;PubMed&lt;/_db_updated&gt;&lt;_impact_factor&gt;   4.392&lt;/_impact_factor&gt;&lt;_collection_scope&gt;SCI;SCIE&lt;/_collection_scope&gt;&lt;/Details&gt;&lt;Extra&gt;&lt;DBUID&gt;{F96A950B-833F-4880-A151-76DA2D6A2879}&lt;/DBUID&gt;&lt;/Extra&gt;&lt;/Item&gt;&lt;/References&gt;&lt;/Group&gt;&lt;/Citation&gt;_x000a_"/>
    <w:docVar w:name="NE.Ref{8A833DFA-340F-4C73-9FE2-098FC8D4B905}" w:val=" ADDIN NE.Ref.{8A833DFA-340F-4C73-9FE2-098FC8D4B905}&lt;Citation&gt;&lt;Group&gt;&lt;References&gt;&lt;Item&gt;&lt;ID&gt;624&lt;/ID&gt;&lt;UID&gt;{9A331D35-7D11-48FE-8644-01D29E1EC05A}&lt;/UID&gt;&lt;Title&gt;Glutaminyl cyclases as novel targets for the treatment of septic arthritis&lt;/Title&gt;&lt;Template&gt;Journal Article&lt;/Template&gt;&lt;Star&gt;0&lt;/Star&gt;&lt;Tag&gt;0&lt;/Tag&gt;&lt;Author&gt;Hellvard, A; Maresz, K; Schilling, S; Graubner, S; Heiser, U; Jonsson, R; Cynis, H; Demuth, H U; Potempa, J; Mydel, P&lt;/Author&gt;&lt;Year&gt;2013&lt;/Year&gt;&lt;Details&gt;&lt;_accession_num&gt;23204180&lt;/_accession_num&gt;&lt;_author_adr&gt;Broegelmann Research Laboratory, The Gade Institute, University of Bergen, Norway.&lt;/_author_adr&gt;&lt;_date_display&gt;2013 Mar 1&lt;/_date_display&gt;&lt;_date&gt;2013-03-01&lt;/_date&gt;&lt;_doi&gt;10.1093/infdis/jis729&lt;/_doi&gt;&lt;_isbn&gt;1537-6613 (Electronic); 0022-1899 (Linking)&lt;/_isbn&gt;&lt;_issue&gt;5&lt;/_issue&gt;&lt;_journal&gt;J Infect Dis&lt;/_journal&gt;&lt;_language&gt;eng&lt;/_language&gt;&lt;_pages&gt;768-77&lt;/_pages&gt;&lt;_subject_headings&gt;Administration, Oral; Aminoacyltransferases/*antagonists &amp;amp; inhibitors; Animals; Arthritis, Infectious/*drug therapy/microbiology/pathology; Disease Models, Animal; Enzyme Inhibitors/*therapeutic use; Mice; Mice, Knockout; Staphylococcal Infections/*drug therapy/microbiology/pathology; Staphylococcus aureus/*pathogenicity; Treatment Outcome&lt;/_subject_headings&gt;&lt;_tertiary_title&gt;The Journal of infectious diseases&lt;/_tertiary_title&gt;&lt;_type_work&gt;Journal Article; Research Support, N.I.H., Extramural; Research Support, Non-U.S. Gov&amp;apos;t&lt;/_type_work&gt;&lt;_url&gt;http://www.ncbi.nlm.nih.gov/entrez/query.fcgi?cmd=Retrieve&amp;amp;db=pubmed&amp;amp;dopt=Abstract&amp;amp;list_uids=23204180&amp;amp;query_hl=1&lt;/_url&gt;&lt;_volume&gt;207&lt;/_volume&gt;&lt;_created&gt;63934138&lt;/_created&gt;&lt;_modified&gt;63934138&lt;/_modified&gt;&lt;_db_updated&gt;PubMed&lt;/_db_updated&gt;&lt;_impact_factor&gt;   5.022&lt;/_impact_factor&gt;&lt;_collection_scope&gt;SCI;SCIE&lt;/_collection_scope&gt;&lt;/Details&gt;&lt;Extra&gt;&lt;DBUID&gt;{F96A950B-833F-4880-A151-76DA2D6A2879}&lt;/DBUID&gt;&lt;/Extra&gt;&lt;/Item&gt;&lt;/References&gt;&lt;/Group&gt;&lt;Group&gt;&lt;References&gt;&lt;Item&gt;&lt;ID&gt;625&lt;/ID&gt;&lt;UID&gt;{F683394C-DF2A-4DF9-96DB-4845986C7E13}&lt;/UID&gt;&lt;Title&gt;Novel approach to inhibiting chemokine function&lt;/Title&gt;&lt;Template&gt;Journal Article&lt;/Template&gt;&lt;Star&gt;0&lt;/Star&gt;&lt;Tag&gt;0&lt;/Tag&gt;&lt;Author&gt;Ling, M F; Luster, A D&lt;/Author&gt;&lt;Year&gt;2011&lt;/Year&gt;&lt;Details&gt;&lt;_accession_num&gt;21882341&lt;/_accession_num&gt;&lt;_author_adr&gt;Center for Immunology &amp;amp; Inflammatory Diseases, Division of Rheumatology, Allergy  &amp;amp; Immunology, Massachusetts General Hospital, Harvard Medical School, Boston, USA.&lt;/_author_adr&gt;&lt;_date_display&gt;2011 Sep&lt;/_date_display&gt;&lt;_date&gt;2011-09-01&lt;/_date&gt;&lt;_doi&gt;10.1002/emmm.201100161&lt;/_doi&gt;&lt;_isbn&gt;1757-4684 (Electronic); 1757-4676 (Linking)&lt;/_isbn&gt;&lt;_issue&gt;9&lt;/_issue&gt;&lt;_journal&gt;EMBO Mol Med&lt;/_journal&gt;&lt;_language&gt;eng&lt;/_language&gt;&lt;_pages&gt;510-2&lt;/_pages&gt;&lt;_subject_headings&gt;Aminoacyltransferases/*metabolism; Animals; *Cell Movement; Chemokine CCL2/*metabolism; Female; Humans; Inflammation/*immunology/*pathology; Isoenzymes/*metabolism; Monocytes/*metabolism&lt;/_subject_headings&gt;&lt;_tertiary_title&gt;EMBO molecular medicine&lt;/_tertiary_title&gt;&lt;_type_work&gt;Journal Article; Comment&lt;/_type_work&gt;&lt;_url&gt;http://www.ncbi.nlm.nih.gov/entrez/query.fcgi?cmd=Retrieve&amp;amp;db=pubmed&amp;amp;dopt=Abstract&amp;amp;list_uids=21882341&amp;amp;query_hl=1&lt;/_url&gt;&lt;_volume&gt;3&lt;/_volume&gt;&lt;_created&gt;63934139&lt;/_created&gt;&lt;_modified&gt;63934139&lt;/_modified&gt;&lt;_db_updated&gt;PubMed&lt;/_db_updated&gt;&lt;_impact_factor&gt;   8.821&lt;/_impact_factor&gt;&lt;_collection_scope&gt;SCIE&lt;/_collection_scope&gt;&lt;/Details&gt;&lt;Extra&gt;&lt;DBUID&gt;{F96A950B-833F-4880-A151-76DA2D6A2879}&lt;/DBUID&gt;&lt;/Extra&gt;&lt;/Item&gt;&lt;/References&gt;&lt;/Group&gt;&lt;Group&gt;&lt;References&gt;&lt;Item&gt;&lt;ID&gt;626&lt;/ID&gt;&lt;UID&gt;{5D0D3586-1D2A-4A56-86F4-55866B15E0E8}&lt;/UID&gt;&lt;Title&gt;Microarray evidence of glutaminyl cyclase gene expression in melanoma: implications for tumor antigen specific immunotherapy&lt;/Title&gt;&lt;Template&gt;Journal Article&lt;/Template&gt;&lt;Star&gt;0&lt;/Star&gt;&lt;Tag&gt;0&lt;/Tag&gt;&lt;Author&gt;Gillis, J S&lt;/Author&gt;&lt;Year&gt;2006&lt;/Year&gt;&lt;Details&gt;&lt;_accession_num&gt;16820060&lt;/_accession_num&gt;&lt;_author_adr&gt;Science and Technology Studies, St, Thomas University, Fredericton, New Brunswick, Canada. jgillis@stu.ca&lt;/_author_adr&gt;&lt;_date_display&gt;2006 Jul 4&lt;/_date_display&gt;&lt;_date&gt;2006-07-04&lt;/_date&gt;&lt;_doi&gt;10.1186/1479-5876-4-27&lt;/_doi&gt;&lt;_isbn&gt;1479-5876 (Electronic); 1479-5876 (Linking)&lt;/_isbn&gt;&lt;_journal&gt;J Transl Med&lt;/_journal&gt;&lt;_language&gt;eng&lt;/_language&gt;&lt;_pages&gt;27&lt;/_pages&gt;&lt;_tertiary_title&gt;Journal of translational medicine&lt;/_tertiary_title&gt;&lt;_type_work&gt;Journal Article&lt;/_type_work&gt;&lt;_url&gt;http://www.ncbi.nlm.nih.gov/entrez/query.fcgi?cmd=Retrieve&amp;amp;db=pubmed&amp;amp;dopt=Abstract&amp;amp;list_uids=16820060&amp;amp;query_hl=1&lt;/_url&gt;&lt;_volume&gt;4&lt;/_volume&gt;&lt;_created&gt;63934141&lt;/_created&gt;&lt;_modified&gt;63934141&lt;/_modified&gt;&lt;_db_updated&gt;PubMed&lt;/_db_updated&gt;&lt;_impact_factor&gt;   4.124&lt;/_impact_factor&gt;&lt;_collection_scope&gt;SCIE&lt;/_collection_scope&gt;&lt;/Details&gt;&lt;Extra&gt;&lt;DBUID&gt;{F96A950B-833F-4880-A151-76DA2D6A2879}&lt;/DBUID&gt;&lt;/Extra&gt;&lt;/Item&gt;&lt;/References&gt;&lt;/Group&gt;&lt;Group&gt;&lt;References&gt;&lt;Item&gt;&lt;ID&gt;627&lt;/ID&gt;&lt;UID&gt;{DB703EEB-075A-451B-BE26-4F3F17AC11E3}&lt;/UID&gt;&lt;Title&gt;Peripheral blood gene expression profiling in rheumatoid arthritis&lt;/Title&gt;&lt;Template&gt;Journal Article&lt;/Template&gt;&lt;Star&gt;0&lt;/Star&gt;&lt;Tag&gt;0&lt;/Tag&gt;&lt;Author&gt;Batliwalla, F M; Baechler, E C; Xiao, X; Li, W; Balasubramanian, S; Khalili, H; Damle, A; Ortmann, W A; Perrone, A; Kantor, A B; Gulko, P S; Kern, M; Furie, R; Behrens, T W; Gregersen, P K&lt;/Author&gt;&lt;Year&gt;2005&lt;/Year&gt;&lt;Details&gt;&lt;_accession_num&gt;15973463&lt;/_accession_num&gt;&lt;_author_adr&gt;Robert S Boas Center for Genomics and Human Genetics, North Shore-Long Island Jewish Research Institute, Manhasset, NY 11030, USA.&lt;/_author_adr&gt;&lt;_date_display&gt;2005 Aug&lt;/_date_display&gt;&lt;_date&gt;2005-08-01&lt;/_date&gt;&lt;_doi&gt;10.1038/sj.gene.6364209&lt;/_doi&gt;&lt;_isbn&gt;1466-4879 (Print); 1466-4879 (Linking)&lt;/_isbn&gt;&lt;_issue&gt;5&lt;/_issue&gt;&lt;_journal&gt;Genes Immun&lt;/_journal&gt;&lt;_language&gt;eng&lt;/_language&gt;&lt;_pages&gt;388-97&lt;/_pages&gt;&lt;_subject_headings&gt;Adult; Aged; Arthritis, Rheumatoid/*genetics/metabolism/pathology; Cells, Cultured; Female; Gene Expression Profiling/methods; Gene Expression Regulation/*genetics; Humans; Leukocytes, Mononuclear/*metabolism/pathology; Male; Middle Aged; *Oligonucleotide Array Sequence Analysis; Signal Transduction/genetics&lt;/_subject_headings&gt;&lt;_tertiary_title&gt;Genes and immunity&lt;/_tertiary_title&gt;&lt;_type_work&gt;Journal Article; Research Support, N.I.H., Extramural; Research Support, U.S. Gov&amp;apos;t, P.H.S.&lt;/_type_work&gt;&lt;_url&gt;http://www.ncbi.nlm.nih.gov/entrez/query.fcgi?cmd=Retrieve&amp;amp;db=pubmed&amp;amp;dopt=Abstract&amp;amp;list_uids=15973463&amp;amp;query_hl=1&lt;/_url&gt;&lt;_volume&gt;6&lt;/_volume&gt;&lt;_created&gt;63934141&lt;/_created&gt;&lt;_modified&gt;63934141&lt;/_modified&gt;&lt;_db_updated&gt;PubMed&lt;/_db_updated&gt;&lt;_collection_scope&gt;SCIE&lt;/_collection_scope&gt;&lt;/Details&gt;&lt;Extra&gt;&lt;DBUID&gt;{F96A950B-833F-4880-A151-76DA2D6A2879}&lt;/DBUID&gt;&lt;/Extra&gt;&lt;/Item&gt;&lt;/References&gt;&lt;/Group&gt;&lt;Group&gt;&lt;References&gt;&lt;Item&gt;&lt;ID&gt;642&lt;/ID&gt;&lt;UID&gt;{2B3A2018-831F-44BB-830C-32B6C723E873}&lt;/UID&gt;&lt;Title&gt;Glutaminyl Cyclase, Diseases, and Development of Glutaminyl Cyclase Inhibitors&lt;/Title&gt;&lt;Template&gt;Journal Article&lt;/Template&gt;&lt;Star&gt;0&lt;/Star&gt;&lt;Tag&gt;0&lt;/Tag&gt;&lt;Author&gt;Xu, C; Wang, Y N; Wu, H&lt;/Author&gt;&lt;Year&gt;2021&lt;/Year&gt;&lt;Details&gt;&lt;_accession_num&gt;34000808&lt;/_accession_num&gt;&lt;_author_adr&gt;School of Pharmaceutical Sciences, Health Science Center, Shenzhen University, Shenzhen 518060, China.; School of Pharmaceutical Sciences, Health Science Center, Shenzhen University, Shenzhen 518060, China.; School of Pharmaceutical Sciences, Health Science Center, Shenzhen University, Shenzhen 518060, China.&lt;/_author_adr&gt;&lt;_date_display&gt;2021 May 27&lt;/_date_display&gt;&lt;_date&gt;2021-05-27&lt;/_date&gt;&lt;_doi&gt;10.1021/acs.jmedchem.1c00325&lt;/_doi&gt;&lt;_isbn&gt;1520-4804 (Electronic); 0022-2623 (Linking)&lt;/_isbn&gt;&lt;_issue&gt;10&lt;/_issue&gt;&lt;_journal&gt;J Med Chem&lt;/_journal&gt;&lt;_language&gt;eng&lt;/_language&gt;&lt;_pages&gt;6549-6565&lt;/_pages&gt;&lt;_subject_headings&gt;Aminoacyltransferases/*antagonists &amp;amp; inhibitors/metabolism; Amyloid beta-Peptides/metabolism; Biological Products/chemistry/metabolism/therapeutic use; Enzyme Inhibitors/*chemistry/metabolism/therapeutic use; Humans; Imidazoles/chemistry/metabolism/therapeutic use; Inflammation/drug therapy/metabolism/pathology; Neurodegenerative Diseases/drug therapy/metabolism/pathology; Pyrrolidonecarboxylic Acid/metabolism; Up-Regulation&lt;/_subject_headings&gt;&lt;_tertiary_title&gt;Journal of medicinal chemistry&lt;/_tertiary_title&gt;&lt;_type_work&gt;Journal Article; Research Support, Non-U.S. Gov&amp;apos;t; Review&lt;/_type_work&gt;&lt;_url&gt;http://www.ncbi.nlm.nih.gov/entrez/query.fcgi?cmd=Retrieve&amp;amp;db=pubmed&amp;amp;dopt=Abstract&amp;amp;list_uids=34000808&amp;amp;query_hl=1&lt;/_url&gt;&lt;_volume&gt;64&lt;/_volume&gt;&lt;_created&gt;63934154&lt;/_created&gt;&lt;_modified&gt;63934154&lt;/_modified&gt;&lt;_db_updated&gt;PubMed&lt;/_db_updated&gt;&lt;_impact_factor&gt;   6.205&lt;/_impact_factor&gt;&lt;_collection_scope&gt;SCI;SCIE&lt;/_collection_scope&gt;&lt;/Details&gt;&lt;Extra&gt;&lt;DBUID&gt;{F96A950B-833F-4880-A151-76DA2D6A2879}&lt;/DBUID&gt;&lt;/Extra&gt;&lt;/Item&gt;&lt;/References&gt;&lt;/Group&gt;&lt;/Citation&gt;_x000a_"/>
    <w:docVar w:name="NE.Ref{8D745907-1F22-4322-810A-E3073AE7FF83}" w:val=" ADDIN NE.Ref.{8D745907-1F22-4322-810A-E3073AE7FF83}&lt;Citation&gt;&lt;Group&gt;&lt;References&gt;&lt;Item&gt;&lt;ID&gt;642&lt;/ID&gt;&lt;UID&gt;{2B3A2018-831F-44BB-830C-32B6C723E873}&lt;/UID&gt;&lt;Title&gt;Glutaminyl Cyclase, Diseases, and Development of Glutaminyl Cyclase Inhibitors&lt;/Title&gt;&lt;Template&gt;Journal Article&lt;/Template&gt;&lt;Star&gt;0&lt;/Star&gt;&lt;Tag&gt;0&lt;/Tag&gt;&lt;Author&gt;Xu, C; Wang, Y N; Wu, H&lt;/Author&gt;&lt;Year&gt;2021&lt;/Year&gt;&lt;Details&gt;&lt;_accession_num&gt;34000808&lt;/_accession_num&gt;&lt;_author_adr&gt;School of Pharmaceutical Sciences, Health Science Center, Shenzhen University, Shenzhen 518060, China.; School of Pharmaceutical Sciences, Health Science Center, Shenzhen University, Shenzhen 518060, China.; School of Pharmaceutical Sciences, Health Science Center, Shenzhen University, Shenzhen 518060, China.&lt;/_author_adr&gt;&lt;_date_display&gt;2021 May 27&lt;/_date_display&gt;&lt;_date&gt;2021-05-27&lt;/_date&gt;&lt;_doi&gt;10.1021/acs.jmedchem.1c00325&lt;/_doi&gt;&lt;_isbn&gt;1520-4804 (Electronic); 0022-2623 (Linking)&lt;/_isbn&gt;&lt;_issue&gt;10&lt;/_issue&gt;&lt;_journal&gt;J Med Chem&lt;/_journal&gt;&lt;_language&gt;eng&lt;/_language&gt;&lt;_pages&gt;6549-6565&lt;/_pages&gt;&lt;_subject_headings&gt;Aminoacyltransferases/*antagonists &amp;amp; inhibitors/metabolism; Amyloid beta-Peptides/metabolism; Biological Products/chemistry/metabolism/therapeutic use; Enzyme Inhibitors/*chemistry/metabolism/therapeutic use; Humans; Imidazoles/chemistry/metabolism/therapeutic use; Inflammation/drug therapy/metabolism/pathology; Neurodegenerative Diseases/drug therapy/metabolism/pathology; Pyrrolidonecarboxylic Acid/metabolism; Up-Regulation&lt;/_subject_headings&gt;&lt;_tertiary_title&gt;Journal of medicinal chemistry&lt;/_tertiary_title&gt;&lt;_type_work&gt;Journal Article; Research Support, Non-U.S. Gov&amp;apos;t; Review&lt;/_type_work&gt;&lt;_url&gt;http://www.ncbi.nlm.nih.gov/entrez/query.fcgi?cmd=Retrieve&amp;amp;db=pubmed&amp;amp;dopt=Abstract&amp;amp;list_uids=34000808&amp;amp;query_hl=1&lt;/_url&gt;&lt;_volume&gt;64&lt;/_volume&gt;&lt;_created&gt;63934154&lt;/_created&gt;&lt;_modified&gt;63934154&lt;/_modified&gt;&lt;_db_updated&gt;PubMed&lt;/_db_updated&gt;&lt;_impact_factor&gt;   6.205&lt;/_impact_factor&gt;&lt;_collection_scope&gt;SCI;SCIE&lt;/_collection_scope&gt;&lt;/Details&gt;&lt;Extra&gt;&lt;DBUID&gt;{F96A950B-833F-4880-A151-76DA2D6A2879}&lt;/DBUID&gt;&lt;/Extra&gt;&lt;/Item&gt;&lt;/References&gt;&lt;/Group&gt;&lt;/Citation&gt;_x000a_"/>
    <w:docVar w:name="NE.Ref{AB6B9736-CC48-450A-BE95-31695BFEA586}" w:val=" ADDIN NE.Ref.{AB6B9736-CC48-450A-BE95-31695BFEA586}&lt;Citation&gt;&lt;Group&gt;&lt;References&gt;&lt;Item&gt;&lt;ID&gt;634&lt;/ID&gt;&lt;UID&gt;{75A052D5-7CC1-4D6B-96EA-C109850A8922}&lt;/UID&gt;&lt;Title&gt;Implications of endoplasmic reticulum stress, the unfolded protein response and apoptosis for molecular cancer therapy. Part I: targeting p53, Mdm2, GADD153/CHOP, GRP78/BiP and heat shock proteins&lt;/Title&gt;&lt;Template&gt;Journal Article&lt;/Template&gt;&lt;Star&gt;0&lt;/Star&gt;&lt;Tag&gt;0&lt;/Tag&gt;&lt;Author&gt;Hiss, D C; Gabriels, G A&lt;/Author&gt;&lt;Year&gt;2009&lt;/Year&gt;&lt;Details&gt;&lt;_accession_num&gt;23496268&lt;/_accession_num&gt;&lt;_author_adr&gt;Head, Molecular Oncology Research Programme University of the Western Cape, Department of Medical BioSciences, Bellville, 7535, South Africa +27 21 959 2334  ; +27 21 959 1563 ; dhiss@uwc.ac.za.&lt;/_author_adr&gt;&lt;_date_display&gt;2009 Aug&lt;/_date_display&gt;&lt;_date&gt;2009-08-01&lt;/_date&gt;&lt;_doi&gt;10.1517/17460440903052559&lt;/_doi&gt;&lt;_isbn&gt;1746-0441 (Print); 1746-0441 (Linking)&lt;/_isbn&gt;&lt;_issue&gt;8&lt;/_issue&gt;&lt;_journal&gt;Expert Opin Drug Discov&lt;/_journal&gt;&lt;_language&gt;eng&lt;/_language&gt;&lt;_pages&gt;799-821&lt;/_pages&gt;&lt;_tertiary_title&gt;Expert opinion on drug discovery&lt;/_tertiary_title&gt;&lt;_type_work&gt;Journal Article&lt;/_type_work&gt;&lt;_url&gt;http://www.ncbi.nlm.nih.gov/entrez/query.fcgi?cmd=Retrieve&amp;amp;db=pubmed&amp;amp;dopt=Abstract&amp;amp;list_uids=23496268&amp;amp;query_hl=1&lt;/_url&gt;&lt;_volume&gt;4&lt;/_volume&gt;&lt;_created&gt;63934148&lt;/_created&gt;&lt;_modified&gt;63934148&lt;/_modified&gt;&lt;_db_updated&gt;PubMed&lt;/_db_updated&gt;&lt;_impact_factor&gt;   4.887&lt;/_impact_factor&gt;&lt;/Details&gt;&lt;Extra&gt;&lt;DBUID&gt;{F96A950B-833F-4880-A151-76DA2D6A2879}&lt;/DBUID&gt;&lt;/Extra&gt;&lt;/Item&gt;&lt;/References&gt;&lt;/Group&gt;&lt;/Citation&gt;_x000a_"/>
    <w:docVar w:name="NE.Ref{B290C74C-FA64-4466-B864-C0C6E13F03B9}" w:val=" ADDIN NE.Ref.{B290C74C-FA64-4466-B864-C0C6E13F03B9}&lt;Citation&gt;&lt;Group&gt;&lt;References&gt;&lt;Item&gt;&lt;ID&gt;644&lt;/ID&gt;&lt;UID&gt;{44F98FC1-6319-4B6E-BDBE-E1F426215204}&lt;/UID&gt;&lt;Title&gt;Glutaminyl cyclase knock-out mice exhibit slight hypothyroidism but no hypogonadism: implications for enzyme function and drug development&lt;/Title&gt;&lt;Template&gt;Journal Article&lt;/Template&gt;&lt;Star&gt;0&lt;/Star&gt;&lt;Tag&gt;0&lt;/Tag&gt;&lt;Author&gt;Schilling, S; Kohlmann, S; Bauscher, C; Sedlmeier, R; Koch, B; Eichentopf, R; Becker, A; Cynis, H; Hoffmann, T; Berg, S; Freyse, E J; von Horsten, S; Rossner, S; Graubner, S; Demuth, H U&lt;/Author&gt;&lt;Year&gt;2011&lt;/Year&gt;&lt;Details&gt;&lt;_accession_num&gt;21330373&lt;/_accession_num&gt;&lt;_author_adr&gt;Probiodrug AG, Weinbergweg 22, 06120 Halle/Saale, Germany. stephan.schilling@probiodrug.de&lt;/_author_adr&gt;&lt;_date_display&gt;2011 Apr 22&lt;/_date_display&gt;&lt;_date&gt;2011-04-22&lt;/_date&gt;&lt;_doi&gt;10.1074/jbc.M111.229385&lt;/_doi&gt;&lt;_isbn&gt;1083-351X (Electronic); 0021-9258 (Linking)&lt;/_isbn&gt;&lt;_issue&gt;16&lt;/_issue&gt;&lt;_journal&gt;J Biol Chem&lt;/_journal&gt;&lt;_language&gt;eng&lt;/_language&gt;&lt;_pages&gt;14199-208&lt;/_pages&gt;&lt;_subject_headings&gt;Aminoacyltransferases/*genetics/metabolism; Animals; Drug Design; Embryonic Stem Cells/cytology; Female; Hypogonadism/*genetics; Hypothyroidism/*genetics; Male; Mice; Mice, Inbred C57BL; Mice, Knockout; Protein Processing, Post-Translational; Protein Structure, Tertiary; Pyrrolidonecarboxylic Acid/chemistry; Testosterone/metabolism; Thyrotropin/metabolism&lt;/_subject_headings&gt;&lt;_tertiary_title&gt;The Journal of biological chemistry&lt;/_tertiary_title&gt;&lt;_type_work&gt;Journal Article; Research Support, Non-U.S. Gov&amp;apos;t&lt;/_type_work&gt;&lt;_url&gt;http://www.ncbi.nlm.nih.gov/entrez/query.fcgi?cmd=Retrieve&amp;amp;db=pubmed&amp;amp;dopt=Abstract&amp;amp;list_uids=21330373&amp;amp;query_hl=1&lt;/_url&gt;&lt;_volume&gt;286&lt;/_volume&gt;&lt;_created&gt;63978304&lt;/_created&gt;&lt;_modified&gt;63978304&lt;/_modified&gt;&lt;_db_updated&gt;PubMed&lt;/_db_updated&gt;&lt;_impact_factor&gt;   5.157&lt;/_impact_factor&gt;&lt;_collection_scope&gt;SCI;SCIE;EI&lt;/_collection_scope&gt;&lt;/Details&gt;&lt;Extra&gt;&lt;DBUID&gt;{F96A950B-833F-4880-A151-76DA2D6A2879}&lt;/DBUID&gt;&lt;/Extra&gt;&lt;/Item&gt;&lt;/References&gt;&lt;/Group&gt;&lt;/Citation&gt;_x000a_"/>
    <w:docVar w:name="NE.Ref{B6B3F136-8623-4A47-B607-430BC40E3BA0}" w:val=" ADDIN NE.Ref.{B6B3F136-8623-4A47-B607-430BC40E3BA0} ADDIN NE.Ref.{B6B3F136-8623-4A47-B607-430BC40E3BA0}&lt;Citation&gt;&lt;Group&gt;&lt;References&gt;&lt;Item&gt;&lt;ID&gt;433&lt;/ID&gt;&lt;UID&gt;{F1343AC5-47BE-46A2-A175-D2945B14AF4D}&lt;/UID&gt;&lt;Title&gt;Glutaminyl cyclase inhibitor exhibits anti-inflammatory effects in both AD and LPS-induced inflammatory model mice&lt;/Title&gt;&lt;Template&gt;Journal Article&lt;/Template&gt;&lt;Star&gt;0&lt;/Star&gt;&lt;Tag&gt;0&lt;/Tag&gt;&lt;Author&gt;Wang, X; Wang, L; Yu, X; Li, Y; Liu, Z; Zou, Y; Zheng, Y; He, Z; Wu, H&lt;/Author&gt;&lt;Year&gt;2019&lt;/Year&gt;&lt;Details&gt;&lt;_accession_num&gt;31377588&lt;/_accession_num&gt;&lt;_author_adr&gt;School of Pharmaceutical Sciences, Health Science Center, Shenzhen University, Shenzhen 518055, China.; College of Life Sciences and Oceanography, Shenzhen University, Shenzhen 518055,  China.; School of Pharmaceutical Sciences, Health Science Center, Shenzhen University, Shenzhen 518055, China.; School of Pharmaceutical Sciences, Health Science Center, Shenzhen University, Shenzhen 518055, China.; School of Basic Medical Science, Health Science Center, Shenzhen University, Shenzhen 518055, China.; College of Life Sciences and Oceanography, Shenzhen University, Shenzhen 518055,  China.; College of Life Sciences and Oceanography, Shenzhen University, Shenzhen 518055,  China.; School of Pharmaceutical Sciences, Health Science Center, Shenzhen University, Shenzhen 518055, China.; School of Pharmaceutical Sciences, Health Science Center, Shenzhen University, Shenzhen 518055, China; College of Life Sciences and Oceanography, Shenzhen University, Shenzhen 518055, China. Electronic address: wuhq@szu.edu.cn.&lt;/_author_adr&gt;&lt;_collection_scope&gt;SCI;SCIE&lt;/_collection_scope&gt;&lt;_created&gt;63541104&lt;/_created&gt;&lt;_date&gt;2019-10-01&lt;/_date&gt;&lt;_date_display&gt;2019 Oct&lt;/_date_display&gt;&lt;_db_updated&gt;PubMed&lt;/_db_updated&gt;&lt;_doi&gt;10.1016/j.intimp.2019.105770&lt;/_doi&gt;&lt;_impact_factor&gt;   3.943&lt;/_impact_factor&gt;&lt;_isbn&gt;1878-1705 (Electronic); 1567-5769 (Linking)&lt;/_isbn&gt;&lt;_journal&gt;Int Immunopharmacol&lt;/_journal&gt;&lt;_keywords&gt;Alzheimer&amp;apos;s disease; Anti-inflammatory effect; Glutaminyl cyclase; Inflammation; Inhibitor&lt;/_keywords&gt;&lt;_language&gt;eng&lt;/_language&gt;&lt;_modified&gt;63541104&lt;/_modified&gt;&lt;_ori_publication&gt;Copyright (c) 2019 Elsevier B.V. All rights reserved.&lt;/_ori_publication&gt;&lt;_pages&gt;105770&lt;/_pages&gt;&lt;_subject_headings&gt;Alzheimer Disease/*immunology; Aminoacyltransferases/*antagonists &amp;amp; inhibitors; Animals; Anti-Inflammatory Agents/*pharmacology; Astrocytes/drug effects; Behavior, Animal/drug effects; Brain/drug effects/immunology; Cytokines/blood/immunology; Disease Models, Animal; Female; Imidazoles/*pharmacology; Kidney/drug effects/immunology; Lipopolysaccharides; Mice, Inbred C57BL; Mice, Transgenic; Microglia/drug effects&lt;/_subject_headings&gt;&lt;_tertiary_title&gt;International immunopharmacology&lt;/_tertiary_title&gt;&lt;_type_work&gt;Journal Article&lt;/_type_work&gt;&lt;_url&gt;http://www.ncbi.nlm.nih.gov/entrez/query.fcgi?cmd=Retrieve&amp;amp;db=pubmed&amp;amp;dopt=Abstract&amp;amp;list_uids=31377588&amp;amp;query_hl=1&lt;/_url&gt;&lt;_volume&gt;75&lt;/_volume&gt;&lt;/Details&gt;&lt;Extra&gt;&lt;DBUID&gt;{F96A950B-833F-4880-A151-76DA2D6A2879}&lt;/DBUID&gt;&lt;/Extra&gt;&lt;/Item&gt;&lt;/References&gt;&lt;/Group&gt;&lt;Group&gt;&lt;References&gt;&lt;Item&gt;&lt;ID&gt;434&lt;/ID&gt;&lt;UID&gt;{6E6CB2B6-FB84-4581-AC77-49B284965E65}&lt;/UID&gt;&lt;Title&gt;Glutaminyl cyclase inhibition attenuates pyroglutamate Abeta and Alzheimer&amp;apos;s disease-like pathology&lt;/Title&gt;&lt;Template&gt;Journal Article&lt;/Template&gt;&lt;Star&gt;0&lt;/Star&gt;&lt;Tag&gt;0&lt;/Tag&gt;&lt;Author&gt;Schilling, S; Zeitschel, U; Hoffmann, T; Heiser, U; Francke, M; Kehlen, A; Holzer, M; Hutter-Paier, B; Prokesch, M; Windisch, M; Jagla, W; Schlenzig, D; Lindner, C; Rudolph, T; Reuter, G; Cynis, H; Montag, D; Demuth, H U; Rossner, S&lt;/Author&gt;&lt;Year&gt;2008&lt;/Year&gt;&lt;Details&gt;&lt;_accession_num&gt;18836460&lt;/_accession_num&gt;&lt;_author_adr&gt;Probiodrug AG, Weinbergweg 22, 06120 Halle/S., Germany.&lt;/_author_adr&gt;&lt;_collection_scope&gt;SCI;SCIE&lt;/_collection_scope&gt;&lt;_created&gt;63541105&lt;/_created&gt;&lt;_date&gt;2008-10-01&lt;/_date&gt;&lt;_date_display&gt;2008 Oct&lt;/_date_display&gt;&lt;_db_updated&gt;PubMed&lt;/_db_updated&gt;&lt;_doi&gt;10.1038/nm.1872&lt;/_doi&gt;&lt;_impact_factor&gt;  36.130&lt;/_impact_factor&gt;&lt;_isbn&gt;1546-170X (Electronic); 1078-8956 (Linking)&lt;/_isbn&gt;&lt;_issue&gt;10&lt;/_issue&gt;&lt;_journal&gt;Nat Med&lt;/_journal&gt;&lt;_language&gt;eng&lt;/_language&gt;&lt;_modified&gt;63541105&lt;/_modified&gt;&lt;_pages&gt;1106-11&lt;/_pages&gt;&lt;_subject_headings&gt;Alzheimer Disease/*drug therapy/metabolism/pathology; Aminoacyltransferases/*antagonists &amp;amp; inhibitors/physiology; Amyloid beta-Peptides/*metabolism; Animals; Brain/enzymology; Cells, Cultured; Disease Models, Animal; Dose-Response Relationship, Drug; Enzyme Inhibitors/pharmacology/*therapeutic use; Female; Humans; Memory/drug effects; Mice; Mice, Transgenic; Pyrrolidonecarboxylic Acid/*metabolism&lt;/_subject_headings&gt;&lt;_tertiary_title&gt;Nature medicine&lt;/_tertiary_title&gt;&lt;_type_work&gt;Journal Article; Research Support, Non-U.S. Gov&amp;apos;t&lt;/_type_work&gt;&lt;_url&gt;http://www.ncbi.nlm.nih.gov/entrez/query.fcgi?cmd=Retrieve&amp;amp;db=pubmed&amp;amp;dopt=Abstract&amp;amp;list_uids=18836460&amp;amp;query_hl=1&lt;/_url&gt;&lt;_volume&gt;14&lt;/_volume&gt;&lt;/Details&gt;&lt;Extra&gt;&lt;DBUID&gt;{F96A950B-833F-4880-A151-76DA2D6A2879}&lt;/DBUID&gt;&lt;/Extra&gt;&lt;/Item&gt;&lt;/References&gt;&lt;/Group&gt;&lt;Group&gt;&lt;References&gt;&lt;Item&gt;&lt;ID&gt;435&lt;/ID&gt;&lt;UID&gt;{A095CEAF-9DF0-403D-9228-A4285C6BF883}&lt;/UID&gt;&lt;Title&gt;Inhibition of glutaminyl cyclase prevents pGlu-Abeta formation after intracortical/hippocampal microinjection in vivo/in situ&lt;/Title&gt;&lt;Template&gt;Journal Article&lt;/Template&gt;&lt;Star&gt;0&lt;/Star&gt;&lt;Tag&gt;0&lt;/Tag&gt;&lt;Author&gt;Schilling, S; Appl, T; Hoffmann, T; Cynis, H; Schulz, K; Jagla, W; Friedrich, D; Wermann, M; Buchholz, M; Heiser, U; von Horsten, S; Demuth, H U&lt;/Author&gt;&lt;Year&gt;2008&lt;/Year&gt;&lt;Details&gt;&lt;_accession_num&gt;18627432&lt;/_accession_num&gt;&lt;_author_adr&gt;Probiodrug AG, Halle (Saale), Germany.&lt;/_author_adr&gt;&lt;_collection_scope&gt;SCI;SCIE&lt;/_collection_scope&gt;&lt;_created&gt;63541105&lt;/_created&gt;&lt;_date&gt;2008-08-01&lt;/_date&gt;&lt;_date_display&gt;2008 Aug&lt;/_date_display&gt;&lt;_db_updated&gt;PubMed&lt;/_db_updated&gt;&lt;_doi&gt;10.1111/j.1471-4159.2008.05471.x&lt;/_doi&gt;&lt;_impact_factor&gt;   4.066&lt;/_impact_factor&gt;&lt;_isbn&gt;1471-4159 (Electronic); 0022-3042 (Linking)&lt;/_isbn&gt;&lt;_issue&gt;3&lt;/_issue&gt;&lt;_journal&gt;J Neurochem&lt;/_journal&gt;&lt;_language&gt;eng&lt;/_language&gt;&lt;_modified&gt;63541105&lt;/_modified&gt;&lt;_pages&gt;1225-36&lt;/_pages&gt;&lt;_subject_headings&gt;Aminoacyltransferases/*antagonists &amp;amp; inhibitors/chemistry/genetics/metabolism; Amyloid beta-Peptides/antagonists &amp;amp; inhibitors/*metabolism; Animals; Cell Line; Cerebral Cortex/drug effects/*enzymology/metabolism; Enzyme Inhibitors/administration &amp;amp; dosage; Female; Hippocampus/drug effects/*enzymology/metabolism; Humans; Microinjections; Pyrrolidonecarboxylic Acid/antagonists &amp;amp; inhibitors/*metabolism; Rats; Rats, Sprague-Dawley; Sequence Homology, Amino Acid&lt;/_subject_headings&gt;&lt;_tertiary_title&gt;Journal of neurochemistry&lt;/_tertiary_title&gt;&lt;_type_work&gt;Comparative Study; Journal Article; Research Support, Non-U.S. Gov&amp;apos;t&lt;/_type_work&gt;&lt;_url&gt;http://www.ncbi.nlm.nih.gov/entrez/query.fcgi?cmd=Retrieve&amp;amp;db=pubmed&amp;amp;dopt=Abstract&amp;amp;list_uids=18627432&amp;amp;query_hl=1&lt;/_url&gt;&lt;_volume&gt;106&lt;/_volume&gt;&lt;/Details&gt;&lt;Extra&gt;&lt;DBUID&gt;{F96A950B-833F-4880-A151-76DA2D6A2879}&lt;/DBUID&gt;&lt;/Extra&gt;&lt;/Item&gt;&lt;/References&gt;&lt;/Group&gt;&lt;Group&gt;&lt;References&gt;&lt;Item&gt;&lt;ID&gt;436&lt;/ID&gt;&lt;UID&gt;{264B8546-1BBA-4AE3-8D8D-C304493325D5}&lt;/UID&gt;&lt;Title&gt;Synthesis and Evaluation of Diphenyl Conjugated Imidazole Derivatives as Potential Glutaminyl Cyclase Inhibitors for Treatment of Alzheimer&amp;apos;s Disease&lt;/Title&gt;&lt;Template&gt;Journal Article&lt;/Template&gt;&lt;Star&gt;0&lt;/Star&gt;&lt;Tag&gt;0&lt;/Tag&gt;&lt;Author&gt;Li, M; Dong, Y; Yu, X; Li, Y; Zou, Y; Zheng, Y; He, Z; Liu, Z; Quan, J; Bu, X; Wu, H&lt;/Author&gt;&lt;Year&gt;2017&lt;/Year&gt;&lt;Details&gt;&lt;_accession_num&gt;28700245&lt;/_accession_num&gt;&lt;_author_adr&gt;Department of Pharmacy, School of Medicine, Shenzhen University , Shenzhen 518060, China.; College of Life Sciences and Oceanography, Shenzhen University , Shenzhen 518060, China.; Department of Pharmacy, School of Medicine, Shenzhen University , Shenzhen 518060, China.; College of Life Sciences and Oceanography, Shenzhen University , Shenzhen 518060, China.; Department of Pharmacy, School of Medicine, Shenzhen University , Shenzhen 518060, China.; College of Life Sciences and Oceanography, Shenzhen University , Shenzhen 518060, China.; Department of Pharmacy, School of Medicine, Shenzhen University , Shenzhen 518060, China.; College of Life Sciences and Oceanography, Shenzhen University , Shenzhen 518060, China.; College of Life Sciences and Oceanography, Shenzhen University , Shenzhen 518060, China.; Department of Pharmacy, School of Medicine, Shenzhen University , Shenzhen 518060, China.; School of Medicine, Shenzhen University , Shenzhen 518060, China.; Key Laboratory of Structural Biology, School of Chemical Biology &amp;amp; Biotechnology, Peking University, Shenzhen Graduate School , Shenzhen 518055, China.; School of Pharmaceutical Science, Sun Yat-sen University , Guangzhou, 510006, China.; Department of Pharmacy, School of Medicine, Shenzhen University , Shenzhen 518060, China.; College of Life Sciences and Oceanography, Shenzhen University , Shenzhen 518060, China.; Department of Neurology, David Geffen School of Medicine, University of California, Los Angeles, California 90095, United States.&lt;/_author_adr&gt;&lt;_collection_scope&gt;SCI;SCIE&lt;/_collection_scope&gt;&lt;_created&gt;63541105&lt;/_created&gt;&lt;_date&gt;2017-08-10&lt;/_date&gt;&lt;_date_display&gt;2017 Aug 10&lt;/_date_display&gt;&lt;_db_updated&gt;PubMed&lt;/_db_updated&gt;&lt;_doi&gt;10.1021/acs.jmedchem.7b00648&lt;/_doi&gt;&lt;_impact_factor&gt;   6.205&lt;/_impact_factor&gt;&lt;_isbn&gt;1520-4804 (Electronic); 0022-2623 (Linking)&lt;/_isbn&gt;&lt;_issue&gt;15&lt;/_issue&gt;&lt;_journal&gt;J Med Chem&lt;/_journal&gt;&lt;_language&gt;eng&lt;/_language&gt;&lt;_modified&gt;63541105&lt;/_modified&gt;&lt;_pages&gt;6664-6677&lt;/_pages&gt;&lt;_subject_headings&gt;Alzheimer Disease/*drug therapy; Aminoacyltransferases/*antagonists &amp;amp; inhibitors; Amyloid beta-Peptides/metabolism; Animals; Biphenyl Compounds/chemical synthesis/*pharmacology; Blood-Brain Barrier/metabolism; Female; HEK293 Cells; Humans; Imidazoles/chemical synthesis/*pharmacology; Mice; Molecular Docking Simulation; Structure-Activity Relationship&lt;/_subject_headings&gt;&lt;_tertiary_title&gt;Journal of medicinal chemistry&lt;/_tertiary_title&gt;&lt;_type_work&gt;Journal Article; Research Support, Non-U.S. Gov&amp;apos;t&lt;/_type_work&gt;&lt;_url&gt;http://www.ncbi.nlm.nih.gov/entrez/query.fcgi?cmd=Retrieve&amp;amp;db=pubmed&amp;amp;dopt=Abstract&amp;amp;list_uids=28700245&amp;amp;query_hl=1&lt;/_url&gt;&lt;_volume&gt;60&lt;/_volume&gt;&lt;/Details&gt;&lt;Extra&gt;&lt;DBUID&gt;{F96A950B-833F-4880-A151-76DA2D6A2879}&lt;/DBUID&gt;&lt;/Extra&gt;&lt;/Item&gt;&lt;/References&gt;&lt;/Group&gt;&lt;Group&gt;&lt;References&gt;&lt;Item&gt;&lt;ID&gt;437&lt;/ID&gt;&lt;UID&gt;{3DB50EE8-824F-45CA-973A-898B47BEAC59}&lt;/UID&gt;&lt;Title&gt;Glutaminyl Cyclase Inhibitor PQ912 Improves Cognition in Mouse Models of Alzheimer&amp;apos;s Disease-Studies on Relation to Effective Target Occupancy&lt;/Title&gt;&lt;Template&gt;Journal Article&lt;/Template&gt;&lt;Star&gt;0&lt;/Star&gt;&lt;Tag&gt;0&lt;/Tag&gt;&lt;Author&gt;Hoffmann, T; Meyer, A; Heiser, U; Kurat, S; Bohme, L; Kleinschmidt, M; Buhring, K U; Hutter-Paier, B; Farcher, M; Demuth, H U; Lues, I; Schilling, S&lt;/Author&gt;&lt;Year&gt;2017&lt;/Year&gt;&lt;Details&gt;&lt;_accession_num&gt;28446518&lt;/_accession_num&gt;&lt;_author_adr&gt;Probiodrug AG, Halle, Germany (T.H., A.M., U.H., L.B., K.-U.B., I.L.); QPS Austria, Grambach, Austria (S.K., B.H.-P., M.F.); and Fraunhofer Institute for Cell Therapy and Immunology, Department for Drug Design and Target Validation, Halle, Germany (M.K., H.-U.D., S.S.).; Probiodrug AG, Halle, Germany (T.H., A.M., U.H., L.B., K.-U.B., I.L.); QPS Austria, Grambach, Austria (S.K., B.H.-P., M.F.); and Fraunhofer Institute for Cell Therapy and Immunology, Department for Drug Design and Target Validation, Halle, Germany (M.K., H.-U.D., S.S.).; Probiodrug AG, Halle, Germany (T.H., A.M., U.H., L.B., K.-U.B., I.L.); QPS Austria, Grambach, Austria (S.K., B.H.-P., M.F.); and Fraunhofer Institute for Cell Therapy and Immunology, Department for Drug Design and Target Validation, Halle, Germany (M.K., H.-U.D., S.S.).; Probiodrug AG, Halle, Germany (T.H., A.M., U.H., L.B., K.-U.B., I.L.); QPS Austria, Grambach, Austria (S.K., B.H.-P., M.F.); and Fraunhofer Institute for Cell Therapy and Immunology, Department for Drug Design and Target Validation, Halle, Germany (M.K., H.-U.D., S.S.).; Probiodrug AG, Halle, Germany (T.H., A.M., U.H., L.B., K.-U.B., I.L.); QPS Austria, Grambach, Austria (S.K., B.H.-P., M.F.); and Fraunhofer Institute for Cell Therapy and Immunology, Department for Drug Design and Target Validation, Halle, Germany (M.K., H.-U.D., S.S.).; Probiodrug AG, Halle, Germany (T.H., A.M., U.H., L.B., K.-U.B., I.L.); QPS Austria, Grambach, Austria (S.K., B.H.-P., M.F.); and Fraunhofer Institute for Cell Therapy and Immunology, Department for Drug Design and Target Validation, Halle, Germany (M.K., H.-U.D., S.S.).; Probiodrug AG, Halle, Germany (T.H., A.M., U.H., L.B., K.-U.B., I.L.); QPS Austria, Grambach, Austria (S.K., B.H.-P., M.F.); and Fraunhofer Institute for Cell Therapy and Immunology, Department for Drug Design and Target Validation, Halle, Germany (M.K., H.-U.D., S.S.).; Probiodrug AG, Halle, Germany (T.H., A.M., U.H., L.B., K.-U.B., I.L.); QPS Austria, Grambach, Austria (S.K., B.H.-P., M.F.); and Fraunhofer Institute for Cell Therapy and Immunology, Department for Drug Design and Target Validation, Halle, Germany (M.K., H.-U.D., S.S.).; Probiodrug AG, Halle, Germany (T.H., A.M., U.H., L.B., K.-U.B., I.L.); QPS Austria, Grambach, Austria (S.K., B.H.-P., M.F.); and Fraunhofer Institute for Cell Therapy and Immunology, Department for Drug Design and Target Validation, Halle, Germany (M.K., H.-U.D., S.S.).; Probiodrug AG, Halle, Germany (T.H., A.M., U.H., L.B., K.-U.B., I.L.); QPS Austria, Grambach, Austria (S.K., B.H.-P., M.F.); and Fraunhofer Institute for Cell Therapy and Immunology, Department for Drug Design and Target Validation, Halle, Germany (M.K., H.-U.D., S.S.).; Probiodrug AG, Halle, Germany (T.H., A.M., U.H., L.B., K.-U.B., I.L.); QPS Austria, Grambach, Austria (S.K., B.H.-P., M.F.); and Fraunhofer Institute for Cell Therapy and Immunology, Department for Drug Design and Target Validation, Halle, Germany (M.K., H.-U.D., S.S.) Inge.Lues@probiodrug.de.; Probiodrug AG, Halle, Germany (T.H., A.M., U.H., L.B., K.-U.B., I.L.); QPS Austria, Grambach, Austria (S.K., B.H.-P., M.F.); and Fraunhofer Institute for Cell Therapy and Immunology, Department for Drug Design and Target Validation, Halle, Germany (M.K., H.-U.D., S.S.).&lt;/_author_adr&gt;&lt;_collection_scope&gt;SCI;SCIE&lt;/_collection_scope&gt;&lt;_created&gt;63541106&lt;/_created&gt;&lt;_date&gt;2017-07-01&lt;/_date&gt;&lt;_date_display&gt;2017 Jul&lt;/_date_display&gt;&lt;_db_updated&gt;PubMed&lt;/_db_updated&gt;&lt;_doi&gt;10.1124/jpet.117.240614&lt;/_doi&gt;&lt;_impact_factor&gt;   3.561&lt;/_impact_factor&gt;&lt;_isbn&gt;1521-0103 (Electronic); 0022-3565 (Linking)&lt;/_isbn&gt;&lt;_issue&gt;1&lt;/_issue&gt;&lt;_journal&gt;J Pharmacol Exp Ther&lt;/_journal&gt;&lt;_language&gt;eng&lt;/_language&gt;&lt;_modified&gt;63541106&lt;/_modified&gt;&lt;_ori_publication&gt;Copyright (c) 2017 by The Author(s).&lt;/_ori_publication&gt;&lt;_pages&gt;119-130&lt;/_pages&gt;&lt;_subject_headings&gt;Alzheimer Disease/*drug therapy/psychology; Aminoacyltransferases/*antagonists &amp;amp; inhibitors; Amyloid beta-Peptides/chemistry/drug effects; Animals; Benzimidazoles/cerebrospinal fluid/pharmacokinetics/*therapeutic use; Binding Sites; Cyclization; Drug Delivery Systems; Enzyme Inhibitors/cerebrospinal fluid/pharmacokinetics/*therapeutic use; Female; HEK293 Cells; Humans; Imidazolines/cerebrospinal fluid/pharmacokinetics/*therapeutic use; Male; Maze Learning/drug effects; Mice; Mice, Transgenic; Nootropic Agents/cerebrospinal fluid/pharmacokinetics/*therapeutic use; Protein Binding; Rats; Spatial Learning/drug effects&lt;/_subject_headings&gt;&lt;_tertiary_title&gt;The Journal of pharmacology and experimental therapeutics&lt;/_tertiary_title&gt;&lt;_type_work&gt;Journal Article&lt;/_type_work&gt;&lt;_url&gt;http://www.ncbi.nlm.nih.gov/entrez/query.fcgi?cmd=Retrieve&amp;amp;db=pubmed&amp;amp;dopt=Abstract&amp;amp;list_uids=28446518&amp;amp;query_hl=1&lt;/_url&gt;&lt;_volume&gt;362&lt;/_volume&gt;&lt;/Details&gt;&lt;Extra&gt;&lt;DBUID&gt;{F96A950B-833F-4880-A151-76DA2D6A2879}&lt;/DBUID&gt;&lt;/Extra&gt;&lt;/Item&gt;&lt;/References&gt;&lt;/Group&gt;&lt;/Citation&gt;_x000a_"/>
    <w:docVar w:name="NE.Ref{B9F56F58-D484-4AA2-AB92-4125D4B2EB1A}" w:val=" ADDIN NE.Ref.{B9F56F58-D484-4AA2-AB92-4125D4B2EB1A}&lt;Citation&gt;&lt;Group&gt;&lt;References&gt;&lt;Item&gt;&lt;ID&gt;617&lt;/ID&gt;&lt;UID&gt;{37727FA2-F7C6-428F-B2D7-43CB9E27BECC}&lt;/UID&gt;&lt;Title&gt;The isoenzyme of glutaminyl cyclase is an important regulator of monocyte infiltration under inflammatory conditions&lt;/Title&gt;&lt;Template&gt;Journal Article&lt;/Template&gt;&lt;Star&gt;0&lt;/Star&gt;&lt;Tag&gt;0&lt;/Tag&gt;&lt;Author&gt;Cynis, H; Hoffmann, T; Friedrich, D; Kehlen, A; Gans, K; Kleinschmidt, M; Rahfeld, J U; Wolf, R; Wermann, M; Stephan, A; Haegele, M; Sedlmeier, R; Graubner, S; Jagla, W; Muller, A; Eichentopf, R; Heiser, U; Seifert, F; Quax, P H; de Vries, M R; Hesse, I; Trautwein, D; Wollert, U; Berg, S; Freyse, E J; Schilling, S; Demuth, H U&lt;/Author&gt;&lt;Year&gt;2011&lt;/Year&gt;&lt;Details&gt;&lt;_accession_num&gt;21774078&lt;/_accession_num&gt;&lt;_author_adr&gt;Probiodrug AG, Halle, Germany.&lt;/_author_adr&gt;&lt;_date_display&gt;2011 Sep&lt;/_date_display&gt;&lt;_date&gt;2011-09-01&lt;/_date&gt;&lt;_doi&gt;10.1002/emmm.201100158&lt;/_doi&gt;&lt;_isbn&gt;1757-4684 (Electronic); 1757-4676 (Linking)&lt;/_isbn&gt;&lt;_issue&gt;9&lt;/_issue&gt;&lt;_journal&gt;EMBO Mol Med&lt;/_journal&gt;&lt;_language&gt;eng&lt;/_language&gt;&lt;_ori_publication&gt;Copyright (c) 2011 EMBO Molecular Medicine.&lt;/_ori_publication&gt;&lt;_pages&gt;545-58&lt;/_pages&gt;&lt;_subject_headings&gt;Aminoacyltransferases/*metabolism; Animals; Atherosclerosis/immunology/pathology; Cell Line; *Cell Movement; Chemokine CCL2/antagonists &amp;amp; inhibitors/*metabolism; Female; Gene Silencing; Humans; Inflammation/*immunology/*pathology; Isoenzymes/*metabolism; Mice; Mice, Inbred C57BL; Monocytes/enzymology/*metabolism&lt;/_subject_headings&gt;&lt;_tertiary_title&gt;EMBO molecular medicine&lt;/_tertiary_title&gt;&lt;_type_work&gt;Journal Article; Research Support, Non-U.S. Gov&amp;apos;t&lt;/_type_work&gt;&lt;_url&gt;http://www.ncbi.nlm.nih.gov/entrez/query.fcgi?cmd=Retrieve&amp;amp;db=pubmed&amp;amp;dopt=Abstract&amp;amp;list_uids=21774078&amp;amp;query_hl=1&lt;/_url&gt;&lt;_volume&gt;3&lt;/_volume&gt;&lt;_created&gt;63934132&lt;/_created&gt;&lt;_modified&gt;63934132&lt;/_modified&gt;&lt;_db_updated&gt;PubMed&lt;/_db_updated&gt;&lt;_impact_factor&gt;   8.821&lt;/_impact_factor&gt;&lt;_collection_scope&gt;SCIE&lt;/_collection_scope&gt;&lt;/Details&gt;&lt;Extra&gt;&lt;DBUID&gt;{F96A950B-833F-4880-A151-76DA2D6A2879}&lt;/DBUID&gt;&lt;/Extra&gt;&lt;/Item&gt;&lt;/References&gt;&lt;/Group&gt;&lt;Group&gt;&lt;References&gt;&lt;Item&gt;&lt;ID&gt;618&lt;/ID&gt;&lt;UID&gt;{56383C85-D7C0-4A67-A257-65518C2BC7F5}&lt;/UID&gt;&lt;Title&gt;Glutaminyl cyclases unfold glutamyl cyclase activity under mild acid conditions&lt;/Title&gt;&lt;Template&gt;Journal Article&lt;/Template&gt;&lt;Star&gt;0&lt;/Star&gt;&lt;Tag&gt;0&lt;/Tag&gt;&lt;Author&gt;Schilling, S; Hoffmann, T; Manhart, S; Hoffmann, M; Demuth, H U&lt;/Author&gt;&lt;Year&gt;2004&lt;/Year&gt;&lt;Details&gt;&lt;_accession_num&gt;15063747&lt;/_accession_num&gt;&lt;_author_adr&gt;Probiodrug AG, Biocenter, Weinbergweg 22, 06120 Halle/Saale, Germany.&lt;/_author_adr&gt;&lt;_date_display&gt;2004 Apr 9&lt;/_date_display&gt;&lt;_date&gt;2004-04-09&lt;/_date&gt;&lt;_doi&gt;10.1016/S0014-5793(04)00300-X&lt;/_doi&gt;&lt;_isbn&gt;0014-5793 (Print); 0014-5793 (Linking)&lt;/_isbn&gt;&lt;_issue&gt;1-3&lt;/_issue&gt;&lt;_journal&gt;FEBS Lett&lt;/_journal&gt;&lt;_language&gt;eng&lt;/_language&gt;&lt;_pages&gt;191-6&lt;/_pages&gt;&lt;_subject_headings&gt;Aminoacyltransferases/genetics/*metabolism; Aminopeptidases/metabolism; Carica/enzymology/metabolism; Escherichia coli/enzymology/metabolism; Glutamic Acid/metabolism; Glycine/metabolism; Humans; Hydrogen-Ion Concentration; Mass Spectrometry; Molecular Structure; Pichia/enzymology/metabolism; Protein Denaturation; Protein Processing, Post-Translational; Recombinant Proteins/metabolism; Substrate Specificity&lt;/_subject_headings&gt;&lt;_tertiary_title&gt;FEBS letters&lt;/_tertiary_title&gt;&lt;_type_work&gt;Comparative Study; Journal Article&lt;/_type_work&gt;&lt;_url&gt;http://www.ncbi.nlm.nih.gov/entrez/query.fcgi?cmd=Retrieve&amp;amp;db=pubmed&amp;amp;dopt=Abstract&amp;amp;list_uids=15063747&amp;amp;query_hl=1&lt;/_url&gt;&lt;_volume&gt;563&lt;/_volume&gt;&lt;_created&gt;63934133&lt;/_created&gt;&lt;_modified&gt;63934133&lt;/_modified&gt;&lt;_db_updated&gt;PubMed&lt;/_db_updated&gt;&lt;_impact_factor&gt;   3.057&lt;/_impact_factor&gt;&lt;_collection_scope&gt;SCI;SCIE&lt;/_collection_scope&gt;&lt;/Details&gt;&lt;Extra&gt;&lt;DBUID&gt;{F96A950B-833F-4880-A151-76DA2D6A2879}&lt;/DBUID&gt;&lt;/Extra&gt;&lt;/Item&gt;&lt;/References&gt;&lt;/Group&gt;&lt;/Citation&gt;_x000a_"/>
    <w:docVar w:name="NE.Ref{BE137037-30DB-4CCC-88FC-538E1FDDFA48}" w:val=" ADDIN NE.Ref.{BE137037-30DB-4CCC-88FC-538E1FDDFA48}&lt;Citation&gt;&lt;Group&gt;&lt;References&gt;&lt;Item&gt;&lt;ID&gt;630&lt;/ID&gt;&lt;UID&gt;{74E4CC9B-6C33-41A9-A966-F958329B3E17}&lt;/UID&gt;&lt;Title&gt;Glutaminyl cyclase inhibitor contributes to the regulation of HSP70, HSP90, actin, and ribosome on gene and protein levels in vitro&lt;/Title&gt;&lt;Template&gt;Journal Article&lt;/Template&gt;&lt;Star&gt;0&lt;/Star&gt;&lt;Tag&gt;0&lt;/Tag&gt;&lt;Author&gt;Yu, X; Li, Y; Zou, Y; Zheng, Y; He, Z; Liu, Z; Xie, W; Wu, H&lt;/Author&gt;&lt;Year&gt;2019&lt;/Year&gt;&lt;Details&gt;&lt;_accession_num&gt;30582198&lt;/_accession_num&gt;&lt;_author_adr&gt;School of Pharmaceutical Sciences, Health Science Center, Shenzhen University, Shenzhen, China.; College of Life Sciences and Oceanography, Shenzhen University, Shenzhen, China.; School of Pharmaceutical Sciences, Health Science Center, Shenzhen University, Shenzhen, China.; College of Life Sciences and Oceanography, Shenzhen University, Shenzhen, China.; College of Life Sciences and Oceanography, Shenzhen University, Shenzhen, China.; School of Pharmaceutical Sciences, Health Science Center, Shenzhen University, Shenzhen, China.; School of Medicine, Shenzhen University, Shenzhen, China.; School of Chemistry and Chemical Engineering, Hunan University of Science and Technology, Xiangtan, China.; School of Pharmaceutical Sciences, Health Science Center, Shenzhen University, Shenzhen, China.; College of Life Sciences and Oceanography, Shenzhen University, Shenzhen, China.&lt;/_author_adr&gt;&lt;_date_display&gt;2019 Jun&lt;/_date_display&gt;&lt;_date&gt;2019-06-01&lt;/_date&gt;&lt;_doi&gt;10.1002/jcb.28222&lt;/_doi&gt;&lt;_isbn&gt;1097-4644 (Electronic); 0730-2312 (Linking)&lt;/_isbn&gt;&lt;_issue&gt;6&lt;/_issue&gt;&lt;_journal&gt;J Cell Biochem&lt;/_journal&gt;&lt;_keywords&gt;*Alzheimer&amp;apos;s disease; *PC12 cells; *gene and protein; *glutaminyl cyclase inhibitor; *regulation; *transcriptome&lt;/_keywords&gt;&lt;_language&gt;eng&lt;/_language&gt;&lt;_ori_publication&gt;(c) 2018 Wiley Periodicals, Inc.&lt;/_ori_publication&gt;&lt;_pages&gt;9460-9471&lt;/_pages&gt;&lt;_subject_headings&gt;Actins/*genetics/metabolism; Aminoacyltransferases/*antagonists &amp;amp; inhibitors/metabolism; Amyloid beta-Peptides/metabolism; Animals; Down-Regulation/drug effects/genetics; Enzyme Inhibitors/*pharmacology; Gene Expression Profiling; HSP70 Heat-Shock Proteins/*genetics/metabolism; HSP90 Heat-Shock Proteins/*genetics/metabolism; Models, Biological; PC12 Cells; Rats; Ribosomes/*genetics/metabolism; Transcriptome/genetics; Up-Regulation/drug effects/genetics&lt;/_subject_headings&gt;&lt;_tertiary_title&gt;Journal of cellular biochemistry&lt;/_tertiary_title&gt;&lt;_type_work&gt;Journal Article; Research Support, Non-U.S. Gov&amp;apos;t&lt;/_type_work&gt;&lt;_url&gt;http://www.ncbi.nlm.nih.gov/entrez/query.fcgi?cmd=Retrieve&amp;amp;db=pubmed&amp;amp;dopt=Abstract&amp;amp;list_uids=30582198&amp;amp;query_hl=1&lt;/_url&gt;&lt;_volume&gt;120&lt;/_volume&gt;&lt;_created&gt;63934144&lt;/_created&gt;&lt;_modified&gt;63934144&lt;/_modified&gt;&lt;_db_updated&gt;PubMed&lt;/_db_updated&gt;&lt;_impact_factor&gt;   4.237&lt;/_impact_factor&gt;&lt;_collection_scope&gt;SCI;SCIE&lt;/_collection_scope&gt;&lt;/Details&gt;&lt;Extra&gt;&lt;DBUID&gt;{F96A950B-833F-4880-A151-76DA2D6A2879}&lt;/DBUID&gt;&lt;/Extra&gt;&lt;/Item&gt;&lt;/References&gt;&lt;/Group&gt;&lt;/Citation&gt;_x000a_"/>
    <w:docVar w:name="NE.Ref{CA1F9D02-F121-41CC-9B2E-F37B389D8060}" w:val=" ADDIN NE.Ref.{CA1F9D02-F121-41CC-9B2E-F37B389D8060}&lt;Citation&gt;&lt;Group&gt;&lt;References&gt;&lt;Item&gt;&lt;ID&gt;644&lt;/ID&gt;&lt;UID&gt;{44F98FC1-6319-4B6E-BDBE-E1F426215204}&lt;/UID&gt;&lt;Title&gt;Glutaminyl cyclase knock-out mice exhibit slight hypothyroidism but no hypogonadism: implications for enzyme function and drug development&lt;/Title&gt;&lt;Template&gt;Journal Article&lt;/Template&gt;&lt;Star&gt;0&lt;/Star&gt;&lt;Tag&gt;0&lt;/Tag&gt;&lt;Author&gt;Schilling, S; Kohlmann, S; Bauscher, C; Sedlmeier, R; Koch, B; Eichentopf, R; Becker, A; Cynis, H; Hoffmann, T; Berg, S; Freyse, E J; von Horsten, S; Rossner, S; Graubner, S; Demuth, H U&lt;/Author&gt;&lt;Year&gt;2011&lt;/Year&gt;&lt;Details&gt;&lt;_accession_num&gt;21330373&lt;/_accession_num&gt;&lt;_author_adr&gt;Probiodrug AG, Weinbergweg 22, 06120 Halle/Saale, Germany. stephan.schilling@probiodrug.de&lt;/_author_adr&gt;&lt;_date_display&gt;2011 Apr 22&lt;/_date_display&gt;&lt;_date&gt;2011-04-22&lt;/_date&gt;&lt;_doi&gt;10.1074/jbc.M111.229385&lt;/_doi&gt;&lt;_isbn&gt;1083-351X (Electronic); 0021-9258 (Linking)&lt;/_isbn&gt;&lt;_issue&gt;16&lt;/_issue&gt;&lt;_journal&gt;J Biol Chem&lt;/_journal&gt;&lt;_language&gt;eng&lt;/_language&gt;&lt;_pages&gt;14199-208&lt;/_pages&gt;&lt;_subject_headings&gt;Aminoacyltransferases/*genetics/metabolism; Animals; Drug Design; Embryonic Stem Cells/cytology; Female; Hypogonadism/*genetics; Hypothyroidism/*genetics; Male; Mice; Mice, Inbred C57BL; Mice, Knockout; Protein Processing, Post-Translational; Protein Structure, Tertiary; Pyrrolidonecarboxylic Acid/chemistry; Testosterone/metabolism; Thyrotropin/metabolism&lt;/_subject_headings&gt;&lt;_tertiary_title&gt;The Journal of biological chemistry&lt;/_tertiary_title&gt;&lt;_type_work&gt;Journal Article; Research Support, Non-U.S. Gov&amp;apos;t&lt;/_type_work&gt;&lt;_url&gt;http://www.ncbi.nlm.nih.gov/entrez/query.fcgi?cmd=Retrieve&amp;amp;db=pubmed&amp;amp;dopt=Abstract&amp;amp;list_uids=21330373&amp;amp;query_hl=1&lt;/_url&gt;&lt;_volume&gt;286&lt;/_volume&gt;&lt;_created&gt;63978304&lt;/_created&gt;&lt;_modified&gt;63978304&lt;/_modified&gt;&lt;_db_updated&gt;PubMed&lt;/_db_updated&gt;&lt;_impact_factor&gt;   5.157&lt;/_impact_factor&gt;&lt;_collection_scope&gt;SCI;SCIE;EI&lt;/_collection_scope&gt;&lt;/Details&gt;&lt;Extra&gt;&lt;DBUID&gt;{F96A950B-833F-4880-A151-76DA2D6A2879}&lt;/DBUID&gt;&lt;/Extra&gt;&lt;/Item&gt;&lt;/References&gt;&lt;/Group&gt;&lt;/Citation&gt;_x000a_"/>
    <w:docVar w:name="NE.Ref{CBF440EC-F5AC-42DC-8F74-989EA46ADCB0}" w:val=" ADDIN NE.Ref.{CBF440EC-F5AC-42DC-8F74-989EA46ADCB0}&lt;Citation&gt;&lt;Group&gt;&lt;References&gt;&lt;Item&gt;&lt;ID&gt;642&lt;/ID&gt;&lt;UID&gt;{2B3A2018-831F-44BB-830C-32B6C723E873}&lt;/UID&gt;&lt;Title&gt;Glutaminyl Cyclase, Diseases, and Development of Glutaminyl Cyclase Inhibitors&lt;/Title&gt;&lt;Template&gt;Journal Article&lt;/Template&gt;&lt;Star&gt;0&lt;/Star&gt;&lt;Tag&gt;0&lt;/Tag&gt;&lt;Author&gt;Xu, C; Wang, Y N; Wu, H&lt;/Author&gt;&lt;Year&gt;2021&lt;/Year&gt;&lt;Details&gt;&lt;_accession_num&gt;34000808&lt;/_accession_num&gt;&lt;_author_adr&gt;School of Pharmaceutical Sciences, Health Science Center, Shenzhen University, Shenzhen 518060, China.; School of Pharmaceutical Sciences, Health Science Center, Shenzhen University, Shenzhen 518060, China.; School of Pharmaceutical Sciences, Health Science Center, Shenzhen University, Shenzhen 518060, China.&lt;/_author_adr&gt;&lt;_date_display&gt;2021 May 27&lt;/_date_display&gt;&lt;_date&gt;2021-05-27&lt;/_date&gt;&lt;_doi&gt;10.1021/acs.jmedchem.1c00325&lt;/_doi&gt;&lt;_isbn&gt;1520-4804 (Electronic); 0022-2623 (Linking)&lt;/_isbn&gt;&lt;_issue&gt;10&lt;/_issue&gt;&lt;_journal&gt;J Med Chem&lt;/_journal&gt;&lt;_language&gt;eng&lt;/_language&gt;&lt;_pages&gt;6549-6565&lt;/_pages&gt;&lt;_subject_headings&gt;Aminoacyltransferases/*antagonists &amp;amp; inhibitors/metabolism; Amyloid beta-Peptides/metabolism; Biological Products/chemistry/metabolism/therapeutic use; Enzyme Inhibitors/*chemistry/metabolism/therapeutic use; Humans; Imidazoles/chemistry/metabolism/therapeutic use; Inflammation/drug therapy/metabolism/pathology; Neurodegenerative Diseases/drug therapy/metabolism/pathology; Pyrrolidonecarboxylic Acid/metabolism; Up-Regulation&lt;/_subject_headings&gt;&lt;_tertiary_title&gt;Journal of medicinal chemistry&lt;/_tertiary_title&gt;&lt;_type_work&gt;Journal Article; Research Support, Non-U.S. Gov&amp;apos;t; Review&lt;/_type_work&gt;&lt;_url&gt;http://www.ncbi.nlm.nih.gov/entrez/query.fcgi?cmd=Retrieve&amp;amp;db=pubmed&amp;amp;dopt=Abstract&amp;amp;list_uids=34000808&amp;amp;query_hl=1&lt;/_url&gt;&lt;_volume&gt;64&lt;/_volume&gt;&lt;_created&gt;63934154&lt;/_created&gt;&lt;_modified&gt;63934154&lt;/_modified&gt;&lt;_db_updated&gt;PubMed&lt;/_db_updated&gt;&lt;_impact_factor&gt;   6.205&lt;/_impact_factor&gt;&lt;_collection_scope&gt;SCI;SCIE&lt;/_collection_scope&gt;&lt;/Details&gt;&lt;Extra&gt;&lt;DBUID&gt;{F96A950B-833F-4880-A151-76DA2D6A2879}&lt;/DBUID&gt;&lt;/Extra&gt;&lt;/Item&gt;&lt;/References&gt;&lt;/Group&gt;&lt;/Citation&gt;_x000a_"/>
    <w:docVar w:name="NE.Ref{DF1DABA9-4F2E-4044-8327-C774DE17359D}" w:val=" ADDIN NE.Ref.{DF1DABA9-4F2E-4044-8327-C774DE17359D}&lt;Citation&gt;&lt;Group&gt;&lt;References&gt;&lt;Item&gt;&lt;ID&gt;645&lt;/ID&gt;&lt;UID&gt;{3E925A96-8C9A-4E12-9B84-B80F110810BD}&lt;/UID&gt;&lt;Title&gt;Pyroglutamate-Abeta: role in the natural history of Alzheimer&amp;apos;s disease&lt;/Title&gt;&lt;Template&gt;Journal Article&lt;/Template&gt;&lt;Star&gt;0&lt;/Star&gt;&lt;Tag&gt;0&lt;/Tag&gt;&lt;Author&gt;Gunn, A P; Masters, C L; Cherny, R A&lt;/Author&gt;&lt;Year&gt;2010&lt;/Year&gt;&lt;Details&gt;&lt;_accession_num&gt;20833262&lt;/_accession_num&gt;&lt;_author_adr&gt;The Mental Health Research Institute, Parkville, VIC, Australia.&lt;/_author_adr&gt;&lt;_date_display&gt;2010 Dec&lt;/_date_display&gt;&lt;_date&gt;2010-12-01&lt;/_date&gt;&lt;_doi&gt;10.1016/j.biocel.2010.08.015&lt;/_doi&gt;&lt;_isbn&gt;1878-5875 (Electronic); 1357-2725 (Linking)&lt;/_isbn&gt;&lt;_issue&gt;12&lt;/_issue&gt;&lt;_journal&gt;Int J Biochem Cell Biol&lt;/_journal&gt;&lt;_language&gt;eng&lt;/_language&gt;&lt;_ori_publication&gt;Copyright (c) 2010 Elsevier Ltd. All rights reserved.&lt;/_ori_publication&gt;&lt;_pages&gt;1915-8&lt;/_pages&gt;&lt;_subject_headings&gt;Alzheimer Disease/*metabolism/pathology; Amyloid beta-Peptides/*metabolism; Amyloid beta-Protein Precursor/metabolism; Animals; Humans; Mice; Pyrrolidonecarboxylic Acid/*metabolism&lt;/_subject_headings&gt;&lt;_tertiary_title&gt;The international journal of biochemistry &amp;amp; cell biology&lt;/_tertiary_title&gt;&lt;_type_work&gt;Journal Article; Review&lt;/_type_work&gt;&lt;_url&gt;http://www.ncbi.nlm.nih.gov/entrez/query.fcgi?cmd=Retrieve&amp;amp;db=pubmed&amp;amp;dopt=Abstract&amp;amp;list_uids=20833262&amp;amp;query_hl=1&lt;/_url&gt;&lt;_volume&gt;42&lt;/_volume&gt;&lt;_created&gt;63978386&lt;/_created&gt;&lt;_modified&gt;63978386&lt;/_modified&gt;&lt;_db_updated&gt;PubMed&lt;/_db_updated&gt;&lt;_impact_factor&gt;   5.085&lt;/_impact_factor&gt;&lt;/Details&gt;&lt;Extra&gt;&lt;DBUID&gt;{F96A950B-833F-4880-A151-76DA2D6A2879}&lt;/DBUID&gt;&lt;/Extra&gt;&lt;/Item&gt;&lt;/References&gt;&lt;/Group&gt;&lt;Group&gt;&lt;References&gt;&lt;Item&gt;&lt;ID&gt;646&lt;/ID&gt;&lt;UID&gt;{60EF135C-F193-4D05-9D33-353E6A7ADE88}&lt;/UID&gt;&lt;Title&gt;Pyroglutamate formation influences solubility and amyloidogenicity of amyloid peptides&lt;/Title&gt;&lt;Template&gt;Journal Article&lt;/Template&gt;&lt;Star&gt;0&lt;/Star&gt;&lt;Tag&gt;0&lt;/Tag&gt;&lt;Author&gt;Schlenzig, D; Manhart, S; Cinar, Y; Kleinschmidt, M; Hause, G; Willbold, D; Funke, S A; Schilling, S; Demuth, H U&lt;/Author&gt;&lt;Year&gt;2009&lt;/Year&gt;&lt;Details&gt;&lt;_accession_num&gt;19518051&lt;/_accession_num&gt;&lt;_author_adr&gt;Probiodrug AG, Weinbergweg 22, 06120 Halle/Saale, Germany.&lt;/_author_adr&gt;&lt;_date_display&gt;2009 Jul 28&lt;/_date_display&gt;&lt;_date&gt;2009-07-28&lt;/_date&gt;&lt;_doi&gt;10.1021/bi900818a&lt;/_doi&gt;&lt;_isbn&gt;1520-4995 (Electronic); 0006-2960 (Linking)&lt;/_isbn&gt;&lt;_issue&gt;29&lt;/_issue&gt;&lt;_journal&gt;Biochemistry&lt;/_journal&gt;&lt;_language&gt;eng&lt;/_language&gt;&lt;_pages&gt;7072-8&lt;/_pages&gt;&lt;_subject_headings&gt;Alzheimer Disease/metabolism; Amino Acid Sequence; Amyloid/chemistry/*metabolism/ultrastructure; Circular Dichroism; Humans; Hydrogen-Ion Concentration; Microscopy, Electron; Molecular Sequence Data; Peptides/chemistry/*metabolism; Pyrrolidonecarboxylic Acid/*metabolism; Solubility; Spectrophotometry, Ultraviolet&lt;/_subject_headings&gt;&lt;_tertiary_title&gt;Biochemistry&lt;/_tertiary_title&gt;&lt;_type_work&gt;Journal Article&lt;/_type_work&gt;&lt;_url&gt;http://www.ncbi.nlm.nih.gov/entrez/query.fcgi?cmd=Retrieve&amp;amp;db=pubmed&amp;amp;dopt=Abstract&amp;amp;list_uids=19518051&amp;amp;query_hl=1&lt;/_url&gt;&lt;_volume&gt;48&lt;/_volume&gt;&lt;_created&gt;63978386&lt;/_created&gt;&lt;_modified&gt;63978387&lt;/_modified&gt;&lt;_db_updated&gt;PubMed&lt;/_db_updated&gt;&lt;_impact_factor&gt;   3.162&lt;/_impact_factor&gt;&lt;_collection_scope&gt;SCI;SCIE;EI&lt;/_collection_scope&gt;&lt;/Details&gt;&lt;Extra&gt;&lt;DBUID&gt;{F96A950B-833F-4880-A151-76DA2D6A2879}&lt;/DBUID&gt;&lt;/Extra&gt;&lt;/Item&gt;&lt;/References&gt;&lt;/Group&gt;&lt;Group&gt;&lt;References&gt;&lt;Item&gt;&lt;ID&gt;647&lt;/ID&gt;&lt;UID&gt;{666DDA11-4FCA-4276-824F-5FA495DE75C1}&lt;/UID&gt;&lt;Title&gt;Prion-like behaviour and tau-dependent cytotoxicity of pyroglutamylated amyloid-beta&lt;/Title&gt;&lt;Template&gt;Journal Article&lt;/Template&gt;&lt;Star&gt;0&lt;/Star&gt;&lt;Tag&gt;0&lt;/Tag&gt;&lt;Author&gt;Nussbaum, J M; Schilling, S; Cynis, H; Silva, A; Swanson, E; Wangsanut, T; Tayler, K; Wiltgen, B; Hatami, A; Ronicke, R; Reymann, K; Hutter-Paier, B; Alexandru, A; Jagla, W; Graubner, S; Glabe, C G; Demuth, H U; Bloom, G S&lt;/Author&gt;&lt;Year&gt;2012&lt;/Year&gt;&lt;Details&gt;&lt;_accession_num&gt;22660329&lt;/_accession_num&gt;&lt;_author_adr&gt;Department of Biology, University of Virginia, Charlottesville, Virginia 22904, USA.&lt;/_author_adr&gt;&lt;_date_display&gt;2012 May 2&lt;/_date_display&gt;&lt;_date&gt;2012-05-02&lt;/_date&gt;&lt;_doi&gt;10.1038/nature11060&lt;/_doi&gt;&lt;_isbn&gt;1476-4687 (Electronic); 0028-0836 (Linking)&lt;/_isbn&gt;&lt;_issue&gt;7400&lt;/_issue&gt;&lt;_journal&gt;Nature&lt;/_journal&gt;&lt;_language&gt;eng&lt;/_language&gt;&lt;_pages&gt;651-5&lt;/_pages&gt;&lt;_subject_headings&gt;Alzheimer Disease/metabolism; Amyloid/chemistry/drug effects/metabolism/*toxicity; Amyloid beta-Peptides/*chemistry/genetics/metabolism/toxicity; Animals; Disease Models, Animal; Glutamic Acid/chemistry/*metabolism; Humans; Mice; Mice, Transgenic; Mutant Proteins/*chemistry/genetics/metabolism/*toxicity; Peptide Fragments/*chemistry/genetics/metabolism/toxicity; Prions/chemistry/*metabolism/toxicity; tau Proteins/deficiency/genetics/*metabolism&lt;/_subject_headings&gt;&lt;_tertiary_title&gt;Nature&lt;/_tertiary_title&gt;&lt;_type_work&gt;Journal Article; Research Support, N.I.H., Extramural; Research Support, Non-U.S. Gov&amp;apos;t&lt;/_type_work&gt;&lt;_url&gt;http://www.ncbi.nlm.nih.gov/entrez/query.fcgi?cmd=Retrieve&amp;amp;db=pubmed&amp;amp;dopt=Abstract&amp;amp;list_uids=22660329&amp;amp;query_hl=1&lt;/_url&gt;&lt;_volume&gt;485&lt;/_volume&gt;&lt;_created&gt;63978387&lt;/_created&gt;&lt;_modified&gt;63978387&lt;/_modified&gt;&lt;_db_updated&gt;PubMed&lt;/_db_updated&gt;&lt;_impact_factor&gt;  49.962&lt;/_impact_factor&gt;&lt;_collection_scope&gt;SCI;SCIE&lt;/_collection_scope&gt;&lt;/Details&gt;&lt;Extra&gt;&lt;DBUID&gt;{F96A950B-833F-4880-A151-76DA2D6A2879}&lt;/DBUID&gt;&lt;/Extra&gt;&lt;/Item&gt;&lt;/References&gt;&lt;/Group&gt;&lt;/Citation&gt;_x000a_"/>
    <w:docVar w:name="NE.Ref{E28C6681-F9D2-4AD1-B298-4A6B2DB9BC1E}" w:val=" ADDIN NE.Ref.{E28C6681-F9D2-4AD1-B298-4A6B2DB9BC1E}&lt;Citation&gt;&lt;Group&gt;&lt;References&gt;&lt;Item&gt;&lt;ID&gt;637&lt;/ID&gt;&lt;UID&gt;{8E6213E7-379A-4D09-8EC3-E5AD90BFC76A}&lt;/UID&gt;&lt;Title&gt;Induction of caspase-3 protease activity and apoptosis by butyrate and trichostatin A (inhibitors of histone deacetylase): dependence on protein synthesis and synergy with a mitochondrial/cytochrome c-dependent pathway&lt;/Title&gt;&lt;Template&gt;Journal Article&lt;/Template&gt;&lt;Star&gt;0&lt;/Star&gt;&lt;Tag&gt;0&lt;/Tag&gt;&lt;Author&gt;Medina, V; Edmonds, B; Young, G P; James, R; Appleton, S; Zalewski, P D&lt;/Author&gt;&lt;Year&gt;1997&lt;/Year&gt;&lt;Details&gt;&lt;_accession_num&gt;9288776&lt;/_accession_num&gt;&lt;_author_adr&gt;Department of Medicine, University of Adelaide, The Queen Elizabeth Hospital, Woodville, South Australia.&lt;/_author_adr&gt;&lt;_date_display&gt;1997 Sep 1&lt;/_date_display&gt;&lt;_date&gt;1997-09-01&lt;/_date&gt;&lt;_isbn&gt;0008-5472 (Print); 0008-5472 (Linking)&lt;/_isbn&gt;&lt;_issue&gt;17&lt;/_issue&gt;&lt;_journal&gt;Cancer Res&lt;/_journal&gt;&lt;_language&gt;eng&lt;/_language&gt;&lt;_pages&gt;3697-707&lt;/_pages&gt;&lt;_subject_headings&gt;*Apoptosis/genetics; Butyrates/*pharmacology; Butyric Acid; Caspase 3; *Caspases; Cells, Cultured; Cycloheximide/pharmacology; Cysteine Endopeptidases/*metabolism; Cytochrome c Group/metabolism; DNA Fragmentation; DNA, Neoplasm/drug effects; Enzyme Induction; Histone Deacetylases/*pharmacology; Humans; Hydroxamic Acids/*pharmacology; Jurkat Cells/drug effects; Protein Biosynthesis; Protein Kinase Inhibitors; Protein Synthesis Inhibitors/pharmacology; Proto-Oncogene Proteins/metabolism; Proto-Oncogene Proteins c-bcl-2/metabolism; Staurosporine/metabolism; bcl-2-Associated X Protein&lt;/_subject_headings&gt;&lt;_tertiary_title&gt;Cancer research&lt;/_tertiary_title&gt;&lt;_type_work&gt;Journal Article; Research Support, Non-U.S. Gov&amp;apos;t&lt;/_type_work&gt;&lt;_url&gt;http://www.ncbi.nlm.nih.gov/entrez/query.fcgi?cmd=Retrieve&amp;amp;db=pubmed&amp;amp;dopt=Abstract&amp;amp;list_uids=9288776&amp;amp;query_hl=1&lt;/_url&gt;&lt;_volume&gt;57&lt;/_volume&gt;&lt;_created&gt;63934149&lt;/_created&gt;&lt;_modified&gt;63934149&lt;/_modified&gt;&lt;_db_updated&gt;PubMed&lt;/_db_updated&gt;&lt;_impact_factor&gt;   9.727&lt;/_impact_factor&gt;&lt;_collection_scope&gt;SCI;SCIE&lt;/_collection_scope&gt;&lt;/Details&gt;&lt;Extra&gt;&lt;DBUID&gt;{F96A950B-833F-4880-A151-76DA2D6A2879}&lt;/DBUID&gt;&lt;/Extra&gt;&lt;/Item&gt;&lt;/References&gt;&lt;/Group&gt;&lt;Group&gt;&lt;References&gt;&lt;Item&gt;&lt;ID&gt;638&lt;/ID&gt;&lt;UID&gt;{C77B151F-4198-483F-970D-9EAEF27EA399}&lt;/UID&gt;&lt;Title&gt;XIAP regulates Akt activity and caspase-3-dependent cleavage during cisplatin-induced apoptosis in human ovarian epithelial cancer cells&lt;/Title&gt;&lt;Template&gt;Journal Article&lt;/Template&gt;&lt;Star&gt;0&lt;/Star&gt;&lt;Tag&gt;0&lt;/Tag&gt;&lt;Author&gt;Asselin, E; Mills, G B; Tsang, B K&lt;/Author&gt;&lt;Year&gt;2001&lt;/Year&gt;&lt;Details&gt;&lt;_accession_num&gt;11280739&lt;/_accession_num&gt;&lt;_author_adr&gt;Department of Obstetrics and Gynaecology, University of Ottawa, Loeb Health Research Institute, The Ottawa Hospital, Ontario, Canada.&lt;/_author_adr&gt;&lt;_date_display&gt;2001 Mar 1&lt;/_date_display&gt;&lt;_date&gt;2001-03-01&lt;/_date&gt;&lt;_isbn&gt;0008-5472 (Print); 0008-5472 (Linking)&lt;/_isbn&gt;&lt;_issue&gt;5&lt;/_issue&gt;&lt;_journal&gt;Cancer Res&lt;/_journal&gt;&lt;_language&gt;eng&lt;/_language&gt;&lt;_pages&gt;1862-8&lt;/_pages&gt;&lt;_subject_headings&gt;Antineoplastic Agents/antagonists &amp;amp; inhibitors/*pharmacology; Apoptosis/*drug effects/physiology; Caspase 3; Caspases/*metabolism; Cisplatin/antagonists &amp;amp; inhibitors/*pharmacology; Down-Regulation; Enzyme Activation; Epithelial Cells/enzymology/pathology; Female; Humans; Ovarian Neoplasms/enzymology/*pathology; Phosphatidylinositol 3-Kinases/metabolism; Protein Biosynthesis; Protein-Serine-Threonine Kinases/*metabolism; Proteins/metabolism/*physiology; Proto-Oncogene Proteins/*metabolism; Proto-Oncogene Proteins c-akt; Tumor Cells, Cultured; X-Linked Inhibitor of Apoptosis Protein&lt;/_subject_headings&gt;&lt;_tertiary_title&gt;Cancer research&lt;/_tertiary_title&gt;&lt;_type_work&gt;Journal Article; Research Support, Non-U.S. Gov&amp;apos;t&lt;/_type_work&gt;&lt;_url&gt;http://www.ncbi.nlm.nih.gov/entrez/query.fcgi?cmd=Retrieve&amp;amp;db=pubmed&amp;amp;dopt=Abstract&amp;amp;list_uids=11280739&amp;amp;query_hl=1&lt;/_url&gt;&lt;_volume&gt;61&lt;/_volume&gt;&lt;_created&gt;63934150&lt;/_created&gt;&lt;_modified&gt;63934150&lt;/_modified&gt;&lt;_db_updated&gt;PubMed&lt;/_db_updated&gt;&lt;_impact_factor&gt;   9.727&lt;/_impact_factor&gt;&lt;_collection_scope&gt;SCI;SCIE&lt;/_collection_scope&gt;&lt;/Details&gt;&lt;Extra&gt;&lt;DBUID&gt;{F96A950B-833F-4880-A151-76DA2D6A2879}&lt;/DBUID&gt;&lt;/Extra&gt;&lt;/Item&gt;&lt;/References&gt;&lt;/Group&gt;&lt;/Citation&gt;_x000a_"/>
    <w:docVar w:name="NE.Ref{E5E7A92E-5C1E-4BD1-849A-92D1E89C39DC}" w:val=" ADDIN NE.Ref.{E5E7A92E-5C1E-4BD1-849A-92D1E89C39DC}&lt;Citation&gt;&lt;Group&gt;&lt;References&gt;&lt;Item&gt;&lt;ID&gt;632&lt;/ID&gt;&lt;UID&gt;{5C6AF085-A567-4BD9-A251-1F53A86AA022}&lt;/UID&gt;&lt;Title&gt;Endoplasmic reticulum stress responses in placentation - A true balancing act&lt;/Title&gt;&lt;Template&gt;Journal Article&lt;/Template&gt;&lt;Star&gt;0&lt;/Star&gt;&lt;Tag&gt;0&lt;/Tag&gt;&lt;Author&gt;Bastida-Ruiz, D; Aguilar, E; Ditisheim, A; Yart, L; Cohen, M&lt;/Author&gt;&lt;Year&gt;2017&lt;/Year&gt;&lt;Details&gt;&lt;_accession_num&gt;28864006&lt;/_accession_num&gt;&lt;_author_adr&gt;Department of Gynecology Obstetrics, Faculty of Medicine, University of Geneva, Rue Michel-Servet 1, Geneva 1211, Switzerland.; Department of Gynecology Obstetrics, Faculty of Medicine, University of Geneva, Rue Michel-Servet 1, Geneva 1211, Switzerland.; Department of Internal Medicine Specialities, HUG, Rue Gabrielle-Perret-Gentil 4, Geneva, Switzerland.; Department of Gynecology Obstetrics, Faculty of Medicine, University of Geneva, Rue Michel-Servet 1, Geneva 1211, Switzerland.; Department of Gynecology Obstetrics, Faculty of Medicine, University of Geneva, Rue Michel-Servet 1, Geneva 1211, Switzerland. Electronic address: Marie.Cohen@unige.ch.&lt;/_author_adr&gt;&lt;_date_display&gt;2017 Sep&lt;/_date_display&gt;&lt;_date&gt;2017-09-01&lt;/_date&gt;&lt;_doi&gt;10.1016/j.placenta.2017.07.004&lt;/_doi&gt;&lt;_isbn&gt;1532-3102 (Electronic); 0143-4004 (Linking)&lt;/_isbn&gt;&lt;_journal&gt;Placenta&lt;/_journal&gt;&lt;_keywords&gt;Endoplasmic reticulum stress; Intrauterine growth restriction; Placenta development; Preeclampsia; Unfolded protein response&lt;/_keywords&gt;&lt;_language&gt;eng&lt;/_language&gt;&lt;_ori_publication&gt;Copyright (c) 2017 Elsevier Ltd. All rights reserved.&lt;/_ori_publication&gt;&lt;_pages&gt;163-169&lt;/_pages&gt;&lt;_subject_headings&gt;Animals; *Endoplasmic Reticulum Stress; Female; Humans; *Placentation; Pregnancy; *Unfolded Protein Response&lt;/_subject_headings&gt;&lt;_tertiary_title&gt;Placenta&lt;/_tertiary_title&gt;&lt;_type_work&gt;Journal Article; Review&lt;/_type_work&gt;&lt;_url&gt;http://www.ncbi.nlm.nih.gov/entrez/query.fcgi?cmd=Retrieve&amp;amp;db=pubmed&amp;amp;dopt=Abstract&amp;amp;list_uids=28864006&amp;amp;query_hl=1&lt;/_url&gt;&lt;_volume&gt;57&lt;/_volume&gt;&lt;_created&gt;63934145&lt;/_created&gt;&lt;_modified&gt;63934145&lt;/_modified&gt;&lt;_db_updated&gt;PubMed&lt;/_db_updated&gt;&lt;_impact_factor&gt;   3.177&lt;/_impact_factor&gt;&lt;_collection_scope&gt;SCI;SCIE&lt;/_collection_scope&gt;&lt;/Details&gt;&lt;Extra&gt;&lt;DBUID&gt;{F96A950B-833F-4880-A151-76DA2D6A2879}&lt;/DBUID&gt;&lt;/Extra&gt;&lt;/Item&gt;&lt;/References&gt;&lt;/Group&gt;&lt;/Citation&gt;_x000a_"/>
    <w:docVar w:name="NE.Ref{F118EAF9-601A-4DF6-9677-C8AC2056DE6B}" w:val=" ADDIN NE.Ref.{F118EAF9-601A-4DF6-9677-C8AC2056DE6B}&lt;Citation&gt;&lt;Group&gt;&lt;References&gt;&lt;Item&gt;&lt;ID&gt;611&lt;/ID&gt;&lt;UID&gt;{9D611FA6-4EB0-4550-AB4D-FDC8689B36F6}&lt;/UID&gt;&lt;Title&gt;Detection of three wound-induced proteins in papaya latex&lt;/Title&gt;&lt;Template&gt;Journal Article&lt;/Template&gt;&lt;Star&gt;0&lt;/Star&gt;&lt;Tag&gt;0&lt;/Tag&gt;&lt;Author&gt;Azarkan, M; Wintjens, R; Looze, Y; Baeyens-Volant, D&lt;/Author&gt;&lt;Year&gt;2004&lt;/Year&gt;&lt;Details&gt;&lt;_accession_num&gt;15003415&lt;/_accession_num&gt;&lt;_author_adr&gt;Laboratoire de Chimie Generale I, Faculty of Medicine, University of Brussels, Campus Erasme (CP 609), 808 Route de Lennik, B-1070 Brussels, Belgium.&lt;/_author_adr&gt;&lt;_date_display&gt;2004 Mar&lt;/_date_display&gt;&lt;_date&gt;2004-03-01&lt;/_date&gt;&lt;_doi&gt;10.1016/j.phytochem.2003.12.006&lt;/_doi&gt;&lt;_isbn&gt;0031-9422 (Print); 0031-9422 (Linking)&lt;/_isbn&gt;&lt;_issue&gt;5&lt;/_issue&gt;&lt;_journal&gt;Phytochemistry&lt;/_journal&gt;&lt;_language&gt;eng&lt;/_language&gt;&lt;_pages&gt;525-34&lt;/_pages&gt;&lt;_subject_headings&gt;Amidohydrolases/metabolism; Aminoacyltransferases/isolation &amp;amp; purification/metabolism; Carica/*metabolism; Chitinases/isolation &amp;amp; purification/metabolism; Chromatography, Ion Exchange; Chromatography, Liquid/methods; Electrophoresis, Polyacrylamide Gel; Latex/*metabolism; Plant Proteins/isolation &amp;amp; purification/*metabolism/pharmacology; Stress, Mechanical; Trypsin Inhibitors/isolation &amp;amp; purification/metabolism/pharmacology&lt;/_subject_headings&gt;&lt;_tertiary_title&gt;Phytochemistry&lt;/_tertiary_title&gt;&lt;_type_work&gt;Journal Article; Research Support, U.S. Gov&amp;apos;t, Non-P.H.S.&lt;/_type_work&gt;&lt;_url&gt;http://www.ncbi.nlm.nih.gov/entrez/query.fcgi?cmd=Retrieve&amp;amp;db=pubmed&amp;amp;dopt=Abstract&amp;amp;list_uids=15003415&amp;amp;query_hl=1&lt;/_url&gt;&lt;_volume&gt;65&lt;/_volume&gt;&lt;_created&gt;63934127&lt;/_created&gt;&lt;_modified&gt;63934127&lt;/_modified&gt;&lt;_db_updated&gt;PubMed&lt;/_db_updated&gt;&lt;_impact_factor&gt;   3.044&lt;/_impact_factor&gt;&lt;_collection_scope&gt;SCI;SCIE&lt;/_collection_scope&gt;&lt;/Details&gt;&lt;Extra&gt;&lt;DBUID&gt;{F96A950B-833F-4880-A151-76DA2D6A2879}&lt;/DBUID&gt;&lt;/Extra&gt;&lt;/Item&gt;&lt;/References&gt;&lt;/Group&gt;&lt;Group&gt;&lt;References&gt;&lt;Item&gt;&lt;ID&gt;612&lt;/ID&gt;&lt;UID&gt;{68C43685-BFE3-48AE-9C3B-89FD5266C842}&lt;/UID&gt;&lt;Title&gt;Enzymatic cyclization of L-glutamine and L-glutaminyl peptides&lt;/Title&gt;&lt;Template&gt;Journal Article&lt;/Template&gt;&lt;Star&gt;0&lt;/Star&gt;&lt;Tag&gt;0&lt;/Tag&gt;&lt;Author&gt;MESSER, M&lt;/Author&gt;&lt;Year&gt;1963&lt;/Year&gt;&lt;Details&gt;&lt;_accession_num&gt;13935130&lt;/_accession_num&gt;&lt;_date_display&gt;1963 Mar 30&lt;/_date_display&gt;&lt;_date&gt;1963-03-30&lt;/_date&gt;&lt;_doi&gt;10.1038/1971299a0&lt;/_doi&gt;&lt;_isbn&gt;0028-0836 (Print); 0028-0836 (Linking)&lt;/_isbn&gt;&lt;_journal&gt;Nature&lt;/_journal&gt;&lt;_keywords&gt;*GLUTAMINE; *PEPTIDES&lt;/_keywords&gt;&lt;_language&gt;eng&lt;/_language&gt;&lt;_pages&gt;1299&lt;/_pages&gt;&lt;_subject_headings&gt;Cyclization; *Glutamine; Myelin Basic Protein; *Peptide Fragments; *Peptides&lt;/_subject_headings&gt;&lt;_tertiary_title&gt;Nature&lt;/_tertiary_title&gt;&lt;_type_work&gt;Journal Article&lt;/_type_work&gt;&lt;_url&gt;http://www.ncbi.nlm.nih.gov/entrez/query.fcgi?cmd=Retrieve&amp;amp;db=pubmed&amp;amp;dopt=Abstract&amp;amp;list_uids=13935130&amp;amp;query_hl=1&lt;/_url&gt;&lt;_volume&gt;197&lt;/_volume&gt;&lt;_created&gt;63934128&lt;/_created&gt;&lt;_modified&gt;63934128&lt;/_modified&gt;&lt;_db_updated&gt;PubMed&lt;/_db_updated&gt;&lt;_impact_factor&gt;  42.778&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Numbered(multilingual)"/>
  </w:docVars>
  <w:rsids>
    <w:rsidRoot w:val="00F85065"/>
    <w:rsid w:val="00007A9E"/>
    <w:rsid w:val="000108AC"/>
    <w:rsid w:val="0001155C"/>
    <w:rsid w:val="00012529"/>
    <w:rsid w:val="0001539F"/>
    <w:rsid w:val="00030626"/>
    <w:rsid w:val="000307E3"/>
    <w:rsid w:val="00031B34"/>
    <w:rsid w:val="00040544"/>
    <w:rsid w:val="000414B4"/>
    <w:rsid w:val="00043725"/>
    <w:rsid w:val="000471E8"/>
    <w:rsid w:val="0005115F"/>
    <w:rsid w:val="000659B2"/>
    <w:rsid w:val="000660D7"/>
    <w:rsid w:val="0007280E"/>
    <w:rsid w:val="00075C05"/>
    <w:rsid w:val="000767AC"/>
    <w:rsid w:val="00091047"/>
    <w:rsid w:val="000A0DD2"/>
    <w:rsid w:val="000A22BE"/>
    <w:rsid w:val="000A388A"/>
    <w:rsid w:val="000A47D0"/>
    <w:rsid w:val="000A5022"/>
    <w:rsid w:val="000A7BC2"/>
    <w:rsid w:val="000B01D7"/>
    <w:rsid w:val="000B23FD"/>
    <w:rsid w:val="000B32AE"/>
    <w:rsid w:val="000C299F"/>
    <w:rsid w:val="000D4CB2"/>
    <w:rsid w:val="000D6865"/>
    <w:rsid w:val="000E6B45"/>
    <w:rsid w:val="000F0E65"/>
    <w:rsid w:val="000F16F5"/>
    <w:rsid w:val="00101717"/>
    <w:rsid w:val="001029B5"/>
    <w:rsid w:val="001056D0"/>
    <w:rsid w:val="00111BBE"/>
    <w:rsid w:val="001124F6"/>
    <w:rsid w:val="00114E3E"/>
    <w:rsid w:val="00115E22"/>
    <w:rsid w:val="00120C54"/>
    <w:rsid w:val="00121F5C"/>
    <w:rsid w:val="0014345C"/>
    <w:rsid w:val="00146870"/>
    <w:rsid w:val="001512E6"/>
    <w:rsid w:val="00166CA5"/>
    <w:rsid w:val="00170353"/>
    <w:rsid w:val="00172820"/>
    <w:rsid w:val="0017564E"/>
    <w:rsid w:val="001837CE"/>
    <w:rsid w:val="001C1663"/>
    <w:rsid w:val="001C25BA"/>
    <w:rsid w:val="001D441C"/>
    <w:rsid w:val="001D4822"/>
    <w:rsid w:val="001D61A5"/>
    <w:rsid w:val="001D707D"/>
    <w:rsid w:val="001E7BAE"/>
    <w:rsid w:val="001F184F"/>
    <w:rsid w:val="001F447C"/>
    <w:rsid w:val="001F4C03"/>
    <w:rsid w:val="00202E07"/>
    <w:rsid w:val="00203D42"/>
    <w:rsid w:val="0021231C"/>
    <w:rsid w:val="0021539A"/>
    <w:rsid w:val="002164AC"/>
    <w:rsid w:val="0021769B"/>
    <w:rsid w:val="00234967"/>
    <w:rsid w:val="00236471"/>
    <w:rsid w:val="00245EDB"/>
    <w:rsid w:val="0026201D"/>
    <w:rsid w:val="00262E04"/>
    <w:rsid w:val="002659CE"/>
    <w:rsid w:val="00270D1F"/>
    <w:rsid w:val="0027161C"/>
    <w:rsid w:val="00272338"/>
    <w:rsid w:val="00274163"/>
    <w:rsid w:val="00284CA7"/>
    <w:rsid w:val="002920F7"/>
    <w:rsid w:val="00293E68"/>
    <w:rsid w:val="00294A24"/>
    <w:rsid w:val="002A4A7B"/>
    <w:rsid w:val="002B63C5"/>
    <w:rsid w:val="002B7E67"/>
    <w:rsid w:val="002C02B7"/>
    <w:rsid w:val="002C2FA0"/>
    <w:rsid w:val="002C302F"/>
    <w:rsid w:val="002E0C61"/>
    <w:rsid w:val="002E1735"/>
    <w:rsid w:val="002F6C77"/>
    <w:rsid w:val="0031628F"/>
    <w:rsid w:val="00316ED2"/>
    <w:rsid w:val="003303CB"/>
    <w:rsid w:val="00331CC4"/>
    <w:rsid w:val="00341F1B"/>
    <w:rsid w:val="003426B8"/>
    <w:rsid w:val="00343808"/>
    <w:rsid w:val="00353435"/>
    <w:rsid w:val="00353449"/>
    <w:rsid w:val="0035581B"/>
    <w:rsid w:val="003661BF"/>
    <w:rsid w:val="00374F22"/>
    <w:rsid w:val="0038200B"/>
    <w:rsid w:val="00382B81"/>
    <w:rsid w:val="0038364A"/>
    <w:rsid w:val="00383C13"/>
    <w:rsid w:val="00383ED4"/>
    <w:rsid w:val="00387FF0"/>
    <w:rsid w:val="00396727"/>
    <w:rsid w:val="003B3340"/>
    <w:rsid w:val="003B35C2"/>
    <w:rsid w:val="003B70E7"/>
    <w:rsid w:val="003C7D8E"/>
    <w:rsid w:val="003D389E"/>
    <w:rsid w:val="003F0F3D"/>
    <w:rsid w:val="003F31EB"/>
    <w:rsid w:val="003F4767"/>
    <w:rsid w:val="004031A8"/>
    <w:rsid w:val="00403E52"/>
    <w:rsid w:val="004047E9"/>
    <w:rsid w:val="00404A7F"/>
    <w:rsid w:val="0041452D"/>
    <w:rsid w:val="00420390"/>
    <w:rsid w:val="00420627"/>
    <w:rsid w:val="00424AF1"/>
    <w:rsid w:val="00433690"/>
    <w:rsid w:val="0043796B"/>
    <w:rsid w:val="00445292"/>
    <w:rsid w:val="00447875"/>
    <w:rsid w:val="004522BD"/>
    <w:rsid w:val="0046296F"/>
    <w:rsid w:val="00463D1E"/>
    <w:rsid w:val="00470663"/>
    <w:rsid w:val="004739BF"/>
    <w:rsid w:val="004771F7"/>
    <w:rsid w:val="0048538D"/>
    <w:rsid w:val="0048719C"/>
    <w:rsid w:val="004926A2"/>
    <w:rsid w:val="004934DA"/>
    <w:rsid w:val="004972B7"/>
    <w:rsid w:val="004A0E0E"/>
    <w:rsid w:val="004A1B43"/>
    <w:rsid w:val="004A352E"/>
    <w:rsid w:val="004A54FD"/>
    <w:rsid w:val="004B3D88"/>
    <w:rsid w:val="004C057F"/>
    <w:rsid w:val="004C49F9"/>
    <w:rsid w:val="004C5B64"/>
    <w:rsid w:val="004C678F"/>
    <w:rsid w:val="004D28FF"/>
    <w:rsid w:val="004E1E58"/>
    <w:rsid w:val="004E204A"/>
    <w:rsid w:val="004E424F"/>
    <w:rsid w:val="004E59E5"/>
    <w:rsid w:val="004E6EB1"/>
    <w:rsid w:val="004F0169"/>
    <w:rsid w:val="004F0475"/>
    <w:rsid w:val="004F4066"/>
    <w:rsid w:val="004F450B"/>
    <w:rsid w:val="004F715E"/>
    <w:rsid w:val="00500C1E"/>
    <w:rsid w:val="00521977"/>
    <w:rsid w:val="0054515E"/>
    <w:rsid w:val="00550027"/>
    <w:rsid w:val="00553E38"/>
    <w:rsid w:val="00565E13"/>
    <w:rsid w:val="00567BEA"/>
    <w:rsid w:val="00576437"/>
    <w:rsid w:val="00576F00"/>
    <w:rsid w:val="00586251"/>
    <w:rsid w:val="0059230F"/>
    <w:rsid w:val="00594804"/>
    <w:rsid w:val="005A0225"/>
    <w:rsid w:val="005A54C7"/>
    <w:rsid w:val="005B264E"/>
    <w:rsid w:val="005B5C4C"/>
    <w:rsid w:val="005C2AC0"/>
    <w:rsid w:val="005C3791"/>
    <w:rsid w:val="005D6101"/>
    <w:rsid w:val="005E57E0"/>
    <w:rsid w:val="005E5BF2"/>
    <w:rsid w:val="006049A3"/>
    <w:rsid w:val="00604C87"/>
    <w:rsid w:val="00604D5B"/>
    <w:rsid w:val="0060541B"/>
    <w:rsid w:val="006132B1"/>
    <w:rsid w:val="00615077"/>
    <w:rsid w:val="006176FC"/>
    <w:rsid w:val="006225E0"/>
    <w:rsid w:val="00624B00"/>
    <w:rsid w:val="0062539E"/>
    <w:rsid w:val="0062727B"/>
    <w:rsid w:val="0063102A"/>
    <w:rsid w:val="00640EC1"/>
    <w:rsid w:val="006434BD"/>
    <w:rsid w:val="006555A8"/>
    <w:rsid w:val="00662B31"/>
    <w:rsid w:val="00673519"/>
    <w:rsid w:val="0067366D"/>
    <w:rsid w:val="00682120"/>
    <w:rsid w:val="006830BE"/>
    <w:rsid w:val="0068320B"/>
    <w:rsid w:val="00685AB8"/>
    <w:rsid w:val="00686F64"/>
    <w:rsid w:val="006910B9"/>
    <w:rsid w:val="006B20B3"/>
    <w:rsid w:val="006B5820"/>
    <w:rsid w:val="006B5ACF"/>
    <w:rsid w:val="006C349D"/>
    <w:rsid w:val="006D1547"/>
    <w:rsid w:val="006D1C77"/>
    <w:rsid w:val="006D6483"/>
    <w:rsid w:val="006D6A48"/>
    <w:rsid w:val="006E00CE"/>
    <w:rsid w:val="006E7733"/>
    <w:rsid w:val="00701104"/>
    <w:rsid w:val="00705650"/>
    <w:rsid w:val="00710B8A"/>
    <w:rsid w:val="00713673"/>
    <w:rsid w:val="00716C8F"/>
    <w:rsid w:val="00721718"/>
    <w:rsid w:val="00726099"/>
    <w:rsid w:val="007368AC"/>
    <w:rsid w:val="00743A12"/>
    <w:rsid w:val="00753B43"/>
    <w:rsid w:val="0075519A"/>
    <w:rsid w:val="0076109D"/>
    <w:rsid w:val="00763021"/>
    <w:rsid w:val="00764F4D"/>
    <w:rsid w:val="00766485"/>
    <w:rsid w:val="00777579"/>
    <w:rsid w:val="00790856"/>
    <w:rsid w:val="00793238"/>
    <w:rsid w:val="00797322"/>
    <w:rsid w:val="0079781F"/>
    <w:rsid w:val="00797A62"/>
    <w:rsid w:val="007A3EF8"/>
    <w:rsid w:val="007A4738"/>
    <w:rsid w:val="007A549E"/>
    <w:rsid w:val="007B39A9"/>
    <w:rsid w:val="007B492F"/>
    <w:rsid w:val="007C7243"/>
    <w:rsid w:val="007D1CB3"/>
    <w:rsid w:val="007D4AC0"/>
    <w:rsid w:val="007D58AE"/>
    <w:rsid w:val="007D6F9B"/>
    <w:rsid w:val="007E06D1"/>
    <w:rsid w:val="007F518D"/>
    <w:rsid w:val="007F58E7"/>
    <w:rsid w:val="00801100"/>
    <w:rsid w:val="00812D06"/>
    <w:rsid w:val="00814CF8"/>
    <w:rsid w:val="008155D9"/>
    <w:rsid w:val="00817411"/>
    <w:rsid w:val="00821A9E"/>
    <w:rsid w:val="00821BD3"/>
    <w:rsid w:val="008258A8"/>
    <w:rsid w:val="0083040F"/>
    <w:rsid w:val="00834794"/>
    <w:rsid w:val="00835A25"/>
    <w:rsid w:val="00836CC9"/>
    <w:rsid w:val="00846093"/>
    <w:rsid w:val="0085272E"/>
    <w:rsid w:val="00866D73"/>
    <w:rsid w:val="00876094"/>
    <w:rsid w:val="008813B0"/>
    <w:rsid w:val="0088605B"/>
    <w:rsid w:val="00886181"/>
    <w:rsid w:val="00887D8B"/>
    <w:rsid w:val="00890716"/>
    <w:rsid w:val="00891898"/>
    <w:rsid w:val="008A738A"/>
    <w:rsid w:val="008C6214"/>
    <w:rsid w:val="008D25E8"/>
    <w:rsid w:val="008D2F73"/>
    <w:rsid w:val="008E25AA"/>
    <w:rsid w:val="008E33B1"/>
    <w:rsid w:val="008E5DCD"/>
    <w:rsid w:val="008E72D5"/>
    <w:rsid w:val="008F05DD"/>
    <w:rsid w:val="008F0822"/>
    <w:rsid w:val="00906356"/>
    <w:rsid w:val="009064EA"/>
    <w:rsid w:val="00906C22"/>
    <w:rsid w:val="009110D6"/>
    <w:rsid w:val="009129DF"/>
    <w:rsid w:val="00915416"/>
    <w:rsid w:val="00923CDB"/>
    <w:rsid w:val="00925E74"/>
    <w:rsid w:val="0093072E"/>
    <w:rsid w:val="009427E2"/>
    <w:rsid w:val="00943F81"/>
    <w:rsid w:val="009446C6"/>
    <w:rsid w:val="00955F25"/>
    <w:rsid w:val="009600CB"/>
    <w:rsid w:val="00963C1E"/>
    <w:rsid w:val="0098482F"/>
    <w:rsid w:val="009947B5"/>
    <w:rsid w:val="00995B28"/>
    <w:rsid w:val="009A4C68"/>
    <w:rsid w:val="009B7B09"/>
    <w:rsid w:val="009D295B"/>
    <w:rsid w:val="009D72A6"/>
    <w:rsid w:val="009E597F"/>
    <w:rsid w:val="009E6D8A"/>
    <w:rsid w:val="009F1759"/>
    <w:rsid w:val="009F32CC"/>
    <w:rsid w:val="009F7BF3"/>
    <w:rsid w:val="00A00052"/>
    <w:rsid w:val="00A04806"/>
    <w:rsid w:val="00A2019E"/>
    <w:rsid w:val="00A22EC6"/>
    <w:rsid w:val="00A31C39"/>
    <w:rsid w:val="00A379E6"/>
    <w:rsid w:val="00A425DE"/>
    <w:rsid w:val="00A554ED"/>
    <w:rsid w:val="00A63F78"/>
    <w:rsid w:val="00A649C1"/>
    <w:rsid w:val="00A67181"/>
    <w:rsid w:val="00A72AC0"/>
    <w:rsid w:val="00A73D07"/>
    <w:rsid w:val="00A87CC1"/>
    <w:rsid w:val="00A94F4F"/>
    <w:rsid w:val="00AA39CA"/>
    <w:rsid w:val="00AA4D72"/>
    <w:rsid w:val="00AA5BA8"/>
    <w:rsid w:val="00AB1151"/>
    <w:rsid w:val="00AC0D1E"/>
    <w:rsid w:val="00AC448A"/>
    <w:rsid w:val="00AC7628"/>
    <w:rsid w:val="00AD1B27"/>
    <w:rsid w:val="00AD391D"/>
    <w:rsid w:val="00AD39B0"/>
    <w:rsid w:val="00AD7B64"/>
    <w:rsid w:val="00AE019C"/>
    <w:rsid w:val="00AE1DDD"/>
    <w:rsid w:val="00AE21D2"/>
    <w:rsid w:val="00AF63F6"/>
    <w:rsid w:val="00B003D7"/>
    <w:rsid w:val="00B12AFB"/>
    <w:rsid w:val="00B12FFD"/>
    <w:rsid w:val="00B16CEB"/>
    <w:rsid w:val="00B209FA"/>
    <w:rsid w:val="00B3425B"/>
    <w:rsid w:val="00B35F4A"/>
    <w:rsid w:val="00B360E1"/>
    <w:rsid w:val="00B372B2"/>
    <w:rsid w:val="00B43384"/>
    <w:rsid w:val="00B44A7C"/>
    <w:rsid w:val="00B53ECF"/>
    <w:rsid w:val="00B733BB"/>
    <w:rsid w:val="00B81273"/>
    <w:rsid w:val="00B84C83"/>
    <w:rsid w:val="00B9030C"/>
    <w:rsid w:val="00B94C26"/>
    <w:rsid w:val="00B96968"/>
    <w:rsid w:val="00BA1700"/>
    <w:rsid w:val="00BA2874"/>
    <w:rsid w:val="00BA292A"/>
    <w:rsid w:val="00BA57FE"/>
    <w:rsid w:val="00BA711F"/>
    <w:rsid w:val="00BB09CD"/>
    <w:rsid w:val="00BB2BD4"/>
    <w:rsid w:val="00BC473A"/>
    <w:rsid w:val="00BC541B"/>
    <w:rsid w:val="00BC5445"/>
    <w:rsid w:val="00BD3F40"/>
    <w:rsid w:val="00BD7F2F"/>
    <w:rsid w:val="00BF5EA6"/>
    <w:rsid w:val="00C0082A"/>
    <w:rsid w:val="00C04E1A"/>
    <w:rsid w:val="00C14D81"/>
    <w:rsid w:val="00C21ACF"/>
    <w:rsid w:val="00C34040"/>
    <w:rsid w:val="00C348C4"/>
    <w:rsid w:val="00C35311"/>
    <w:rsid w:val="00C37BD0"/>
    <w:rsid w:val="00C4098D"/>
    <w:rsid w:val="00C42900"/>
    <w:rsid w:val="00C43E9B"/>
    <w:rsid w:val="00C43F01"/>
    <w:rsid w:val="00C44EFE"/>
    <w:rsid w:val="00C63AD3"/>
    <w:rsid w:val="00C77D66"/>
    <w:rsid w:val="00C8240C"/>
    <w:rsid w:val="00C90223"/>
    <w:rsid w:val="00C90B8A"/>
    <w:rsid w:val="00C93AB6"/>
    <w:rsid w:val="00C975DE"/>
    <w:rsid w:val="00CA1196"/>
    <w:rsid w:val="00CA490C"/>
    <w:rsid w:val="00CA4BAF"/>
    <w:rsid w:val="00CA5244"/>
    <w:rsid w:val="00CA6284"/>
    <w:rsid w:val="00CB5B1F"/>
    <w:rsid w:val="00CB5F20"/>
    <w:rsid w:val="00CC39CF"/>
    <w:rsid w:val="00CC3F79"/>
    <w:rsid w:val="00CC567A"/>
    <w:rsid w:val="00CE5780"/>
    <w:rsid w:val="00CF1A12"/>
    <w:rsid w:val="00CF4A43"/>
    <w:rsid w:val="00D0087A"/>
    <w:rsid w:val="00D1583E"/>
    <w:rsid w:val="00D24EE7"/>
    <w:rsid w:val="00D417CA"/>
    <w:rsid w:val="00D44A6D"/>
    <w:rsid w:val="00D5425D"/>
    <w:rsid w:val="00D60BAB"/>
    <w:rsid w:val="00D7288E"/>
    <w:rsid w:val="00D75CFC"/>
    <w:rsid w:val="00D765F3"/>
    <w:rsid w:val="00D9741E"/>
    <w:rsid w:val="00DB0D82"/>
    <w:rsid w:val="00DB34B9"/>
    <w:rsid w:val="00DB446F"/>
    <w:rsid w:val="00DC1D4F"/>
    <w:rsid w:val="00DC2425"/>
    <w:rsid w:val="00DC2C07"/>
    <w:rsid w:val="00DC3A9E"/>
    <w:rsid w:val="00DC78D3"/>
    <w:rsid w:val="00DD0379"/>
    <w:rsid w:val="00DD39DF"/>
    <w:rsid w:val="00DD49BF"/>
    <w:rsid w:val="00DD6ED8"/>
    <w:rsid w:val="00DE0437"/>
    <w:rsid w:val="00DE46DB"/>
    <w:rsid w:val="00DE6DE5"/>
    <w:rsid w:val="00DE723B"/>
    <w:rsid w:val="00DF15B3"/>
    <w:rsid w:val="00E02499"/>
    <w:rsid w:val="00E05227"/>
    <w:rsid w:val="00E102A0"/>
    <w:rsid w:val="00E16B59"/>
    <w:rsid w:val="00E21E23"/>
    <w:rsid w:val="00E25380"/>
    <w:rsid w:val="00E25629"/>
    <w:rsid w:val="00E2614C"/>
    <w:rsid w:val="00E264C5"/>
    <w:rsid w:val="00E34A75"/>
    <w:rsid w:val="00E35A38"/>
    <w:rsid w:val="00E403A6"/>
    <w:rsid w:val="00E412A8"/>
    <w:rsid w:val="00E444EC"/>
    <w:rsid w:val="00E52835"/>
    <w:rsid w:val="00E5584E"/>
    <w:rsid w:val="00E645A9"/>
    <w:rsid w:val="00E65BEF"/>
    <w:rsid w:val="00E66A41"/>
    <w:rsid w:val="00E67296"/>
    <w:rsid w:val="00E738C6"/>
    <w:rsid w:val="00EA701A"/>
    <w:rsid w:val="00EB11E1"/>
    <w:rsid w:val="00EB4ACE"/>
    <w:rsid w:val="00EB6619"/>
    <w:rsid w:val="00EC637E"/>
    <w:rsid w:val="00ED0526"/>
    <w:rsid w:val="00ED31C7"/>
    <w:rsid w:val="00ED7252"/>
    <w:rsid w:val="00EE6924"/>
    <w:rsid w:val="00EF1C61"/>
    <w:rsid w:val="00F0066A"/>
    <w:rsid w:val="00F02B52"/>
    <w:rsid w:val="00F24053"/>
    <w:rsid w:val="00F25EAA"/>
    <w:rsid w:val="00F34602"/>
    <w:rsid w:val="00F42274"/>
    <w:rsid w:val="00F50675"/>
    <w:rsid w:val="00F553FF"/>
    <w:rsid w:val="00F56B7B"/>
    <w:rsid w:val="00F61ED4"/>
    <w:rsid w:val="00F700C3"/>
    <w:rsid w:val="00F7422D"/>
    <w:rsid w:val="00F766D9"/>
    <w:rsid w:val="00F80134"/>
    <w:rsid w:val="00F80CDE"/>
    <w:rsid w:val="00F85065"/>
    <w:rsid w:val="00F86018"/>
    <w:rsid w:val="00F87BBD"/>
    <w:rsid w:val="00F90473"/>
    <w:rsid w:val="00F91586"/>
    <w:rsid w:val="00F91D79"/>
    <w:rsid w:val="00FB6E7A"/>
    <w:rsid w:val="00FC4567"/>
    <w:rsid w:val="00FC481D"/>
    <w:rsid w:val="00FD3A9B"/>
    <w:rsid w:val="00FD4163"/>
    <w:rsid w:val="00FD45C5"/>
    <w:rsid w:val="00FD505E"/>
    <w:rsid w:val="00FD7E49"/>
    <w:rsid w:val="00FE6630"/>
    <w:rsid w:val="00FF6E0E"/>
    <w:rsid w:val="33973877"/>
    <w:rsid w:val="51936C19"/>
    <w:rsid w:val="61CB1D52"/>
    <w:rsid w:val="622E6A14"/>
    <w:rsid w:val="78C7514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23"/>
    <w:qFormat/>
    <w:uiPriority w:val="9"/>
    <w:pPr>
      <w:widowControl/>
      <w:spacing w:before="100" w:beforeAutospacing="1" w:after="100" w:afterAutospacing="1"/>
      <w:jc w:val="left"/>
      <w:outlineLvl w:val="0"/>
    </w:pPr>
    <w:rPr>
      <w:rFonts w:ascii="宋体" w:hAnsi="宋体" w:eastAsia="宋体" w:cs="宋体"/>
      <w:b/>
      <w:bCs/>
      <w:kern w:val="36"/>
      <w:sz w:val="48"/>
      <w:szCs w:val="48"/>
    </w:rPr>
  </w:style>
  <w:style w:type="character" w:default="1" w:styleId="10">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6"/>
    <w:semiHidden/>
    <w:unhideWhenUsed/>
    <w:qFormat/>
    <w:uiPriority w:val="99"/>
    <w:pPr>
      <w:jc w:val="left"/>
    </w:pPr>
  </w:style>
  <w:style w:type="paragraph" w:styleId="4">
    <w:name w:val="Balloon Text"/>
    <w:basedOn w:val="1"/>
    <w:link w:val="15"/>
    <w:semiHidden/>
    <w:unhideWhenUsed/>
    <w:qFormat/>
    <w:uiPriority w:val="99"/>
    <w:rPr>
      <w:sz w:val="18"/>
      <w:szCs w:val="18"/>
    </w:rPr>
  </w:style>
  <w:style w:type="paragraph" w:styleId="5">
    <w:name w:val="footer"/>
    <w:basedOn w:val="1"/>
    <w:link w:val="20"/>
    <w:unhideWhenUsed/>
    <w:qFormat/>
    <w:uiPriority w:val="99"/>
    <w:pPr>
      <w:tabs>
        <w:tab w:val="center" w:pos="4153"/>
        <w:tab w:val="right" w:pos="8306"/>
      </w:tabs>
      <w:snapToGrid w:val="0"/>
      <w:jc w:val="left"/>
    </w:pPr>
    <w:rPr>
      <w:sz w:val="18"/>
      <w:szCs w:val="18"/>
    </w:rPr>
  </w:style>
  <w:style w:type="paragraph" w:styleId="6">
    <w:name w:val="header"/>
    <w:basedOn w:val="1"/>
    <w:link w:val="19"/>
    <w:unhideWhenUsed/>
    <w:qFormat/>
    <w:uiPriority w:val="99"/>
    <w:pPr>
      <w:pBdr>
        <w:bottom w:val="single" w:color="auto" w:sz="6" w:space="1"/>
      </w:pBdr>
      <w:tabs>
        <w:tab w:val="center" w:pos="4153"/>
        <w:tab w:val="right" w:pos="8306"/>
      </w:tabs>
      <w:snapToGrid w:val="0"/>
      <w:jc w:val="center"/>
    </w:pPr>
    <w:rPr>
      <w:sz w:val="18"/>
      <w:szCs w:val="18"/>
    </w:rPr>
  </w:style>
  <w:style w:type="paragraph" w:styleId="7">
    <w:name w:val="annotation subject"/>
    <w:basedOn w:val="3"/>
    <w:next w:val="3"/>
    <w:link w:val="17"/>
    <w:semiHidden/>
    <w:unhideWhenUsed/>
    <w:qFormat/>
    <w:uiPriority w:val="99"/>
    <w:rPr>
      <w:b/>
      <w:bCs/>
    </w:rPr>
  </w:style>
  <w:style w:type="table" w:styleId="9">
    <w:name w:val="Table Grid"/>
    <w:basedOn w:val="8"/>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1">
    <w:name w:val="Strong"/>
    <w:basedOn w:val="10"/>
    <w:qFormat/>
    <w:uiPriority w:val="22"/>
    <w:rPr>
      <w:b/>
      <w:bCs/>
    </w:rPr>
  </w:style>
  <w:style w:type="character" w:styleId="12">
    <w:name w:val="Hyperlink"/>
    <w:basedOn w:val="10"/>
    <w:unhideWhenUsed/>
    <w:qFormat/>
    <w:uiPriority w:val="99"/>
    <w:rPr>
      <w:color w:val="0000FF"/>
      <w:u w:val="single"/>
    </w:rPr>
  </w:style>
  <w:style w:type="character" w:styleId="13">
    <w:name w:val="annotation reference"/>
    <w:basedOn w:val="10"/>
    <w:semiHidden/>
    <w:unhideWhenUsed/>
    <w:qFormat/>
    <w:uiPriority w:val="99"/>
    <w:rPr>
      <w:sz w:val="21"/>
      <w:szCs w:val="21"/>
    </w:rPr>
  </w:style>
  <w:style w:type="paragraph" w:styleId="14">
    <w:name w:val="List Paragraph"/>
    <w:basedOn w:val="1"/>
    <w:qFormat/>
    <w:uiPriority w:val="34"/>
    <w:pPr>
      <w:ind w:firstLine="420" w:firstLineChars="200"/>
    </w:pPr>
  </w:style>
  <w:style w:type="character" w:customStyle="1" w:styleId="15">
    <w:name w:val="批注框文本 Char"/>
    <w:basedOn w:val="10"/>
    <w:link w:val="4"/>
    <w:semiHidden/>
    <w:qFormat/>
    <w:uiPriority w:val="99"/>
    <w:rPr>
      <w:sz w:val="18"/>
      <w:szCs w:val="18"/>
    </w:rPr>
  </w:style>
  <w:style w:type="character" w:customStyle="1" w:styleId="16">
    <w:name w:val="批注文字 Char"/>
    <w:basedOn w:val="10"/>
    <w:link w:val="3"/>
    <w:semiHidden/>
    <w:qFormat/>
    <w:uiPriority w:val="99"/>
  </w:style>
  <w:style w:type="character" w:customStyle="1" w:styleId="17">
    <w:name w:val="批注主题 Char"/>
    <w:basedOn w:val="16"/>
    <w:link w:val="7"/>
    <w:semiHidden/>
    <w:qFormat/>
    <w:uiPriority w:val="99"/>
    <w:rPr>
      <w:b/>
      <w:bCs/>
    </w:rPr>
  </w:style>
  <w:style w:type="paragraph" w:customStyle="1" w:styleId="18">
    <w:name w:val="Revision"/>
    <w:hidden/>
    <w:semiHidden/>
    <w:qFormat/>
    <w:uiPriority w:val="99"/>
    <w:pPr>
      <w:widowControl/>
      <w:jc w:val="left"/>
    </w:pPr>
    <w:rPr>
      <w:rFonts w:asciiTheme="minorHAnsi" w:hAnsiTheme="minorHAnsi" w:eastAsiaTheme="minorEastAsia" w:cstheme="minorBidi"/>
      <w:kern w:val="2"/>
      <w:sz w:val="21"/>
      <w:szCs w:val="22"/>
      <w:lang w:val="en-US" w:eastAsia="zh-CN" w:bidi="ar-SA"/>
    </w:rPr>
  </w:style>
  <w:style w:type="character" w:customStyle="1" w:styleId="19">
    <w:name w:val="页眉 Char"/>
    <w:basedOn w:val="10"/>
    <w:link w:val="6"/>
    <w:qFormat/>
    <w:uiPriority w:val="99"/>
    <w:rPr>
      <w:sz w:val="18"/>
      <w:szCs w:val="18"/>
    </w:rPr>
  </w:style>
  <w:style w:type="character" w:customStyle="1" w:styleId="20">
    <w:name w:val="页脚 Char"/>
    <w:basedOn w:val="10"/>
    <w:link w:val="5"/>
    <w:qFormat/>
    <w:uiPriority w:val="99"/>
    <w:rPr>
      <w:sz w:val="18"/>
      <w:szCs w:val="18"/>
    </w:rPr>
  </w:style>
  <w:style w:type="paragraph" w:customStyle="1" w:styleId="21">
    <w:name w:val="彩色列表 - 着色 11"/>
    <w:basedOn w:val="1"/>
    <w:link w:val="22"/>
    <w:qFormat/>
    <w:uiPriority w:val="34"/>
    <w:pPr>
      <w:ind w:firstLine="420" w:firstLineChars="200"/>
    </w:pPr>
    <w:rPr>
      <w:rFonts w:ascii="等线" w:hAnsi="等线" w:eastAsia="等线" w:cs="Times New Roman"/>
    </w:rPr>
  </w:style>
  <w:style w:type="character" w:customStyle="1" w:styleId="22">
    <w:name w:val="彩色列表 - 着色 1 字符"/>
    <w:link w:val="21"/>
    <w:qFormat/>
    <w:uiPriority w:val="34"/>
    <w:rPr>
      <w:rFonts w:ascii="等线" w:hAnsi="等线" w:eastAsia="等线" w:cs="Times New Roman"/>
    </w:rPr>
  </w:style>
  <w:style w:type="character" w:customStyle="1" w:styleId="23">
    <w:name w:val="标题 1 Char"/>
    <w:basedOn w:val="10"/>
    <w:link w:val="2"/>
    <w:qFormat/>
    <w:uiPriority w:val="9"/>
    <w:rPr>
      <w:rFonts w:ascii="宋体" w:hAnsi="宋体" w:eastAsia="宋体" w:cs="宋体"/>
      <w:b/>
      <w:bCs/>
      <w:kern w:val="36"/>
      <w:sz w:val="48"/>
      <w:szCs w:val="48"/>
    </w:rPr>
  </w:style>
  <w:style w:type="character" w:customStyle="1" w:styleId="24">
    <w:name w:val="period"/>
    <w:basedOn w:val="10"/>
    <w:qFormat/>
    <w:uiPriority w:val="0"/>
  </w:style>
  <w:style w:type="character" w:customStyle="1" w:styleId="25">
    <w:name w:val="cit"/>
    <w:basedOn w:val="10"/>
    <w:qFormat/>
    <w:uiPriority w:val="0"/>
  </w:style>
  <w:style w:type="character" w:customStyle="1" w:styleId="26">
    <w:name w:val="citation-doi"/>
    <w:basedOn w:val="10"/>
    <w:qFormat/>
    <w:uiPriority w:val="0"/>
  </w:style>
  <w:style w:type="character" w:customStyle="1" w:styleId="27">
    <w:name w:val="secondary-date"/>
    <w:basedOn w:val="10"/>
    <w:qFormat/>
    <w:uiPriority w:val="0"/>
  </w:style>
  <w:style w:type="character" w:customStyle="1" w:styleId="28">
    <w:name w:val="Unresolved Mention1"/>
    <w:basedOn w:val="10"/>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199C87-ED5B-4199-9D64-B67B2C1033A5}">
  <ds:schemaRefs/>
</ds:datastoreItem>
</file>

<file path=docProps/app.xml><?xml version="1.0" encoding="utf-8"?>
<Properties xmlns="http://schemas.openxmlformats.org/officeDocument/2006/extended-properties" xmlns:vt="http://schemas.openxmlformats.org/officeDocument/2006/docPropsVTypes">
  <Template>Normal</Template>
  <Company>Microsoft</Company>
  <Pages>1</Pages>
  <Words>284</Words>
  <Characters>1567</Characters>
  <Lines>304</Lines>
  <Paragraphs>85</Paragraphs>
  <TotalTime>0</TotalTime>
  <ScaleCrop>false</ScaleCrop>
  <LinksUpToDate>false</LinksUpToDate>
  <CharactersWithSpaces>1848</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0T01:46:00Z</dcterms:created>
  <dc:creator>Q S</dc:creator>
  <dc:description>NE.Ref</dc:description>
  <cp:lastModifiedBy>Chenyu WANG</cp:lastModifiedBy>
  <dcterms:modified xsi:type="dcterms:W3CDTF">2022-10-29T02:18:47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8DE102CE634940DB8E812F0231848E46</vt:lpwstr>
  </property>
</Properties>
</file>